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EC19B" w14:textId="01E3E97C" w:rsidR="00120644" w:rsidRPr="00B826A5" w:rsidRDefault="00933D41" w:rsidP="00120644">
      <w:pPr>
        <w:spacing w:after="0" w:line="360" w:lineRule="auto"/>
        <w:rPr>
          <w:rFonts w:ascii="Arial" w:hAnsi="Arial" w:cs="Arial"/>
          <w:sz w:val="24"/>
          <w:szCs w:val="24"/>
        </w:rPr>
      </w:pPr>
      <w:bookmarkStart w:id="0" w:name="_Toc509695483"/>
      <w:bookmarkStart w:id="1" w:name="_Toc453288593"/>
      <w:r w:rsidRPr="00B826A5">
        <w:rPr>
          <w:rStyle w:val="Heading2Char"/>
          <w:rFonts w:ascii="Arial" w:eastAsiaTheme="minorHAnsi" w:hAnsi="Arial" w:cs="Arial"/>
          <w:b/>
          <w:color w:val="auto"/>
          <w:sz w:val="24"/>
          <w:szCs w:val="24"/>
        </w:rPr>
        <w:t xml:space="preserve">              </w:t>
      </w:r>
      <w:bookmarkEnd w:id="0"/>
      <w:r w:rsidR="00B826A5" w:rsidRPr="00B826A5">
        <w:rPr>
          <w:rStyle w:val="Heading2Char"/>
          <w:rFonts w:ascii="Arial" w:eastAsiaTheme="minorHAnsi" w:hAnsi="Arial" w:cs="Arial"/>
          <w:b/>
          <w:color w:val="auto"/>
          <w:sz w:val="24"/>
          <w:szCs w:val="24"/>
        </w:rPr>
        <w:t xml:space="preserve">English Version </w:t>
      </w:r>
      <w:proofErr w:type="spellStart"/>
      <w:r w:rsidR="00B826A5" w:rsidRPr="00B826A5">
        <w:rPr>
          <w:rStyle w:val="Heading2Char"/>
          <w:rFonts w:ascii="Arial" w:eastAsiaTheme="minorHAnsi" w:hAnsi="Arial" w:cs="Arial"/>
          <w:b/>
          <w:color w:val="auto"/>
          <w:sz w:val="24"/>
          <w:szCs w:val="24"/>
        </w:rPr>
        <w:t>Questionaire</w:t>
      </w:r>
      <w:proofErr w:type="spellEnd"/>
      <w:r w:rsidR="00B826A5" w:rsidRPr="00B826A5">
        <w:rPr>
          <w:rStyle w:val="Heading2Char"/>
          <w:rFonts w:ascii="Arial" w:eastAsiaTheme="minorHAnsi" w:hAnsi="Arial" w:cs="Arial"/>
          <w:b/>
          <w:color w:val="auto"/>
          <w:sz w:val="24"/>
          <w:szCs w:val="24"/>
        </w:rPr>
        <w:t xml:space="preserve"> </w:t>
      </w:r>
    </w:p>
    <w:bookmarkEnd w:id="1"/>
    <w:p w14:paraId="79EF14A3" w14:textId="77777777" w:rsidR="00B826A5" w:rsidRDefault="00B826A5" w:rsidP="00042B17">
      <w:pPr>
        <w:spacing w:after="0" w:line="276" w:lineRule="auto"/>
        <w:jc w:val="right"/>
        <w:rPr>
          <w:rFonts w:ascii="Arial" w:hAnsi="Arial" w:cs="Arial"/>
          <w:sz w:val="24"/>
          <w:szCs w:val="24"/>
        </w:rPr>
      </w:pPr>
    </w:p>
    <w:p w14:paraId="02C6724D" w14:textId="219F5E3D" w:rsidR="00042B17" w:rsidRPr="00B826A5" w:rsidRDefault="00042B17" w:rsidP="00042B17">
      <w:pPr>
        <w:spacing w:after="0" w:line="276" w:lineRule="auto"/>
        <w:jc w:val="right"/>
        <w:rPr>
          <w:rFonts w:ascii="Arial" w:hAnsi="Arial" w:cs="Arial"/>
          <w:sz w:val="24"/>
          <w:szCs w:val="24"/>
        </w:rPr>
      </w:pPr>
      <w:r w:rsidRPr="00B826A5">
        <w:rPr>
          <w:rFonts w:ascii="Arial" w:hAnsi="Arial" w:cs="Arial"/>
          <w:sz w:val="24"/>
          <w:szCs w:val="24"/>
        </w:rPr>
        <w:t>Code_____________________________</w:t>
      </w:r>
    </w:p>
    <w:p w14:paraId="121BB5FD" w14:textId="77777777" w:rsidR="00120644" w:rsidRPr="00B826A5" w:rsidRDefault="00042B17" w:rsidP="00042B1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B826A5">
        <w:rPr>
          <w:rFonts w:ascii="Arial" w:hAnsi="Arial" w:cs="Arial"/>
          <w:b/>
          <w:sz w:val="24"/>
          <w:szCs w:val="24"/>
        </w:rPr>
        <w:t xml:space="preserve">Permanent residence </w:t>
      </w:r>
    </w:p>
    <w:p w14:paraId="4C215F5D" w14:textId="77777777" w:rsidR="00120644" w:rsidRPr="00B826A5" w:rsidRDefault="00120644" w:rsidP="00042B17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sz w:val="24"/>
          <w:szCs w:val="24"/>
        </w:rPr>
      </w:pPr>
      <w:r w:rsidRPr="00B826A5">
        <w:rPr>
          <w:rFonts w:ascii="Arial" w:hAnsi="Arial" w:cs="Arial"/>
          <w:color w:val="000000"/>
          <w:sz w:val="24"/>
          <w:szCs w:val="24"/>
        </w:rPr>
        <w:t>Regional State: _________</w:t>
      </w:r>
      <w:r w:rsidR="00042B17" w:rsidRPr="00B826A5">
        <w:rPr>
          <w:rFonts w:ascii="Arial" w:hAnsi="Arial" w:cs="Arial"/>
          <w:color w:val="000000"/>
          <w:sz w:val="24"/>
          <w:szCs w:val="24"/>
        </w:rPr>
        <w:t>_________</w:t>
      </w:r>
      <w:proofErr w:type="spellStart"/>
      <w:proofErr w:type="gramStart"/>
      <w:r w:rsidRPr="00B826A5">
        <w:rPr>
          <w:rFonts w:ascii="Arial" w:hAnsi="Arial" w:cs="Arial"/>
          <w:color w:val="000000"/>
          <w:sz w:val="24"/>
          <w:szCs w:val="24"/>
        </w:rPr>
        <w:t>Zone:</w:t>
      </w:r>
      <w:r w:rsidR="00042B17" w:rsidRPr="00B826A5">
        <w:rPr>
          <w:rFonts w:ascii="Arial" w:hAnsi="Arial" w:cs="Arial"/>
          <w:color w:val="000000"/>
          <w:sz w:val="24"/>
          <w:szCs w:val="24"/>
        </w:rPr>
        <w:t>_</w:t>
      </w:r>
      <w:proofErr w:type="gramEnd"/>
      <w:r w:rsidR="00042B17" w:rsidRPr="00B826A5">
        <w:rPr>
          <w:rFonts w:ascii="Arial" w:hAnsi="Arial" w:cs="Arial"/>
          <w:color w:val="000000"/>
          <w:sz w:val="24"/>
          <w:szCs w:val="24"/>
        </w:rPr>
        <w:t>_______________D</w:t>
      </w:r>
      <w:r w:rsidRPr="00B826A5">
        <w:rPr>
          <w:rFonts w:ascii="Arial" w:hAnsi="Arial" w:cs="Arial"/>
          <w:color w:val="000000"/>
          <w:sz w:val="24"/>
          <w:szCs w:val="24"/>
        </w:rPr>
        <w:t>istri</w:t>
      </w:r>
      <w:r w:rsidR="00042B17" w:rsidRPr="00B826A5">
        <w:rPr>
          <w:rFonts w:ascii="Arial" w:hAnsi="Arial" w:cs="Arial"/>
          <w:color w:val="000000"/>
          <w:sz w:val="24"/>
          <w:szCs w:val="24"/>
        </w:rPr>
        <w:t>ct</w:t>
      </w:r>
      <w:proofErr w:type="spellEnd"/>
      <w:r w:rsidR="00042B17" w:rsidRPr="00B826A5">
        <w:rPr>
          <w:rFonts w:ascii="Arial" w:hAnsi="Arial" w:cs="Arial"/>
          <w:color w:val="000000"/>
          <w:sz w:val="24"/>
          <w:szCs w:val="24"/>
        </w:rPr>
        <w:t>: _______________</w:t>
      </w:r>
      <w:r w:rsidRPr="00B826A5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375442F6" w14:textId="77777777" w:rsidR="00042B17" w:rsidRPr="00B826A5" w:rsidRDefault="00042B17" w:rsidP="00042B1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B826A5">
        <w:rPr>
          <w:rFonts w:ascii="Arial" w:hAnsi="Arial" w:cs="Arial"/>
          <w:b/>
          <w:sz w:val="24"/>
          <w:szCs w:val="24"/>
        </w:rPr>
        <w:t>Farming area</w:t>
      </w:r>
    </w:p>
    <w:p w14:paraId="3699987B" w14:textId="77777777" w:rsidR="00042B17" w:rsidRPr="00B826A5" w:rsidRDefault="00042B17" w:rsidP="00042B17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00"/>
          <w:sz w:val="24"/>
          <w:szCs w:val="24"/>
        </w:rPr>
      </w:pPr>
      <w:r w:rsidRPr="00B826A5">
        <w:rPr>
          <w:rFonts w:ascii="Arial" w:hAnsi="Arial" w:cs="Arial"/>
          <w:color w:val="000000"/>
          <w:sz w:val="24"/>
          <w:szCs w:val="24"/>
        </w:rPr>
        <w:t xml:space="preserve">District: __________________Company </w:t>
      </w:r>
      <w:proofErr w:type="gramStart"/>
      <w:r w:rsidRPr="00B826A5">
        <w:rPr>
          <w:rFonts w:ascii="Arial" w:hAnsi="Arial" w:cs="Arial"/>
          <w:color w:val="000000"/>
          <w:sz w:val="24"/>
          <w:szCs w:val="24"/>
        </w:rPr>
        <w:t>name:_</w:t>
      </w:r>
      <w:proofErr w:type="gramEnd"/>
      <w:r w:rsidRPr="00B826A5">
        <w:rPr>
          <w:rFonts w:ascii="Arial" w:hAnsi="Arial" w:cs="Arial"/>
          <w:color w:val="000000"/>
          <w:sz w:val="24"/>
          <w:szCs w:val="24"/>
        </w:rPr>
        <w:t xml:space="preserve">_______________ </w:t>
      </w:r>
    </w:p>
    <w:p w14:paraId="3D7B7A9B" w14:textId="77777777" w:rsidR="00900164" w:rsidRPr="00B826A5" w:rsidRDefault="00120644" w:rsidP="00042B17">
      <w:pPr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B826A5">
        <w:rPr>
          <w:rFonts w:ascii="Arial" w:hAnsi="Arial" w:cs="Arial"/>
          <w:b/>
          <w:sz w:val="24"/>
          <w:szCs w:val="24"/>
        </w:rPr>
        <w:t xml:space="preserve">Part I: Socio demographic characteristic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"/>
        <w:gridCol w:w="740"/>
        <w:gridCol w:w="4474"/>
        <w:gridCol w:w="1905"/>
        <w:gridCol w:w="2267"/>
      </w:tblGrid>
      <w:tr w:rsidR="00900164" w:rsidRPr="00B826A5" w14:paraId="5AFBAFF2" w14:textId="77777777" w:rsidTr="00900164">
        <w:tc>
          <w:tcPr>
            <w:tcW w:w="408" w:type="pct"/>
            <w:gridSpan w:val="2"/>
            <w:shd w:val="clear" w:color="auto" w:fill="FFFF00"/>
          </w:tcPr>
          <w:p w14:paraId="451B5091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proofErr w:type="gramStart"/>
            <w:r w:rsidRPr="00B826A5">
              <w:rPr>
                <w:rFonts w:ascii="Arial" w:hAnsi="Arial" w:cs="Arial"/>
              </w:rPr>
              <w:t>S.No</w:t>
            </w:r>
            <w:proofErr w:type="gramEnd"/>
          </w:p>
        </w:tc>
        <w:tc>
          <w:tcPr>
            <w:tcW w:w="2397" w:type="pct"/>
            <w:shd w:val="clear" w:color="auto" w:fill="FFFF00"/>
          </w:tcPr>
          <w:p w14:paraId="43EEB6B9" w14:textId="77777777" w:rsidR="00900164" w:rsidRPr="00B826A5" w:rsidRDefault="00900164" w:rsidP="00900164">
            <w:pPr>
              <w:pStyle w:val="Pa14"/>
              <w:spacing w:line="240" w:lineRule="auto"/>
              <w:ind w:left="36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Questions</w:t>
            </w:r>
          </w:p>
        </w:tc>
        <w:tc>
          <w:tcPr>
            <w:tcW w:w="2195" w:type="pct"/>
            <w:gridSpan w:val="2"/>
            <w:shd w:val="clear" w:color="auto" w:fill="FFFF00"/>
          </w:tcPr>
          <w:p w14:paraId="37E4AE33" w14:textId="77777777" w:rsidR="00900164" w:rsidRPr="00B826A5" w:rsidRDefault="00900164" w:rsidP="00900164">
            <w:pPr>
              <w:pStyle w:val="Pa14"/>
              <w:spacing w:line="240" w:lineRule="auto"/>
              <w:ind w:left="72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Response</w:t>
            </w:r>
          </w:p>
        </w:tc>
      </w:tr>
      <w:tr w:rsidR="00900164" w:rsidRPr="00B826A5" w14:paraId="3112BEAC" w14:textId="77777777" w:rsidTr="00900164">
        <w:trPr>
          <w:trHeight w:val="305"/>
        </w:trPr>
        <w:tc>
          <w:tcPr>
            <w:tcW w:w="408" w:type="pct"/>
            <w:gridSpan w:val="2"/>
          </w:tcPr>
          <w:p w14:paraId="0499B374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17862922" w14:textId="77777777" w:rsidR="00900164" w:rsidRPr="00B826A5" w:rsidRDefault="00900164" w:rsidP="00900164">
            <w:pPr>
              <w:pStyle w:val="Pa14"/>
              <w:spacing w:line="240" w:lineRule="auto"/>
              <w:ind w:left="36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Sex</w:t>
            </w:r>
          </w:p>
        </w:tc>
        <w:tc>
          <w:tcPr>
            <w:tcW w:w="2195" w:type="pct"/>
            <w:gridSpan w:val="2"/>
          </w:tcPr>
          <w:p w14:paraId="10E4B57A" w14:textId="77777777" w:rsidR="00900164" w:rsidRPr="00B826A5" w:rsidRDefault="00900164" w:rsidP="00900164">
            <w:pPr>
              <w:pStyle w:val="Pa14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Male      2. Female</w:t>
            </w:r>
          </w:p>
        </w:tc>
      </w:tr>
      <w:tr w:rsidR="00900164" w:rsidRPr="00B826A5" w14:paraId="7FCB8D77" w14:textId="77777777" w:rsidTr="00900164">
        <w:tc>
          <w:tcPr>
            <w:tcW w:w="408" w:type="pct"/>
            <w:gridSpan w:val="2"/>
          </w:tcPr>
          <w:p w14:paraId="37298C8D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5001BC50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Age (in years)</w:t>
            </w:r>
          </w:p>
        </w:tc>
        <w:tc>
          <w:tcPr>
            <w:tcW w:w="2195" w:type="pct"/>
            <w:gridSpan w:val="2"/>
          </w:tcPr>
          <w:p w14:paraId="6DA220A7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-------------</w:t>
            </w:r>
          </w:p>
        </w:tc>
      </w:tr>
      <w:tr w:rsidR="00900164" w:rsidRPr="00B826A5" w14:paraId="0948BF3B" w14:textId="77777777" w:rsidTr="00900164">
        <w:trPr>
          <w:trHeight w:val="1250"/>
        </w:trPr>
        <w:tc>
          <w:tcPr>
            <w:tcW w:w="408" w:type="pct"/>
            <w:gridSpan w:val="2"/>
          </w:tcPr>
          <w:p w14:paraId="3EFF1687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5B0FFC1A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What is the highest education level you completed?</w:t>
            </w:r>
          </w:p>
          <w:p w14:paraId="0F476117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Unable to read and write</w:t>
            </w:r>
          </w:p>
          <w:p w14:paraId="40647B8F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Able to read and write without formal education</w:t>
            </w:r>
          </w:p>
        </w:tc>
        <w:tc>
          <w:tcPr>
            <w:tcW w:w="1026" w:type="pct"/>
          </w:tcPr>
          <w:p w14:paraId="69E4EC5F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1-4 Grades</w:t>
            </w:r>
          </w:p>
          <w:p w14:paraId="0E4CE709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5-8 Grades</w:t>
            </w:r>
          </w:p>
          <w:p w14:paraId="3747F4AD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9-10 Grades</w:t>
            </w:r>
          </w:p>
          <w:p w14:paraId="5E82515C" w14:textId="77777777" w:rsidR="00900164" w:rsidRPr="00B826A5" w:rsidRDefault="00900164" w:rsidP="00900164">
            <w:pPr>
              <w:pStyle w:val="Default"/>
              <w:ind w:left="720"/>
              <w:rPr>
                <w:rFonts w:ascii="Arial" w:hAnsi="Arial" w:cs="Arial"/>
              </w:rPr>
            </w:pPr>
          </w:p>
          <w:p w14:paraId="48781F52" w14:textId="77777777" w:rsidR="00900164" w:rsidRPr="00B826A5" w:rsidRDefault="00900164" w:rsidP="00900164">
            <w:pPr>
              <w:pStyle w:val="Default"/>
              <w:ind w:left="720"/>
              <w:rPr>
                <w:rFonts w:ascii="Arial" w:hAnsi="Arial" w:cs="Arial"/>
              </w:rPr>
            </w:pPr>
          </w:p>
        </w:tc>
        <w:tc>
          <w:tcPr>
            <w:tcW w:w="1169" w:type="pct"/>
          </w:tcPr>
          <w:p w14:paraId="43567204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11-12 Grades</w:t>
            </w:r>
          </w:p>
          <w:p w14:paraId="6660EC80" w14:textId="77777777" w:rsidR="00900164" w:rsidRPr="00B826A5" w:rsidRDefault="00900164" w:rsidP="005D620E">
            <w:pPr>
              <w:pStyle w:val="Default"/>
              <w:numPr>
                <w:ilvl w:val="0"/>
                <w:numId w:val="204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Diploma/above</w:t>
            </w:r>
          </w:p>
          <w:p w14:paraId="2F5DDDAB" w14:textId="77777777" w:rsidR="00900164" w:rsidRPr="00B826A5" w:rsidRDefault="00900164" w:rsidP="0090016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F0DA391" w14:textId="77777777" w:rsidR="00900164" w:rsidRPr="00B826A5" w:rsidRDefault="00900164" w:rsidP="00900164">
            <w:pPr>
              <w:pStyle w:val="Default"/>
              <w:rPr>
                <w:rFonts w:ascii="Arial" w:hAnsi="Arial" w:cs="Arial"/>
              </w:rPr>
            </w:pPr>
          </w:p>
        </w:tc>
      </w:tr>
      <w:tr w:rsidR="00900164" w:rsidRPr="00B826A5" w14:paraId="616A718D" w14:textId="77777777" w:rsidTr="00900164">
        <w:trPr>
          <w:gridBefore w:val="1"/>
          <w:wBefore w:w="5" w:type="pct"/>
          <w:trHeight w:val="800"/>
        </w:trPr>
        <w:tc>
          <w:tcPr>
            <w:tcW w:w="403" w:type="pct"/>
          </w:tcPr>
          <w:p w14:paraId="46DCEDD6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592" w:type="pct"/>
            <w:gridSpan w:val="3"/>
          </w:tcPr>
          <w:p w14:paraId="249CF573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Main occupation before departure</w:t>
            </w:r>
          </w:p>
          <w:p w14:paraId="3480F3ED" w14:textId="77777777" w:rsidR="00900164" w:rsidRPr="00B826A5" w:rsidRDefault="00900164" w:rsidP="005D620E">
            <w:pPr>
              <w:pStyle w:val="Default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Student                      2. Farmers               3. Housemaid </w:t>
            </w:r>
          </w:p>
          <w:p w14:paraId="521A98F3" w14:textId="77777777" w:rsidR="00900164" w:rsidRPr="00B826A5" w:rsidRDefault="00900164" w:rsidP="005D620E">
            <w:pPr>
              <w:pStyle w:val="Default"/>
              <w:numPr>
                <w:ilvl w:val="0"/>
                <w:numId w:val="192"/>
              </w:numPr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Merchant                    5.  Unemployed       6. Others (specify) ______</w:t>
            </w:r>
          </w:p>
        </w:tc>
      </w:tr>
      <w:tr w:rsidR="00900164" w:rsidRPr="00B826A5" w14:paraId="3C5D162A" w14:textId="77777777" w:rsidTr="00900164">
        <w:trPr>
          <w:gridBefore w:val="1"/>
          <w:wBefore w:w="5" w:type="pct"/>
        </w:trPr>
        <w:tc>
          <w:tcPr>
            <w:tcW w:w="403" w:type="pct"/>
          </w:tcPr>
          <w:p w14:paraId="4B930ECE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63ABD3D8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Family size (in number)</w:t>
            </w:r>
          </w:p>
        </w:tc>
        <w:tc>
          <w:tcPr>
            <w:tcW w:w="2195" w:type="pct"/>
            <w:gridSpan w:val="2"/>
          </w:tcPr>
          <w:p w14:paraId="51EAEB98" w14:textId="77777777" w:rsidR="00900164" w:rsidRPr="00B826A5" w:rsidRDefault="00900164" w:rsidP="00900164">
            <w:pPr>
              <w:pStyle w:val="Default"/>
              <w:ind w:left="36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______</w:t>
            </w:r>
          </w:p>
        </w:tc>
      </w:tr>
      <w:tr w:rsidR="00900164" w:rsidRPr="00B826A5" w14:paraId="39575FB6" w14:textId="77777777" w:rsidTr="00900164">
        <w:trPr>
          <w:gridBefore w:val="1"/>
          <w:wBefore w:w="5" w:type="pct"/>
          <w:trHeight w:val="242"/>
        </w:trPr>
        <w:tc>
          <w:tcPr>
            <w:tcW w:w="403" w:type="pct"/>
          </w:tcPr>
          <w:p w14:paraId="5A280AF8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592" w:type="pct"/>
            <w:gridSpan w:val="3"/>
          </w:tcPr>
          <w:p w14:paraId="4D39B165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Residence                         1. Rural             2. Urban</w:t>
            </w:r>
          </w:p>
        </w:tc>
      </w:tr>
      <w:tr w:rsidR="00900164" w:rsidRPr="00B826A5" w14:paraId="71A8A746" w14:textId="77777777" w:rsidTr="00900164">
        <w:trPr>
          <w:gridBefore w:val="1"/>
          <w:wBefore w:w="5" w:type="pct"/>
          <w:trHeight w:val="260"/>
        </w:trPr>
        <w:tc>
          <w:tcPr>
            <w:tcW w:w="403" w:type="pct"/>
          </w:tcPr>
          <w:p w14:paraId="67FF91CC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592" w:type="pct"/>
            <w:gridSpan w:val="3"/>
          </w:tcPr>
          <w:p w14:paraId="5289204A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Ethnicity </w:t>
            </w:r>
            <w:proofErr w:type="gramStart"/>
            <w:r w:rsidRPr="00B826A5">
              <w:rPr>
                <w:rFonts w:ascii="Arial" w:hAnsi="Arial" w:cs="Arial"/>
              </w:rPr>
              <w:t>1.Amhara</w:t>
            </w:r>
            <w:proofErr w:type="gramEnd"/>
            <w:r w:rsidRPr="00B826A5">
              <w:rPr>
                <w:rFonts w:ascii="Arial" w:hAnsi="Arial" w:cs="Arial"/>
              </w:rPr>
              <w:t xml:space="preserve"> 2. </w:t>
            </w:r>
            <w:proofErr w:type="spellStart"/>
            <w:r w:rsidRPr="00B826A5">
              <w:rPr>
                <w:rFonts w:ascii="Arial" w:hAnsi="Arial" w:cs="Arial"/>
              </w:rPr>
              <w:t>Kimant</w:t>
            </w:r>
            <w:proofErr w:type="spellEnd"/>
            <w:r w:rsidRPr="00B826A5">
              <w:rPr>
                <w:rFonts w:ascii="Arial" w:hAnsi="Arial" w:cs="Arial"/>
              </w:rPr>
              <w:t xml:space="preserve"> 3. Tigre 4. Others (</w:t>
            </w:r>
            <w:proofErr w:type="gramStart"/>
            <w:r w:rsidRPr="00B826A5">
              <w:rPr>
                <w:rFonts w:ascii="Arial" w:hAnsi="Arial" w:cs="Arial"/>
              </w:rPr>
              <w:t xml:space="preserve">Specify)   </w:t>
            </w:r>
            <w:proofErr w:type="gramEnd"/>
            <w:r w:rsidRPr="00B826A5">
              <w:rPr>
                <w:rFonts w:ascii="Arial" w:hAnsi="Arial" w:cs="Arial"/>
              </w:rPr>
              <w:t>___</w:t>
            </w:r>
          </w:p>
        </w:tc>
      </w:tr>
      <w:tr w:rsidR="00900164" w:rsidRPr="00B826A5" w14:paraId="14C0C432" w14:textId="77777777" w:rsidTr="00900164">
        <w:trPr>
          <w:gridBefore w:val="1"/>
          <w:wBefore w:w="5" w:type="pct"/>
          <w:trHeight w:hRule="exact" w:val="622"/>
        </w:trPr>
        <w:tc>
          <w:tcPr>
            <w:tcW w:w="403" w:type="pct"/>
          </w:tcPr>
          <w:p w14:paraId="6E2613F3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592" w:type="pct"/>
            <w:gridSpan w:val="3"/>
          </w:tcPr>
          <w:p w14:paraId="45D8444B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What is your religion? 1. Orthodox     2. Muslim     3. Protestant    4. Catholic    5. Other (specify)_____________</w:t>
            </w:r>
          </w:p>
        </w:tc>
      </w:tr>
      <w:tr w:rsidR="00900164" w:rsidRPr="00B826A5" w14:paraId="184F9061" w14:textId="77777777" w:rsidTr="00900164">
        <w:trPr>
          <w:gridBefore w:val="1"/>
          <w:wBefore w:w="5" w:type="pct"/>
          <w:trHeight w:val="350"/>
        </w:trPr>
        <w:tc>
          <w:tcPr>
            <w:tcW w:w="403" w:type="pct"/>
          </w:tcPr>
          <w:p w14:paraId="42336890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592" w:type="pct"/>
            <w:gridSpan w:val="3"/>
          </w:tcPr>
          <w:p w14:paraId="493F3135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Marital status 1. Single    2. Married    3. Divorced    4. Widowed       5. Separated</w:t>
            </w:r>
          </w:p>
        </w:tc>
      </w:tr>
      <w:tr w:rsidR="00900164" w:rsidRPr="00B826A5" w14:paraId="23CA7B49" w14:textId="77777777" w:rsidTr="00900164">
        <w:trPr>
          <w:gridBefore w:val="1"/>
          <w:wBefore w:w="5" w:type="pct"/>
        </w:trPr>
        <w:tc>
          <w:tcPr>
            <w:tcW w:w="403" w:type="pct"/>
          </w:tcPr>
          <w:p w14:paraId="3F628FB6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433014FB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Salary </w:t>
            </w:r>
          </w:p>
        </w:tc>
        <w:tc>
          <w:tcPr>
            <w:tcW w:w="2195" w:type="pct"/>
            <w:gridSpan w:val="2"/>
          </w:tcPr>
          <w:p w14:paraId="26A1AF30" w14:textId="77777777" w:rsidR="00900164" w:rsidRPr="00B826A5" w:rsidRDefault="00900164" w:rsidP="00900164">
            <w:pPr>
              <w:pStyle w:val="Default"/>
              <w:ind w:left="36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_________ETB(</w:t>
            </w:r>
            <w:r w:rsidRPr="00B826A5">
              <w:rPr>
                <w:rFonts w:ascii="Arial" w:hAnsi="Arial" w:cs="Arial"/>
                <w:b/>
              </w:rPr>
              <w:t>Daily</w:t>
            </w:r>
            <w:r w:rsidRPr="00B826A5">
              <w:rPr>
                <w:rFonts w:ascii="Arial" w:hAnsi="Arial" w:cs="Arial"/>
              </w:rPr>
              <w:t>)</w:t>
            </w:r>
          </w:p>
        </w:tc>
      </w:tr>
      <w:tr w:rsidR="00900164" w:rsidRPr="00B826A5" w14:paraId="5B653657" w14:textId="77777777" w:rsidTr="00900164">
        <w:trPr>
          <w:gridBefore w:val="1"/>
          <w:wBefore w:w="5" w:type="pct"/>
        </w:trPr>
        <w:tc>
          <w:tcPr>
            <w:tcW w:w="403" w:type="pct"/>
          </w:tcPr>
          <w:p w14:paraId="29E877DD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564B12AE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How many times have you been here?</w:t>
            </w:r>
          </w:p>
        </w:tc>
        <w:tc>
          <w:tcPr>
            <w:tcW w:w="2195" w:type="pct"/>
            <w:gridSpan w:val="2"/>
          </w:tcPr>
          <w:p w14:paraId="19187C4C" w14:textId="77777777" w:rsidR="00900164" w:rsidRPr="00B826A5" w:rsidRDefault="00900164" w:rsidP="00900164">
            <w:pPr>
              <w:pStyle w:val="Default"/>
              <w:ind w:left="36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______times</w:t>
            </w:r>
          </w:p>
        </w:tc>
      </w:tr>
      <w:tr w:rsidR="00900164" w:rsidRPr="00B826A5" w14:paraId="143C037E" w14:textId="77777777" w:rsidTr="00900164">
        <w:trPr>
          <w:gridBefore w:val="1"/>
          <w:wBefore w:w="5" w:type="pct"/>
        </w:trPr>
        <w:tc>
          <w:tcPr>
            <w:tcW w:w="403" w:type="pct"/>
          </w:tcPr>
          <w:p w14:paraId="54E2936D" w14:textId="77777777" w:rsidR="00900164" w:rsidRPr="00B826A5" w:rsidRDefault="00900164" w:rsidP="005D620E">
            <w:pPr>
              <w:pStyle w:val="Pa14"/>
              <w:numPr>
                <w:ilvl w:val="0"/>
                <w:numId w:val="132"/>
              </w:num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397" w:type="pct"/>
          </w:tcPr>
          <w:p w14:paraId="133EA50D" w14:textId="77777777" w:rsidR="00900164" w:rsidRPr="00B826A5" w:rsidRDefault="00900164" w:rsidP="00900164">
            <w:pPr>
              <w:pStyle w:val="Pa14"/>
              <w:spacing w:line="240" w:lineRule="auto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How long have you been living here in the current visit?</w:t>
            </w:r>
          </w:p>
        </w:tc>
        <w:tc>
          <w:tcPr>
            <w:tcW w:w="2195" w:type="pct"/>
            <w:gridSpan w:val="2"/>
          </w:tcPr>
          <w:p w14:paraId="654E9F24" w14:textId="77777777" w:rsidR="00900164" w:rsidRPr="00B826A5" w:rsidRDefault="00900164" w:rsidP="00900164">
            <w:pPr>
              <w:pStyle w:val="Default"/>
              <w:ind w:left="360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_____Days</w:t>
            </w:r>
          </w:p>
        </w:tc>
      </w:tr>
    </w:tbl>
    <w:tbl>
      <w:tblPr>
        <w:tblStyle w:val="TableGrid"/>
        <w:tblpPr w:leftFromText="180" w:rightFromText="180" w:vertAnchor="text" w:horzAnchor="margin" w:tblpY="1036"/>
        <w:tblW w:w="5301" w:type="pct"/>
        <w:tblLook w:val="04A0" w:firstRow="1" w:lastRow="0" w:firstColumn="1" w:lastColumn="0" w:noHBand="0" w:noVBand="1"/>
      </w:tblPr>
      <w:tblGrid>
        <w:gridCol w:w="750"/>
        <w:gridCol w:w="5135"/>
        <w:gridCol w:w="3020"/>
        <w:gridCol w:w="1057"/>
      </w:tblGrid>
      <w:tr w:rsidR="00165539" w:rsidRPr="00B826A5" w14:paraId="136FCC9A" w14:textId="77777777" w:rsidTr="00B826A5">
        <w:tc>
          <w:tcPr>
            <w:tcW w:w="376" w:type="pct"/>
            <w:shd w:val="clear" w:color="auto" w:fill="FFFF00"/>
          </w:tcPr>
          <w:p w14:paraId="5D5EC353" w14:textId="77777777" w:rsidR="00165539" w:rsidRPr="00B826A5" w:rsidRDefault="00165539" w:rsidP="00B826A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S.No</w:t>
            </w:r>
            <w:proofErr w:type="gramEnd"/>
          </w:p>
        </w:tc>
        <w:tc>
          <w:tcPr>
            <w:tcW w:w="2577" w:type="pct"/>
            <w:shd w:val="clear" w:color="auto" w:fill="FFFF00"/>
          </w:tcPr>
          <w:p w14:paraId="17783D18" w14:textId="77777777" w:rsidR="00165539" w:rsidRPr="00B826A5" w:rsidRDefault="00165539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1516" w:type="pct"/>
            <w:shd w:val="clear" w:color="auto" w:fill="FFFF00"/>
          </w:tcPr>
          <w:p w14:paraId="7ACC7172" w14:textId="77777777" w:rsidR="00165539" w:rsidRPr="00B826A5" w:rsidRDefault="00165539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531" w:type="pct"/>
            <w:shd w:val="clear" w:color="auto" w:fill="FFFF00"/>
          </w:tcPr>
          <w:p w14:paraId="1029174E" w14:textId="77777777" w:rsidR="00165539" w:rsidRPr="00B826A5" w:rsidRDefault="00644F57" w:rsidP="00B826A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Remark </w:t>
            </w:r>
          </w:p>
        </w:tc>
      </w:tr>
      <w:tr w:rsidR="001F0994" w:rsidRPr="00B826A5" w14:paraId="76D07259" w14:textId="77777777" w:rsidTr="00B826A5">
        <w:trPr>
          <w:trHeight w:val="562"/>
        </w:trPr>
        <w:tc>
          <w:tcPr>
            <w:tcW w:w="376" w:type="pct"/>
          </w:tcPr>
          <w:p w14:paraId="4308EB70" w14:textId="77777777" w:rsidR="001F0994" w:rsidRPr="00B826A5" w:rsidRDefault="001F0994" w:rsidP="00B826A5">
            <w:pPr>
              <w:pStyle w:val="ListParagraph"/>
              <w:numPr>
                <w:ilvl w:val="0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483D0A11" w14:textId="77777777" w:rsidR="001F0994" w:rsidRPr="00B826A5" w:rsidRDefault="001F0994" w:rsidP="00B826A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Have you seen or heard any health information messages from any source recently?</w:t>
            </w:r>
          </w:p>
        </w:tc>
        <w:tc>
          <w:tcPr>
            <w:tcW w:w="1516" w:type="pct"/>
          </w:tcPr>
          <w:p w14:paraId="68B81AF8" w14:textId="516315E0" w:rsidR="001F0994" w:rsidRPr="00B826A5" w:rsidRDefault="001F0994" w:rsidP="00B826A5">
            <w:pPr>
              <w:pStyle w:val="ListParagraph"/>
              <w:numPr>
                <w:ilvl w:val="0"/>
                <w:numId w:val="70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CD267B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531" w:type="pct"/>
          </w:tcPr>
          <w:p w14:paraId="79EF9267" w14:textId="77777777" w:rsidR="001F0994" w:rsidRPr="00B826A5" w:rsidRDefault="001F0994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65539" w:rsidRPr="00B826A5" w14:paraId="208DF639" w14:textId="77777777" w:rsidTr="00B826A5">
        <w:tc>
          <w:tcPr>
            <w:tcW w:w="376" w:type="pct"/>
          </w:tcPr>
          <w:p w14:paraId="35BFC721" w14:textId="77777777" w:rsidR="00165539" w:rsidRPr="00B826A5" w:rsidRDefault="00165539" w:rsidP="00B826A5">
            <w:pPr>
              <w:pStyle w:val="ListParagraph"/>
              <w:numPr>
                <w:ilvl w:val="0"/>
                <w:numId w:val="133"/>
              </w:numPr>
              <w:tabs>
                <w:tab w:val="left" w:pos="575"/>
              </w:tabs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19470E23" w14:textId="18FD9630" w:rsidR="00165539" w:rsidRPr="00B826A5" w:rsidRDefault="00165539" w:rsidP="00B826A5">
            <w:pPr>
              <w:tabs>
                <w:tab w:val="left" w:pos="575"/>
              </w:tabs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What was the source of 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health information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1516" w:type="pct"/>
          </w:tcPr>
          <w:p w14:paraId="55F623B0" w14:textId="77777777" w:rsidR="00165539" w:rsidRPr="00B826A5" w:rsidRDefault="00165539" w:rsidP="00B826A5">
            <w:pPr>
              <w:pStyle w:val="ListParagraph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</w:tcPr>
          <w:p w14:paraId="5EC40202" w14:textId="77777777" w:rsidR="00165539" w:rsidRPr="00B826A5" w:rsidRDefault="00165539" w:rsidP="00B826A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605148" w:rsidRPr="00B826A5" w14:paraId="62580476" w14:textId="77777777" w:rsidTr="00B826A5">
        <w:trPr>
          <w:trHeight w:val="242"/>
        </w:trPr>
        <w:tc>
          <w:tcPr>
            <w:tcW w:w="376" w:type="pct"/>
            <w:vMerge w:val="restart"/>
          </w:tcPr>
          <w:p w14:paraId="012BA6FA" w14:textId="77777777" w:rsidR="00605148" w:rsidRPr="00B826A5" w:rsidRDefault="00605148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02B17621" w14:textId="14874828" w:rsidR="00605148" w:rsidRPr="00B826A5" w:rsidRDefault="00605148" w:rsidP="00B826A5">
            <w:pPr>
              <w:pStyle w:val="ListParagraph"/>
              <w:numPr>
                <w:ilvl w:val="1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Mass media (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adio/ TV)</w:t>
            </w:r>
          </w:p>
        </w:tc>
        <w:tc>
          <w:tcPr>
            <w:tcW w:w="1516" w:type="pct"/>
          </w:tcPr>
          <w:p w14:paraId="6D0D7108" w14:textId="27007256" w:rsidR="00605148" w:rsidRPr="00B826A5" w:rsidRDefault="00605148" w:rsidP="00B826A5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CD267B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F0994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2. 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31" w:type="pct"/>
          </w:tcPr>
          <w:p w14:paraId="37B62937" w14:textId="77777777" w:rsidR="00605148" w:rsidRPr="00B826A5" w:rsidRDefault="00605148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605148" w:rsidRPr="00B826A5" w14:paraId="07F5E3E1" w14:textId="77777777" w:rsidTr="00B826A5">
        <w:trPr>
          <w:trHeight w:val="263"/>
        </w:trPr>
        <w:tc>
          <w:tcPr>
            <w:tcW w:w="376" w:type="pct"/>
            <w:vMerge/>
          </w:tcPr>
          <w:p w14:paraId="65B008C5" w14:textId="77777777" w:rsidR="00605148" w:rsidRPr="00B826A5" w:rsidRDefault="00605148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2D4D489B" w14:textId="77777777" w:rsidR="00605148" w:rsidRPr="00B826A5" w:rsidRDefault="00605148" w:rsidP="00B826A5">
            <w:pPr>
              <w:pStyle w:val="ListParagraph"/>
              <w:numPr>
                <w:ilvl w:val="1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Health workers</w:t>
            </w:r>
          </w:p>
        </w:tc>
        <w:tc>
          <w:tcPr>
            <w:tcW w:w="1516" w:type="pct"/>
          </w:tcPr>
          <w:p w14:paraId="08E73063" w14:textId="43800A64" w:rsidR="00605148" w:rsidRPr="00B826A5" w:rsidRDefault="00605148" w:rsidP="00B826A5">
            <w:pPr>
              <w:pStyle w:val="ListParagraph"/>
              <w:numPr>
                <w:ilvl w:val="0"/>
                <w:numId w:val="71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CD267B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F0994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2. 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31" w:type="pct"/>
          </w:tcPr>
          <w:p w14:paraId="283803C8" w14:textId="77777777" w:rsidR="00605148" w:rsidRPr="00B826A5" w:rsidRDefault="00605148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605148" w:rsidRPr="00B826A5" w14:paraId="6D679D60" w14:textId="77777777" w:rsidTr="00B826A5">
        <w:trPr>
          <w:trHeight w:val="245"/>
        </w:trPr>
        <w:tc>
          <w:tcPr>
            <w:tcW w:w="376" w:type="pct"/>
            <w:vMerge/>
          </w:tcPr>
          <w:p w14:paraId="7F33E881" w14:textId="77777777" w:rsidR="00605148" w:rsidRPr="00B826A5" w:rsidRDefault="00605148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056B9ECB" w14:textId="77777777" w:rsidR="00605148" w:rsidRPr="00B826A5" w:rsidRDefault="00605148" w:rsidP="00B826A5">
            <w:pPr>
              <w:pStyle w:val="ListParagraph"/>
              <w:numPr>
                <w:ilvl w:val="1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Friends/Family</w:t>
            </w:r>
          </w:p>
        </w:tc>
        <w:tc>
          <w:tcPr>
            <w:tcW w:w="1516" w:type="pct"/>
          </w:tcPr>
          <w:p w14:paraId="0CB78407" w14:textId="6E278A72" w:rsidR="00605148" w:rsidRPr="00B826A5" w:rsidRDefault="00605148" w:rsidP="00B826A5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CD267B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F0994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2. 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531" w:type="pct"/>
          </w:tcPr>
          <w:p w14:paraId="7750AF72" w14:textId="77777777" w:rsidR="00605148" w:rsidRPr="00B826A5" w:rsidRDefault="00605148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605148" w:rsidRPr="00B826A5" w14:paraId="1D8D0AE3" w14:textId="77777777" w:rsidTr="00B826A5">
        <w:trPr>
          <w:trHeight w:val="308"/>
        </w:trPr>
        <w:tc>
          <w:tcPr>
            <w:tcW w:w="376" w:type="pct"/>
            <w:vMerge/>
          </w:tcPr>
          <w:p w14:paraId="3B0D5A8B" w14:textId="77777777" w:rsidR="00605148" w:rsidRPr="00B826A5" w:rsidRDefault="00605148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0A576B47" w14:textId="77777777" w:rsidR="00605148" w:rsidRPr="00B826A5" w:rsidRDefault="00605148" w:rsidP="00B826A5">
            <w:pPr>
              <w:pStyle w:val="ListParagraph"/>
              <w:numPr>
                <w:ilvl w:val="1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Posters/notices/magazines/newspaper</w:t>
            </w:r>
          </w:p>
        </w:tc>
        <w:tc>
          <w:tcPr>
            <w:tcW w:w="1516" w:type="pct"/>
          </w:tcPr>
          <w:p w14:paraId="56BB4208" w14:textId="1062770B" w:rsidR="00605148" w:rsidRPr="00B826A5" w:rsidRDefault="00605148" w:rsidP="00B826A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CD267B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F0994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2. 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531" w:type="pct"/>
          </w:tcPr>
          <w:p w14:paraId="68E1126F" w14:textId="77777777" w:rsidR="00605148" w:rsidRPr="00B826A5" w:rsidRDefault="00605148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605148" w:rsidRPr="00B826A5" w14:paraId="7527F924" w14:textId="77777777" w:rsidTr="00B826A5">
        <w:trPr>
          <w:trHeight w:val="353"/>
        </w:trPr>
        <w:tc>
          <w:tcPr>
            <w:tcW w:w="376" w:type="pct"/>
            <w:vMerge/>
          </w:tcPr>
          <w:p w14:paraId="46E762C8" w14:textId="77777777" w:rsidR="00605148" w:rsidRPr="00B826A5" w:rsidRDefault="00605148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35C574F7" w14:textId="77777777" w:rsidR="00605148" w:rsidRPr="00B826A5" w:rsidRDefault="00605148" w:rsidP="00B826A5">
            <w:pPr>
              <w:pStyle w:val="ListParagraph"/>
              <w:numPr>
                <w:ilvl w:val="1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School</w:t>
            </w:r>
          </w:p>
        </w:tc>
        <w:tc>
          <w:tcPr>
            <w:tcW w:w="1516" w:type="pct"/>
          </w:tcPr>
          <w:p w14:paraId="7324E731" w14:textId="6C1F9050" w:rsidR="00605148" w:rsidRPr="00B826A5" w:rsidRDefault="00605148" w:rsidP="00B826A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  <w:r w:rsidR="001A6459" w:rsidRPr="00B826A5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CD267B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F0994"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2. </w:t>
            </w: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531" w:type="pct"/>
          </w:tcPr>
          <w:p w14:paraId="69C63D3B" w14:textId="77777777" w:rsidR="00605148" w:rsidRPr="00B826A5" w:rsidRDefault="00605148" w:rsidP="00B826A5">
            <w:pPr>
              <w:pStyle w:val="ListParagraph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65539" w:rsidRPr="00B826A5" w14:paraId="44527D69" w14:textId="77777777" w:rsidTr="00B826A5">
        <w:trPr>
          <w:trHeight w:val="206"/>
        </w:trPr>
        <w:tc>
          <w:tcPr>
            <w:tcW w:w="376" w:type="pct"/>
            <w:vMerge/>
          </w:tcPr>
          <w:p w14:paraId="198DCBD2" w14:textId="77777777" w:rsidR="00165539" w:rsidRPr="00B826A5" w:rsidRDefault="00165539" w:rsidP="00B826A5">
            <w:pPr>
              <w:pStyle w:val="ListParagraph"/>
              <w:ind w:left="465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77" w:type="pct"/>
          </w:tcPr>
          <w:p w14:paraId="6FD106EF" w14:textId="77777777" w:rsidR="00165539" w:rsidRPr="00B826A5" w:rsidRDefault="00165539" w:rsidP="00B826A5">
            <w:pPr>
              <w:pStyle w:val="ListParagraph"/>
              <w:numPr>
                <w:ilvl w:val="1"/>
                <w:numId w:val="133"/>
              </w:num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Others(specify)</w:t>
            </w:r>
          </w:p>
        </w:tc>
        <w:tc>
          <w:tcPr>
            <w:tcW w:w="1516" w:type="pct"/>
          </w:tcPr>
          <w:p w14:paraId="41040240" w14:textId="77777777" w:rsidR="00165539" w:rsidRPr="00B826A5" w:rsidRDefault="00165539" w:rsidP="00B826A5">
            <w:pPr>
              <w:pStyle w:val="ListParagraph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_____________</w:t>
            </w:r>
            <w:r w:rsidR="00C2248C" w:rsidRPr="00B826A5">
              <w:rPr>
                <w:rFonts w:ascii="Arial" w:hAnsi="Arial" w:cs="Arial"/>
                <w:color w:val="000000"/>
                <w:sz w:val="24"/>
                <w:szCs w:val="24"/>
              </w:rPr>
              <w:t>________</w:t>
            </w:r>
          </w:p>
        </w:tc>
        <w:tc>
          <w:tcPr>
            <w:tcW w:w="531" w:type="pct"/>
          </w:tcPr>
          <w:p w14:paraId="51D71BCE" w14:textId="77777777" w:rsidR="00165539" w:rsidRPr="00B826A5" w:rsidRDefault="00165539" w:rsidP="00B826A5">
            <w:pPr>
              <w:pStyle w:val="ListParagraph"/>
              <w:ind w:left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3C836BBC" w14:textId="77777777" w:rsidR="00B826A5" w:rsidRDefault="00B826A5" w:rsidP="00120644">
      <w:pPr>
        <w:pStyle w:val="Default"/>
        <w:rPr>
          <w:rFonts w:ascii="Arial" w:hAnsi="Arial" w:cs="Arial"/>
          <w:b/>
        </w:rPr>
      </w:pPr>
    </w:p>
    <w:p w14:paraId="2BA1FB3D" w14:textId="5F16C672" w:rsidR="00120644" w:rsidRDefault="00165539" w:rsidP="00120644">
      <w:pPr>
        <w:pStyle w:val="Default"/>
        <w:rPr>
          <w:rFonts w:ascii="Arial" w:hAnsi="Arial" w:cs="Arial"/>
          <w:b/>
        </w:rPr>
      </w:pPr>
      <w:r w:rsidRPr="00B826A5">
        <w:rPr>
          <w:rFonts w:ascii="Arial" w:hAnsi="Arial" w:cs="Arial"/>
          <w:b/>
        </w:rPr>
        <w:t>Part II. Source of information about health</w:t>
      </w:r>
    </w:p>
    <w:p w14:paraId="07C7F1F0" w14:textId="77777777" w:rsidR="00B826A5" w:rsidRPr="00B826A5" w:rsidRDefault="00B826A5" w:rsidP="00120644">
      <w:pPr>
        <w:pStyle w:val="Default"/>
        <w:rPr>
          <w:rFonts w:ascii="Arial" w:hAnsi="Arial" w:cs="Arial"/>
        </w:rPr>
      </w:pPr>
    </w:p>
    <w:p w14:paraId="003021B0" w14:textId="3F00285A" w:rsidR="00120644" w:rsidRPr="00B826A5" w:rsidRDefault="00120644" w:rsidP="001206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0418E62E" w14:textId="6311493C" w:rsidR="00B826A5" w:rsidRDefault="00B826A5" w:rsidP="001206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630EB1A7" w14:textId="45C22FFB" w:rsidR="00B826A5" w:rsidRPr="00B826A5" w:rsidRDefault="00B826A5" w:rsidP="00B826A5">
      <w:pPr>
        <w:pStyle w:val="Default"/>
        <w:rPr>
          <w:rFonts w:ascii="Arial" w:hAnsi="Arial" w:cs="Arial"/>
        </w:rPr>
      </w:pPr>
      <w:r w:rsidRPr="00B826A5">
        <w:rPr>
          <w:rFonts w:ascii="Arial" w:hAnsi="Arial" w:cs="Arial"/>
          <w:b/>
        </w:rPr>
        <w:t>Part II</w:t>
      </w:r>
      <w:r w:rsidRPr="00B826A5">
        <w:rPr>
          <w:rFonts w:ascii="Arial" w:hAnsi="Arial" w:cs="Arial"/>
          <w:b/>
        </w:rPr>
        <w:t>I</w:t>
      </w:r>
      <w:r w:rsidRPr="00B826A5">
        <w:rPr>
          <w:rFonts w:ascii="Arial" w:hAnsi="Arial" w:cs="Arial"/>
          <w:b/>
        </w:rPr>
        <w:t>. Source of information about health</w:t>
      </w:r>
    </w:p>
    <w:p w14:paraId="2025BEA0" w14:textId="77777777" w:rsidR="00B826A5" w:rsidRPr="00B826A5" w:rsidRDefault="00B826A5" w:rsidP="001206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53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29"/>
        <w:gridCol w:w="5405"/>
        <w:gridCol w:w="3151"/>
        <w:gridCol w:w="899"/>
      </w:tblGrid>
      <w:tr w:rsidR="006A53F4" w:rsidRPr="00B826A5" w14:paraId="3A9A07A8" w14:textId="77777777" w:rsidTr="00B826A5">
        <w:tc>
          <w:tcPr>
            <w:tcW w:w="5000" w:type="pct"/>
            <w:gridSpan w:val="4"/>
          </w:tcPr>
          <w:p w14:paraId="582FBE07" w14:textId="2BF4E856" w:rsidR="006A53F4" w:rsidRPr="00B826A5" w:rsidRDefault="006A53F4" w:rsidP="003D0DA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 xml:space="preserve">Heat stress assessment, </w:t>
            </w:r>
            <w:r w:rsidR="00B826A5" w:rsidRPr="00B826A5">
              <w:rPr>
                <w:rFonts w:ascii="Arial" w:hAnsi="Arial" w:cs="Arial"/>
                <w:b/>
                <w:sz w:val="24"/>
                <w:szCs w:val="24"/>
              </w:rPr>
              <w:t xml:space="preserve">the </w:t>
            </w:r>
            <w:r w:rsidRPr="00B826A5">
              <w:rPr>
                <w:rFonts w:ascii="Arial" w:hAnsi="Arial" w:cs="Arial"/>
                <w:b/>
                <w:sz w:val="24"/>
                <w:szCs w:val="24"/>
              </w:rPr>
              <w:t xml:space="preserve">incidence of heatstroke, heat exhaustion, and heat cramps </w:t>
            </w:r>
          </w:p>
        </w:tc>
      </w:tr>
      <w:tr w:rsidR="006A53F4" w:rsidRPr="00B826A5" w14:paraId="0F701006" w14:textId="77777777" w:rsidTr="00B826A5">
        <w:tc>
          <w:tcPr>
            <w:tcW w:w="5000" w:type="pct"/>
            <w:gridSpan w:val="4"/>
          </w:tcPr>
          <w:p w14:paraId="42248E33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>Heat stress assessment</w:t>
            </w:r>
          </w:p>
        </w:tc>
      </w:tr>
      <w:tr w:rsidR="006A53F4" w:rsidRPr="00B826A5" w14:paraId="45CCAF74" w14:textId="77777777" w:rsidTr="00B826A5">
        <w:tc>
          <w:tcPr>
            <w:tcW w:w="265" w:type="pct"/>
          </w:tcPr>
          <w:p w14:paraId="59237352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400BF305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Does the air feel warm or hot? </w:t>
            </w:r>
          </w:p>
        </w:tc>
        <w:tc>
          <w:tcPr>
            <w:tcW w:w="1578" w:type="pct"/>
          </w:tcPr>
          <w:p w14:paraId="2576E5AD" w14:textId="77777777" w:rsidR="006A53F4" w:rsidRPr="00B826A5" w:rsidRDefault="006A53F4" w:rsidP="005D620E">
            <w:pPr>
              <w:pStyle w:val="ListParagraph"/>
              <w:numPr>
                <w:ilvl w:val="0"/>
                <w:numId w:val="99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5D55F609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7D2194E7" w14:textId="77777777" w:rsidTr="00B826A5">
        <w:tc>
          <w:tcPr>
            <w:tcW w:w="265" w:type="pct"/>
          </w:tcPr>
          <w:p w14:paraId="5873DC77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6FDDAD93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Is there a radiant heat source present </w:t>
            </w:r>
            <w:proofErr w:type="spellStart"/>
            <w:proofErr w:type="gramStart"/>
            <w:r w:rsidRPr="00B826A5">
              <w:rPr>
                <w:rFonts w:ascii="Arial" w:hAnsi="Arial" w:cs="Arial"/>
              </w:rPr>
              <w:t>eg</w:t>
            </w:r>
            <w:proofErr w:type="spellEnd"/>
            <w:proofErr w:type="gramEnd"/>
            <w:r w:rsidRPr="00B826A5">
              <w:rPr>
                <w:rFonts w:ascii="Arial" w:hAnsi="Arial" w:cs="Arial"/>
              </w:rPr>
              <w:t xml:space="preserve"> the sun, furnaces; ovens; kiln walls, kilns; dryers; hot surfaces &amp; machinery, exothermic chemical reactions, molten metals, etc.) </w:t>
            </w:r>
          </w:p>
        </w:tc>
        <w:tc>
          <w:tcPr>
            <w:tcW w:w="1578" w:type="pct"/>
          </w:tcPr>
          <w:p w14:paraId="2658D345" w14:textId="77777777" w:rsidR="006A53F4" w:rsidRPr="00B826A5" w:rsidRDefault="006A53F4" w:rsidP="005D620E">
            <w:pPr>
              <w:pStyle w:val="ListParagraph"/>
              <w:numPr>
                <w:ilvl w:val="0"/>
                <w:numId w:val="100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38ADC313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5A854EA1" w14:textId="77777777" w:rsidTr="00B826A5">
        <w:tc>
          <w:tcPr>
            <w:tcW w:w="265" w:type="pct"/>
          </w:tcPr>
          <w:p w14:paraId="0C5A5C6E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01989AD7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Is there any equipment that produces steam? </w:t>
            </w:r>
          </w:p>
        </w:tc>
        <w:tc>
          <w:tcPr>
            <w:tcW w:w="1578" w:type="pct"/>
          </w:tcPr>
          <w:p w14:paraId="5678EA65" w14:textId="77777777" w:rsidR="006A53F4" w:rsidRPr="00B826A5" w:rsidRDefault="006A53F4" w:rsidP="005D620E">
            <w:pPr>
              <w:pStyle w:val="ListParagraph"/>
              <w:numPr>
                <w:ilvl w:val="0"/>
                <w:numId w:val="10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77C4F8AF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54F2AB88" w14:textId="77777777" w:rsidTr="00B826A5">
        <w:tc>
          <w:tcPr>
            <w:tcW w:w="265" w:type="pct"/>
          </w:tcPr>
          <w:p w14:paraId="47265679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24D02D96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Is the workplace affected by external weather conditions? </w:t>
            </w:r>
          </w:p>
        </w:tc>
        <w:tc>
          <w:tcPr>
            <w:tcW w:w="1578" w:type="pct"/>
          </w:tcPr>
          <w:p w14:paraId="61718DDC" w14:textId="77777777" w:rsidR="006A53F4" w:rsidRPr="00B826A5" w:rsidRDefault="006A53F4" w:rsidP="005D620E">
            <w:pPr>
              <w:pStyle w:val="ListParagraph"/>
              <w:numPr>
                <w:ilvl w:val="0"/>
                <w:numId w:val="10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5C5C1DDE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7CCF5690" w14:textId="77777777" w:rsidTr="00B826A5">
        <w:tc>
          <w:tcPr>
            <w:tcW w:w="265" w:type="pct"/>
          </w:tcPr>
          <w:p w14:paraId="7CAB7118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581EAD1D" w14:textId="6D8205D4" w:rsidR="006A53F4" w:rsidRPr="00B826A5" w:rsidRDefault="00C84D76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Do you wear </w:t>
            </w:r>
            <w:r w:rsidR="006A53F4" w:rsidRPr="00B826A5">
              <w:rPr>
                <w:rFonts w:ascii="Arial" w:hAnsi="Arial" w:cs="Arial"/>
              </w:rPr>
              <w:t xml:space="preserve">PPE that is vapor impermeable? </w:t>
            </w:r>
          </w:p>
        </w:tc>
        <w:tc>
          <w:tcPr>
            <w:tcW w:w="1578" w:type="pct"/>
          </w:tcPr>
          <w:p w14:paraId="2BE41411" w14:textId="77777777" w:rsidR="006A53F4" w:rsidRPr="00B826A5" w:rsidRDefault="006A53F4" w:rsidP="005D620E">
            <w:pPr>
              <w:pStyle w:val="ListParagraph"/>
              <w:numPr>
                <w:ilvl w:val="0"/>
                <w:numId w:val="103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67E2A48B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6642175C" w14:textId="77777777" w:rsidTr="00B826A5">
        <w:tc>
          <w:tcPr>
            <w:tcW w:w="265" w:type="pct"/>
          </w:tcPr>
          <w:p w14:paraId="3938CBFF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52F6CEE0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Do you complain that the air is humid? </w:t>
            </w:r>
          </w:p>
        </w:tc>
        <w:tc>
          <w:tcPr>
            <w:tcW w:w="1578" w:type="pct"/>
          </w:tcPr>
          <w:p w14:paraId="616B4E06" w14:textId="77777777" w:rsidR="006A53F4" w:rsidRPr="00B826A5" w:rsidRDefault="006A53F4" w:rsidP="005D620E">
            <w:pPr>
              <w:pStyle w:val="ListParagraph"/>
              <w:numPr>
                <w:ilvl w:val="0"/>
                <w:numId w:val="104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6C9D3689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7ED501C4" w14:textId="77777777" w:rsidTr="00B826A5">
        <w:tc>
          <w:tcPr>
            <w:tcW w:w="265" w:type="pct"/>
          </w:tcPr>
          <w:p w14:paraId="10870C5A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27F189B3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Is warm or hot air blowing onto you </w:t>
            </w:r>
          </w:p>
        </w:tc>
        <w:tc>
          <w:tcPr>
            <w:tcW w:w="1578" w:type="pct"/>
          </w:tcPr>
          <w:p w14:paraId="783C69EC" w14:textId="77777777" w:rsidR="006A53F4" w:rsidRPr="00B826A5" w:rsidRDefault="006A53F4" w:rsidP="005D620E">
            <w:pPr>
              <w:pStyle w:val="ListParagraph"/>
              <w:numPr>
                <w:ilvl w:val="0"/>
                <w:numId w:val="105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40B87107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4D240D2C" w14:textId="77777777" w:rsidTr="00B826A5">
        <w:tc>
          <w:tcPr>
            <w:tcW w:w="265" w:type="pct"/>
          </w:tcPr>
          <w:p w14:paraId="4CB1AF71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57A469FA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Is the work-rate moderate to intensive? </w:t>
            </w:r>
          </w:p>
        </w:tc>
        <w:tc>
          <w:tcPr>
            <w:tcW w:w="1578" w:type="pct"/>
          </w:tcPr>
          <w:p w14:paraId="5982732F" w14:textId="77777777" w:rsidR="006A53F4" w:rsidRPr="00B826A5" w:rsidRDefault="006A53F4" w:rsidP="005D620E">
            <w:pPr>
              <w:pStyle w:val="ListParagraph"/>
              <w:numPr>
                <w:ilvl w:val="0"/>
                <w:numId w:val="106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7C89CA55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08FA8497" w14:textId="77777777" w:rsidTr="00B826A5">
        <w:tc>
          <w:tcPr>
            <w:tcW w:w="265" w:type="pct"/>
          </w:tcPr>
          <w:p w14:paraId="7B1A3935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3811997F" w14:textId="30268702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Is PPE being worn to protect against harmful chemicals, asbestos, flames, extreme heat</w:t>
            </w:r>
            <w:r w:rsidR="00B826A5" w:rsidRPr="00B826A5">
              <w:rPr>
                <w:rFonts w:ascii="Arial" w:hAnsi="Arial" w:cs="Arial"/>
              </w:rPr>
              <w:t>,</w:t>
            </w:r>
            <w:r w:rsidRPr="00B826A5">
              <w:rPr>
                <w:rFonts w:ascii="Arial" w:hAnsi="Arial" w:cs="Arial"/>
              </w:rPr>
              <w:t xml:space="preserve"> </w:t>
            </w:r>
            <w:proofErr w:type="spellStart"/>
            <w:r w:rsidRPr="00B826A5">
              <w:rPr>
                <w:rFonts w:ascii="Arial" w:hAnsi="Arial" w:cs="Arial"/>
              </w:rPr>
              <w:t>etc</w:t>
            </w:r>
            <w:proofErr w:type="spellEnd"/>
            <w:r w:rsidRPr="00B826A5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1578" w:type="pct"/>
          </w:tcPr>
          <w:p w14:paraId="163A5EB4" w14:textId="77777777" w:rsidR="006A53F4" w:rsidRPr="00B826A5" w:rsidRDefault="006A53F4" w:rsidP="005D620E">
            <w:pPr>
              <w:pStyle w:val="ListParagraph"/>
              <w:numPr>
                <w:ilvl w:val="0"/>
                <w:numId w:val="107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584FD064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3E9C3AD4" w14:textId="77777777" w:rsidTr="00B826A5">
        <w:tc>
          <w:tcPr>
            <w:tcW w:w="265" w:type="pct"/>
          </w:tcPr>
          <w:p w14:paraId="0DBD5CCA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349D733F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Is respiratory protection being worn? </w:t>
            </w:r>
          </w:p>
        </w:tc>
        <w:tc>
          <w:tcPr>
            <w:tcW w:w="1578" w:type="pct"/>
          </w:tcPr>
          <w:p w14:paraId="175B04C4" w14:textId="77777777" w:rsidR="006A53F4" w:rsidRPr="00B826A5" w:rsidRDefault="006A53F4" w:rsidP="005D620E">
            <w:pPr>
              <w:pStyle w:val="ListParagraph"/>
              <w:numPr>
                <w:ilvl w:val="0"/>
                <w:numId w:val="108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19D2949E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4C492BF7" w14:textId="77777777" w:rsidTr="00B826A5">
        <w:tc>
          <w:tcPr>
            <w:tcW w:w="265" w:type="pct"/>
          </w:tcPr>
          <w:p w14:paraId="0A89B128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5F5E12B6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Do you think that heat stress is a problem? </w:t>
            </w:r>
          </w:p>
        </w:tc>
        <w:tc>
          <w:tcPr>
            <w:tcW w:w="1578" w:type="pct"/>
          </w:tcPr>
          <w:p w14:paraId="3700BF63" w14:textId="77777777" w:rsidR="006A53F4" w:rsidRPr="00B826A5" w:rsidRDefault="006A53F4" w:rsidP="005D620E">
            <w:pPr>
              <w:pStyle w:val="ListParagraph"/>
              <w:numPr>
                <w:ilvl w:val="0"/>
                <w:numId w:val="109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32BB08B1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2473E983" w14:textId="77777777" w:rsidTr="00B826A5">
        <w:tc>
          <w:tcPr>
            <w:tcW w:w="265" w:type="pct"/>
          </w:tcPr>
          <w:p w14:paraId="2E288F61" w14:textId="77777777" w:rsidR="006A53F4" w:rsidRPr="00B826A5" w:rsidRDefault="006A53F4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7" w:type="pct"/>
          </w:tcPr>
          <w:p w14:paraId="65113E40" w14:textId="77777777" w:rsidR="006A53F4" w:rsidRPr="00B826A5" w:rsidRDefault="006A53F4" w:rsidP="003D0DAA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 xml:space="preserve">Do you complain of feeling warm or hot? </w:t>
            </w:r>
          </w:p>
        </w:tc>
        <w:tc>
          <w:tcPr>
            <w:tcW w:w="1578" w:type="pct"/>
          </w:tcPr>
          <w:p w14:paraId="618DF810" w14:textId="77777777" w:rsidR="006A53F4" w:rsidRPr="00B826A5" w:rsidRDefault="006A53F4" w:rsidP="005D620E">
            <w:pPr>
              <w:pStyle w:val="ListParagraph"/>
              <w:numPr>
                <w:ilvl w:val="0"/>
                <w:numId w:val="110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Yes              2. No</w:t>
            </w:r>
          </w:p>
        </w:tc>
        <w:tc>
          <w:tcPr>
            <w:tcW w:w="450" w:type="pct"/>
          </w:tcPr>
          <w:p w14:paraId="1E725D59" w14:textId="77777777" w:rsidR="006A53F4" w:rsidRPr="00B826A5" w:rsidRDefault="006A53F4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53F4" w:rsidRPr="00B826A5" w14:paraId="50303945" w14:textId="77777777" w:rsidTr="00B826A5">
        <w:tc>
          <w:tcPr>
            <w:tcW w:w="5000" w:type="pct"/>
            <w:gridSpan w:val="4"/>
          </w:tcPr>
          <w:p w14:paraId="0DD219B0" w14:textId="51162E45" w:rsidR="006A53F4" w:rsidRPr="00B826A5" w:rsidRDefault="006A53F4" w:rsidP="003D0DAA">
            <w:pPr>
              <w:pStyle w:val="ListParagraph"/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>Incidence of heatstroke, heat exhaustion, and heat cramps</w:t>
            </w:r>
          </w:p>
        </w:tc>
      </w:tr>
      <w:tr w:rsidR="00B85208" w:rsidRPr="00B826A5" w14:paraId="756F8013" w14:textId="77777777" w:rsidTr="00B826A5">
        <w:tc>
          <w:tcPr>
            <w:tcW w:w="265" w:type="pct"/>
          </w:tcPr>
          <w:p w14:paraId="6511FF14" w14:textId="77777777" w:rsidR="00B85208" w:rsidRPr="00B826A5" w:rsidRDefault="00B85208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84" w:type="pct"/>
            <w:gridSpan w:val="2"/>
          </w:tcPr>
          <w:p w14:paraId="7E739B7F" w14:textId="77777777" w:rsidR="00B85208" w:rsidRPr="00B826A5" w:rsidRDefault="00B85208" w:rsidP="00B8520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Have you had the following sign and symptoms (heat stroke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)</w:t>
            </w:r>
            <w:proofErr w:type="gramEnd"/>
          </w:p>
          <w:p w14:paraId="200DCA4C" w14:textId="26341B19" w:rsidR="00B826A5" w:rsidRDefault="00B85208" w:rsidP="005D620E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Chills                        </w:t>
            </w:r>
            <w:r w:rsidR="00B826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2.No                         </w:t>
            </w:r>
          </w:p>
          <w:p w14:paraId="5014B093" w14:textId="24C97A1E" w:rsidR="00B826A5" w:rsidRDefault="00B85208" w:rsidP="00B85208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2.Restlessness        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2.No</w:t>
            </w:r>
          </w:p>
          <w:p w14:paraId="7FFCABED" w14:textId="26EA1126" w:rsidR="00B826A5" w:rsidRDefault="00B85208" w:rsidP="00B85208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Irritability                  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2.No                        </w:t>
            </w:r>
          </w:p>
          <w:p w14:paraId="1489678A" w14:textId="3C5FA90C" w:rsidR="00B826A5" w:rsidRDefault="00B85208" w:rsidP="00B85208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Unconscious            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2.No</w:t>
            </w:r>
          </w:p>
          <w:p w14:paraId="7B8EE4F4" w14:textId="370B964F" w:rsidR="00B85208" w:rsidRPr="00B826A5" w:rsidRDefault="00B85208" w:rsidP="00B85208">
            <w:pPr>
              <w:pStyle w:val="ListParagraph"/>
              <w:numPr>
                <w:ilvl w:val="0"/>
                <w:numId w:val="11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Hot, dry skin             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2.No</w:t>
            </w:r>
          </w:p>
        </w:tc>
        <w:tc>
          <w:tcPr>
            <w:tcW w:w="450" w:type="pct"/>
          </w:tcPr>
          <w:p w14:paraId="33F2673E" w14:textId="77777777" w:rsidR="00B85208" w:rsidRPr="00B826A5" w:rsidRDefault="00B85208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4D76" w:rsidRPr="00B826A5" w14:paraId="3D235C89" w14:textId="77777777" w:rsidTr="00B826A5">
        <w:tc>
          <w:tcPr>
            <w:tcW w:w="265" w:type="pct"/>
          </w:tcPr>
          <w:p w14:paraId="51914ED7" w14:textId="77777777" w:rsidR="00C84D76" w:rsidRPr="00B826A5" w:rsidRDefault="00C84D76" w:rsidP="005D620E">
            <w:pPr>
              <w:pStyle w:val="ListParagraph"/>
              <w:numPr>
                <w:ilvl w:val="0"/>
                <w:numId w:val="18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84" w:type="pct"/>
            <w:gridSpan w:val="2"/>
          </w:tcPr>
          <w:p w14:paraId="4E8A6459" w14:textId="77777777" w:rsidR="00C84D76" w:rsidRPr="00B826A5" w:rsidRDefault="00C84D76" w:rsidP="00B8520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Have you had the following sign and symptoms (Heat exhaustion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)</w:t>
            </w:r>
            <w:proofErr w:type="gramEnd"/>
          </w:p>
          <w:p w14:paraId="180968B0" w14:textId="77777777" w:rsidR="00B826A5" w:rsidRDefault="00C84D76" w:rsidP="005D620E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Fatigue   </w:t>
            </w:r>
            <w:r w:rsidR="00B7229A" w:rsidRPr="00B826A5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r w:rsidR="00B85208" w:rsidRPr="00B826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="00B85208" w:rsidRPr="00B826A5">
              <w:rPr>
                <w:rFonts w:ascii="Arial" w:hAnsi="Arial" w:cs="Arial"/>
                <w:sz w:val="24"/>
                <w:szCs w:val="24"/>
              </w:rPr>
              <w:t>1.</w:t>
            </w:r>
            <w:r w:rsidRPr="00B826A5">
              <w:rPr>
                <w:rFonts w:ascii="Arial" w:hAnsi="Arial" w:cs="Arial"/>
                <w:sz w:val="24"/>
                <w:szCs w:val="24"/>
              </w:rPr>
              <w:t>Yes</w:t>
            </w:r>
            <w:proofErr w:type="gramEnd"/>
            <w:r w:rsidR="00B85208" w:rsidRPr="00B826A5">
              <w:rPr>
                <w:rFonts w:ascii="Arial" w:hAnsi="Arial" w:cs="Arial"/>
                <w:sz w:val="24"/>
                <w:szCs w:val="24"/>
              </w:rPr>
              <w:t xml:space="preserve">      2.No                          </w:t>
            </w:r>
          </w:p>
          <w:p w14:paraId="2C3D7F96" w14:textId="77777777" w:rsidR="00B826A5" w:rsidRDefault="00C84D76" w:rsidP="00B85208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Wea</w:t>
            </w:r>
            <w:r w:rsidR="00B85208" w:rsidRPr="00B826A5">
              <w:rPr>
                <w:rFonts w:ascii="Arial" w:hAnsi="Arial" w:cs="Arial"/>
                <w:sz w:val="24"/>
                <w:szCs w:val="24"/>
              </w:rPr>
              <w:t xml:space="preserve">kness          </w:t>
            </w:r>
            <w:proofErr w:type="gramStart"/>
            <w:r w:rsidR="00B85208"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="00B85208" w:rsidRPr="00B826A5">
              <w:rPr>
                <w:rFonts w:ascii="Arial" w:hAnsi="Arial" w:cs="Arial"/>
                <w:sz w:val="24"/>
                <w:szCs w:val="24"/>
              </w:rPr>
              <w:t xml:space="preserve">      2.No</w:t>
            </w:r>
          </w:p>
          <w:p w14:paraId="4011F254" w14:textId="447B5C47" w:rsidR="00B826A5" w:rsidRDefault="00B7229A" w:rsidP="00B85208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Blurred vision     </w:t>
            </w:r>
            <w:proofErr w:type="gramStart"/>
            <w:r w:rsidR="00B85208"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="00B85208" w:rsidRPr="00B826A5">
              <w:rPr>
                <w:rFonts w:ascii="Arial" w:hAnsi="Arial" w:cs="Arial"/>
                <w:sz w:val="24"/>
                <w:szCs w:val="24"/>
              </w:rPr>
              <w:t xml:space="preserve">      2.No                          </w:t>
            </w:r>
          </w:p>
          <w:p w14:paraId="58508F46" w14:textId="6CC1B8BC" w:rsidR="00B826A5" w:rsidRDefault="00C84D76" w:rsidP="00B85208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 xml:space="preserve">Dizziness,   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   </w:t>
            </w:r>
            <w:r w:rsidR="00B85208" w:rsidRPr="00B826A5">
              <w:rPr>
                <w:rFonts w:ascii="Arial" w:hAnsi="Arial" w:cs="Arial"/>
                <w:sz w:val="24"/>
                <w:szCs w:val="24"/>
              </w:rPr>
              <w:t>1.Yes      2.No</w:t>
            </w:r>
          </w:p>
          <w:p w14:paraId="72D7CB9C" w14:textId="140900FB" w:rsidR="00B826A5" w:rsidRDefault="00B85208" w:rsidP="00B85208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Headache          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 2.No                             </w:t>
            </w:r>
          </w:p>
          <w:p w14:paraId="663D4998" w14:textId="11267DDF" w:rsidR="00C84D76" w:rsidRPr="00B826A5" w:rsidRDefault="00B85208" w:rsidP="00B85208">
            <w:pPr>
              <w:pStyle w:val="ListParagraph"/>
              <w:numPr>
                <w:ilvl w:val="0"/>
                <w:numId w:val="112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Profuse swe</w:t>
            </w:r>
            <w:r w:rsidR="00B826A5" w:rsidRPr="00B826A5">
              <w:rPr>
                <w:rFonts w:ascii="Arial" w:hAnsi="Arial" w:cs="Arial"/>
                <w:sz w:val="24"/>
                <w:szCs w:val="24"/>
              </w:rPr>
              <w:t>a</w:t>
            </w:r>
            <w:r w:rsidRPr="00B826A5">
              <w:rPr>
                <w:rFonts w:ascii="Arial" w:hAnsi="Arial" w:cs="Arial"/>
                <w:sz w:val="24"/>
                <w:szCs w:val="24"/>
              </w:rPr>
              <w:t xml:space="preserve">ting      </w:t>
            </w:r>
            <w:proofErr w:type="gramStart"/>
            <w:r w:rsidRPr="00B826A5">
              <w:rPr>
                <w:rFonts w:ascii="Arial" w:hAnsi="Arial" w:cs="Arial"/>
                <w:sz w:val="24"/>
                <w:szCs w:val="24"/>
              </w:rPr>
              <w:t>1.Yes</w:t>
            </w:r>
            <w:proofErr w:type="gramEnd"/>
            <w:r w:rsidRPr="00B826A5">
              <w:rPr>
                <w:rFonts w:ascii="Arial" w:hAnsi="Arial" w:cs="Arial"/>
                <w:sz w:val="24"/>
                <w:szCs w:val="24"/>
              </w:rPr>
              <w:t xml:space="preserve">      2.No</w:t>
            </w:r>
          </w:p>
        </w:tc>
        <w:tc>
          <w:tcPr>
            <w:tcW w:w="450" w:type="pct"/>
          </w:tcPr>
          <w:p w14:paraId="583D278E" w14:textId="77777777" w:rsidR="00C84D76" w:rsidRPr="00B826A5" w:rsidRDefault="00C84D76" w:rsidP="003D0DA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ABB4237" w14:textId="77777777" w:rsidR="00B826A5" w:rsidRDefault="00B826A5" w:rsidP="00326BC6">
      <w:pPr>
        <w:tabs>
          <w:tab w:val="left" w:pos="7095"/>
        </w:tabs>
        <w:rPr>
          <w:rFonts w:ascii="Arial" w:hAnsi="Arial" w:cs="Arial"/>
          <w:b/>
          <w:sz w:val="24"/>
          <w:szCs w:val="24"/>
        </w:rPr>
      </w:pPr>
    </w:p>
    <w:p w14:paraId="71C4DBAF" w14:textId="77777777" w:rsidR="00B826A5" w:rsidRDefault="00B826A5" w:rsidP="00326BC6">
      <w:pPr>
        <w:tabs>
          <w:tab w:val="left" w:pos="7095"/>
        </w:tabs>
        <w:rPr>
          <w:rFonts w:ascii="Arial" w:hAnsi="Arial" w:cs="Arial"/>
          <w:b/>
          <w:sz w:val="24"/>
          <w:szCs w:val="24"/>
        </w:rPr>
      </w:pPr>
    </w:p>
    <w:p w14:paraId="10A1C778" w14:textId="7CE82AF4" w:rsidR="00326BC6" w:rsidRPr="00B826A5" w:rsidRDefault="002520E5" w:rsidP="00326BC6">
      <w:pPr>
        <w:tabs>
          <w:tab w:val="left" w:pos="7095"/>
        </w:tabs>
        <w:rPr>
          <w:rFonts w:ascii="Arial" w:hAnsi="Arial" w:cs="Arial"/>
          <w:b/>
          <w:sz w:val="24"/>
          <w:szCs w:val="24"/>
        </w:rPr>
      </w:pPr>
      <w:r w:rsidRPr="00B826A5">
        <w:rPr>
          <w:rFonts w:ascii="Arial" w:hAnsi="Arial" w:cs="Arial"/>
          <w:b/>
          <w:sz w:val="24"/>
          <w:szCs w:val="24"/>
        </w:rPr>
        <w:lastRenderedPageBreak/>
        <w:t xml:space="preserve">Part </w:t>
      </w:r>
      <w:r w:rsidR="00B826A5" w:rsidRPr="00B826A5">
        <w:rPr>
          <w:rFonts w:ascii="Arial" w:hAnsi="Arial" w:cs="Arial"/>
          <w:b/>
          <w:sz w:val="24"/>
          <w:szCs w:val="24"/>
        </w:rPr>
        <w:t>I</w:t>
      </w:r>
      <w:r w:rsidRPr="00B826A5">
        <w:rPr>
          <w:rFonts w:ascii="Arial" w:hAnsi="Arial" w:cs="Arial"/>
          <w:b/>
          <w:sz w:val="24"/>
          <w:szCs w:val="24"/>
        </w:rPr>
        <w:t>V</w:t>
      </w:r>
      <w:r w:rsidR="00581ABB" w:rsidRPr="00B826A5">
        <w:rPr>
          <w:rFonts w:ascii="Arial" w:hAnsi="Arial" w:cs="Arial"/>
          <w:b/>
          <w:sz w:val="24"/>
          <w:szCs w:val="24"/>
        </w:rPr>
        <w:t xml:space="preserve">. </w:t>
      </w:r>
      <w:r w:rsidR="00326BC6" w:rsidRPr="00B826A5">
        <w:rPr>
          <w:rFonts w:ascii="Arial" w:hAnsi="Arial" w:cs="Arial"/>
          <w:b/>
          <w:sz w:val="24"/>
          <w:szCs w:val="24"/>
        </w:rPr>
        <w:t>Mental health</w:t>
      </w:r>
      <w:r w:rsidR="00B826A5" w:rsidRPr="00B826A5">
        <w:rPr>
          <w:rFonts w:ascii="Arial" w:hAnsi="Arial" w:cs="Arial"/>
          <w:b/>
          <w:sz w:val="24"/>
          <w:szCs w:val="24"/>
        </w:rPr>
        <w:t>-</w:t>
      </w:r>
      <w:r w:rsidR="00DA59FA" w:rsidRPr="00B826A5">
        <w:rPr>
          <w:rFonts w:ascii="Arial" w:hAnsi="Arial" w:cs="Arial"/>
          <w:b/>
          <w:sz w:val="24"/>
          <w:szCs w:val="24"/>
        </w:rPr>
        <w:t>related</w:t>
      </w:r>
    </w:p>
    <w:p w14:paraId="296DF5F3" w14:textId="77777777" w:rsidR="00DA59FA" w:rsidRPr="00B826A5" w:rsidRDefault="00DA59FA" w:rsidP="005D620E">
      <w:pPr>
        <w:pStyle w:val="ListParagraph"/>
        <w:numPr>
          <w:ilvl w:val="0"/>
          <w:numId w:val="161"/>
        </w:numPr>
        <w:tabs>
          <w:tab w:val="left" w:pos="7095"/>
        </w:tabs>
        <w:rPr>
          <w:rFonts w:ascii="Arial" w:hAnsi="Arial" w:cs="Arial"/>
          <w:b/>
          <w:sz w:val="24"/>
          <w:szCs w:val="24"/>
        </w:rPr>
      </w:pPr>
      <w:r w:rsidRPr="00B826A5">
        <w:rPr>
          <w:rFonts w:ascii="Arial" w:hAnsi="Arial" w:cs="Arial"/>
          <w:b/>
          <w:sz w:val="24"/>
          <w:szCs w:val="24"/>
        </w:rPr>
        <w:t>Level of mental health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732"/>
        <w:gridCol w:w="6135"/>
        <w:gridCol w:w="844"/>
        <w:gridCol w:w="744"/>
        <w:gridCol w:w="1101"/>
      </w:tblGrid>
      <w:tr w:rsidR="00FD3862" w:rsidRPr="00B826A5" w14:paraId="4585917F" w14:textId="77777777" w:rsidTr="001B1890">
        <w:tc>
          <w:tcPr>
            <w:tcW w:w="733" w:type="dxa"/>
          </w:tcPr>
          <w:p w14:paraId="7A813D52" w14:textId="77777777" w:rsidR="00FD3862" w:rsidRPr="00B826A5" w:rsidRDefault="00FD3862" w:rsidP="003D0DAA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826A5">
              <w:rPr>
                <w:rFonts w:ascii="Arial" w:hAnsi="Arial" w:cs="Arial"/>
                <w:b/>
                <w:sz w:val="24"/>
                <w:szCs w:val="24"/>
              </w:rPr>
              <w:t>SNo</w:t>
            </w:r>
            <w:proofErr w:type="spellEnd"/>
          </w:p>
        </w:tc>
        <w:tc>
          <w:tcPr>
            <w:tcW w:w="6192" w:type="dxa"/>
          </w:tcPr>
          <w:p w14:paraId="4B1A6F05" w14:textId="77777777" w:rsidR="00FD3862" w:rsidRPr="00B826A5" w:rsidRDefault="00FD3862" w:rsidP="003D0DAA">
            <w:pPr>
              <w:pStyle w:val="Default"/>
              <w:rPr>
                <w:rFonts w:ascii="Arial" w:hAnsi="Arial" w:cs="Arial"/>
                <w:b/>
              </w:rPr>
            </w:pPr>
            <w:r w:rsidRPr="00B826A5">
              <w:rPr>
                <w:rFonts w:ascii="Arial" w:hAnsi="Arial" w:cs="Arial"/>
                <w:b/>
              </w:rPr>
              <w:t xml:space="preserve">SRQ item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FD3862" w:rsidRPr="00B826A5" w14:paraId="41722FD7" w14:textId="77777777" w:rsidTr="003D0DAA">
              <w:trPr>
                <w:trHeight w:val="103"/>
              </w:trPr>
              <w:tc>
                <w:tcPr>
                  <w:tcW w:w="0" w:type="auto"/>
                </w:tcPr>
                <w:p w14:paraId="5021F2F3" w14:textId="77777777" w:rsidR="00FD3862" w:rsidRPr="00B826A5" w:rsidRDefault="00FD3862" w:rsidP="003D0DA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b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54A22398" w14:textId="77777777" w:rsidR="00FD3862" w:rsidRPr="00B826A5" w:rsidRDefault="00FD3862" w:rsidP="003D0DAA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86" w:type="dxa"/>
          </w:tcPr>
          <w:p w14:paraId="6B3C6BE9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>1.</w:t>
            </w:r>
            <w:r w:rsidR="00FD3862" w:rsidRPr="00B826A5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744" w:type="dxa"/>
          </w:tcPr>
          <w:p w14:paraId="0804C6DA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>2.</w:t>
            </w:r>
            <w:r w:rsidR="00FD3862" w:rsidRPr="00B826A5">
              <w:rPr>
                <w:rFonts w:ascii="Arial" w:hAnsi="Arial" w:cs="Arial"/>
                <w:b/>
                <w:sz w:val="24"/>
                <w:szCs w:val="24"/>
              </w:rPr>
              <w:t>N</w:t>
            </w:r>
            <w:r w:rsidRPr="00B826A5">
              <w:rPr>
                <w:rFonts w:ascii="Arial" w:hAnsi="Arial" w:cs="Arial"/>
                <w:b/>
                <w:sz w:val="24"/>
                <w:szCs w:val="24"/>
              </w:rPr>
              <w:t>o</w:t>
            </w:r>
          </w:p>
        </w:tc>
        <w:tc>
          <w:tcPr>
            <w:tcW w:w="1101" w:type="dxa"/>
          </w:tcPr>
          <w:p w14:paraId="3A4D60C1" w14:textId="77777777" w:rsidR="00FD3862" w:rsidRPr="00B826A5" w:rsidRDefault="00475AAF" w:rsidP="001B1890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>Rem</w:t>
            </w:r>
            <w:r w:rsidR="001B1890" w:rsidRPr="00B826A5">
              <w:rPr>
                <w:rFonts w:ascii="Arial" w:hAnsi="Arial" w:cs="Arial"/>
                <w:b/>
                <w:sz w:val="24"/>
                <w:szCs w:val="24"/>
              </w:rPr>
              <w:t>ark</w:t>
            </w:r>
          </w:p>
        </w:tc>
      </w:tr>
      <w:tr w:rsidR="00FD3862" w:rsidRPr="00B826A5" w14:paraId="735992E7" w14:textId="77777777" w:rsidTr="001B1890">
        <w:trPr>
          <w:trHeight w:val="332"/>
        </w:trPr>
        <w:tc>
          <w:tcPr>
            <w:tcW w:w="733" w:type="dxa"/>
          </w:tcPr>
          <w:p w14:paraId="302B969F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133E114E" w14:textId="4143C983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 xml:space="preserve">Do you often have </w:t>
            </w:r>
            <w:r w:rsidR="00B826A5" w:rsidRPr="00B826A5"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B826A5">
              <w:rPr>
                <w:rFonts w:ascii="Arial" w:hAnsi="Arial" w:cs="Arial"/>
                <w:sz w:val="24"/>
                <w:szCs w:val="24"/>
              </w:rPr>
              <w:t>headache?</w:t>
            </w:r>
          </w:p>
        </w:tc>
        <w:tc>
          <w:tcPr>
            <w:tcW w:w="786" w:type="dxa"/>
          </w:tcPr>
          <w:p w14:paraId="4F2A9203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2F304B2B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6AC06E6F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05302938" w14:textId="77777777" w:rsidTr="001B1890">
        <w:tc>
          <w:tcPr>
            <w:tcW w:w="733" w:type="dxa"/>
          </w:tcPr>
          <w:p w14:paraId="4E65AE6A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2DE0F426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Is your appetite poor?</w:t>
            </w:r>
          </w:p>
        </w:tc>
        <w:tc>
          <w:tcPr>
            <w:tcW w:w="786" w:type="dxa"/>
          </w:tcPr>
          <w:p w14:paraId="2A030EE7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525F7721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336A0435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649C645B" w14:textId="77777777" w:rsidTr="001B1890">
        <w:tc>
          <w:tcPr>
            <w:tcW w:w="733" w:type="dxa"/>
          </w:tcPr>
          <w:p w14:paraId="23A9F328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49E206A5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 sleep badly?</w:t>
            </w:r>
          </w:p>
        </w:tc>
        <w:tc>
          <w:tcPr>
            <w:tcW w:w="786" w:type="dxa"/>
          </w:tcPr>
          <w:p w14:paraId="7F25BBDC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65A4D18B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7F07AD9D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19833667" w14:textId="77777777" w:rsidTr="001B1890">
        <w:tc>
          <w:tcPr>
            <w:tcW w:w="733" w:type="dxa"/>
          </w:tcPr>
          <w:p w14:paraId="5EC2EEDE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7752A57E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Are you easily frightened?</w:t>
            </w:r>
          </w:p>
        </w:tc>
        <w:tc>
          <w:tcPr>
            <w:tcW w:w="786" w:type="dxa"/>
          </w:tcPr>
          <w:p w14:paraId="38A3D3BA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7FFE5145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A80C7F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1091AB73" w14:textId="77777777" w:rsidTr="001B1890">
        <w:tc>
          <w:tcPr>
            <w:tcW w:w="733" w:type="dxa"/>
          </w:tcPr>
          <w:p w14:paraId="59CADCB1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68152E2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r hands shake?</w:t>
            </w:r>
          </w:p>
        </w:tc>
        <w:tc>
          <w:tcPr>
            <w:tcW w:w="786" w:type="dxa"/>
          </w:tcPr>
          <w:p w14:paraId="3A55871C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7E2D234C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24B00A8E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42887C77" w14:textId="77777777" w:rsidTr="001B1890">
        <w:tc>
          <w:tcPr>
            <w:tcW w:w="733" w:type="dxa"/>
          </w:tcPr>
          <w:p w14:paraId="3F6B27A7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0CDD1972" w14:textId="60967BA2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 feel nervous, tense</w:t>
            </w:r>
            <w:r w:rsidR="00B826A5" w:rsidRPr="00B826A5">
              <w:rPr>
                <w:rFonts w:ascii="Arial" w:hAnsi="Arial" w:cs="Arial"/>
                <w:sz w:val="24"/>
                <w:szCs w:val="24"/>
              </w:rPr>
              <w:t>,</w:t>
            </w:r>
            <w:r w:rsidRPr="00B826A5">
              <w:rPr>
                <w:rFonts w:ascii="Arial" w:hAnsi="Arial" w:cs="Arial"/>
                <w:sz w:val="24"/>
                <w:szCs w:val="24"/>
              </w:rPr>
              <w:t xml:space="preserve"> or worried?</w:t>
            </w:r>
          </w:p>
        </w:tc>
        <w:tc>
          <w:tcPr>
            <w:tcW w:w="786" w:type="dxa"/>
          </w:tcPr>
          <w:p w14:paraId="1925F3D9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60087F9B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41144ADB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33B8144D" w14:textId="77777777" w:rsidTr="001B1890">
        <w:tc>
          <w:tcPr>
            <w:tcW w:w="733" w:type="dxa"/>
          </w:tcPr>
          <w:p w14:paraId="091BB0F5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066064AC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Is your digestion poor?</w:t>
            </w:r>
          </w:p>
        </w:tc>
        <w:tc>
          <w:tcPr>
            <w:tcW w:w="786" w:type="dxa"/>
          </w:tcPr>
          <w:p w14:paraId="3B02E0C5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7875A793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4AAB394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695D50FD" w14:textId="77777777" w:rsidTr="001B1890">
        <w:tc>
          <w:tcPr>
            <w:tcW w:w="733" w:type="dxa"/>
          </w:tcPr>
          <w:p w14:paraId="37EF9827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7DACE343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 have trouble thinking clearly?</w:t>
            </w:r>
          </w:p>
        </w:tc>
        <w:tc>
          <w:tcPr>
            <w:tcW w:w="786" w:type="dxa"/>
          </w:tcPr>
          <w:p w14:paraId="6C976C09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0818884A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30312B77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6CE74DC4" w14:textId="77777777" w:rsidTr="001B1890">
        <w:tc>
          <w:tcPr>
            <w:tcW w:w="733" w:type="dxa"/>
          </w:tcPr>
          <w:p w14:paraId="3BF8F52B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8E244BE" w14:textId="77777777" w:rsidR="00FD3862" w:rsidRPr="00B826A5" w:rsidRDefault="001B1890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 feel unhappy?</w:t>
            </w:r>
          </w:p>
        </w:tc>
        <w:tc>
          <w:tcPr>
            <w:tcW w:w="786" w:type="dxa"/>
          </w:tcPr>
          <w:p w14:paraId="7B7409DB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2DAB18C9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17E2A52C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0D8E9DDB" w14:textId="77777777" w:rsidTr="001B1890">
        <w:tc>
          <w:tcPr>
            <w:tcW w:w="733" w:type="dxa"/>
          </w:tcPr>
          <w:p w14:paraId="009F4EAB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7A99B056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Do you cry more than usual?</w:t>
            </w:r>
          </w:p>
        </w:tc>
        <w:tc>
          <w:tcPr>
            <w:tcW w:w="786" w:type="dxa"/>
          </w:tcPr>
          <w:p w14:paraId="750ED89D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5598F0B3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6756F1FE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4E7D49EE" w14:textId="77777777" w:rsidTr="001B1890">
        <w:tc>
          <w:tcPr>
            <w:tcW w:w="733" w:type="dxa"/>
          </w:tcPr>
          <w:p w14:paraId="334A8259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4C77551E" w14:textId="77777777" w:rsidR="00FD3862" w:rsidRPr="00B826A5" w:rsidRDefault="001B1890" w:rsidP="001B189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 find it difficult to enjoy your daily activities?</w:t>
            </w:r>
          </w:p>
        </w:tc>
        <w:tc>
          <w:tcPr>
            <w:tcW w:w="786" w:type="dxa"/>
          </w:tcPr>
          <w:p w14:paraId="1909300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10832A26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12F4A57C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0A28E829" w14:textId="77777777" w:rsidTr="001B1890">
        <w:tc>
          <w:tcPr>
            <w:tcW w:w="733" w:type="dxa"/>
          </w:tcPr>
          <w:p w14:paraId="378A1F08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48D53B24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Do you find it difficult to make decisions?</w:t>
            </w:r>
          </w:p>
        </w:tc>
        <w:tc>
          <w:tcPr>
            <w:tcW w:w="786" w:type="dxa"/>
          </w:tcPr>
          <w:p w14:paraId="374AA7A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460D6CE8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0C17DA93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7D12B07C" w14:textId="77777777" w:rsidTr="001B1890">
        <w:tc>
          <w:tcPr>
            <w:tcW w:w="733" w:type="dxa"/>
          </w:tcPr>
          <w:p w14:paraId="5E5F2D8E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0463976D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Is your daily work suffering?</w:t>
            </w:r>
          </w:p>
        </w:tc>
        <w:tc>
          <w:tcPr>
            <w:tcW w:w="786" w:type="dxa"/>
          </w:tcPr>
          <w:p w14:paraId="7BB4E738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66173924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23F80634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7B9E5D49" w14:textId="77777777" w:rsidTr="001B1890">
        <w:tc>
          <w:tcPr>
            <w:tcW w:w="733" w:type="dxa"/>
          </w:tcPr>
          <w:p w14:paraId="51097CB5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740208BD" w14:textId="77777777" w:rsidR="00FD3862" w:rsidRPr="00B826A5" w:rsidRDefault="001B1890" w:rsidP="001B189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Are you unable to play a useful part in life?</w:t>
            </w:r>
          </w:p>
        </w:tc>
        <w:tc>
          <w:tcPr>
            <w:tcW w:w="786" w:type="dxa"/>
          </w:tcPr>
          <w:p w14:paraId="0D162476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258188A1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75634015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147A92B7" w14:textId="77777777" w:rsidTr="001B1890">
        <w:tc>
          <w:tcPr>
            <w:tcW w:w="733" w:type="dxa"/>
          </w:tcPr>
          <w:p w14:paraId="056DBCDF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DF37A85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Have you lost interest in things?</w:t>
            </w:r>
          </w:p>
        </w:tc>
        <w:tc>
          <w:tcPr>
            <w:tcW w:w="786" w:type="dxa"/>
          </w:tcPr>
          <w:p w14:paraId="60B03368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62B0F69E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39F2036F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2A3FDA5A" w14:textId="77777777" w:rsidTr="001B1890">
        <w:tc>
          <w:tcPr>
            <w:tcW w:w="733" w:type="dxa"/>
          </w:tcPr>
          <w:p w14:paraId="3D5B44B5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71679F81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Do you feel that you are a worthless person?</w:t>
            </w:r>
          </w:p>
        </w:tc>
        <w:tc>
          <w:tcPr>
            <w:tcW w:w="786" w:type="dxa"/>
          </w:tcPr>
          <w:p w14:paraId="2F5F0A35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6C174DEC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515393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64AB0522" w14:textId="77777777" w:rsidTr="001B1890">
        <w:tc>
          <w:tcPr>
            <w:tcW w:w="733" w:type="dxa"/>
          </w:tcPr>
          <w:p w14:paraId="6EA88875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287E192" w14:textId="77777777" w:rsidR="00FD3862" w:rsidRPr="00B826A5" w:rsidRDefault="001B1890" w:rsidP="001B189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color w:val="000000"/>
                <w:sz w:val="24"/>
                <w:szCs w:val="24"/>
              </w:rPr>
              <w:t>Has the thought of ending your life been on your mind</w:t>
            </w:r>
          </w:p>
        </w:tc>
        <w:tc>
          <w:tcPr>
            <w:tcW w:w="786" w:type="dxa"/>
          </w:tcPr>
          <w:p w14:paraId="41E57BA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1BC47DF2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5C207811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43B0654F" w14:textId="77777777" w:rsidTr="001B1890">
        <w:tc>
          <w:tcPr>
            <w:tcW w:w="733" w:type="dxa"/>
          </w:tcPr>
          <w:p w14:paraId="0FF0C4D8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22BC3DA1" w14:textId="77777777" w:rsidR="00FD3862" w:rsidRPr="00B826A5" w:rsidRDefault="001B1890" w:rsidP="001B189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26A5">
              <w:rPr>
                <w:rFonts w:ascii="Arial" w:hAnsi="Arial" w:cs="Arial"/>
                <w:sz w:val="24"/>
                <w:szCs w:val="24"/>
              </w:rPr>
              <w:t>Do you feel tired all the time?</w:t>
            </w:r>
          </w:p>
        </w:tc>
        <w:tc>
          <w:tcPr>
            <w:tcW w:w="786" w:type="dxa"/>
          </w:tcPr>
          <w:p w14:paraId="2A9514F1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34513805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2ADEE2D2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58AD1969" w14:textId="77777777" w:rsidTr="001B1890">
        <w:tc>
          <w:tcPr>
            <w:tcW w:w="733" w:type="dxa"/>
          </w:tcPr>
          <w:p w14:paraId="612B6B6D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59C52BBB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Are you easily tired</w:t>
            </w:r>
          </w:p>
        </w:tc>
        <w:tc>
          <w:tcPr>
            <w:tcW w:w="786" w:type="dxa"/>
          </w:tcPr>
          <w:p w14:paraId="7C2B9DCA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30514E1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3A2C8312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62" w:rsidRPr="00B826A5" w14:paraId="3D177840" w14:textId="77777777" w:rsidTr="001B1890">
        <w:tc>
          <w:tcPr>
            <w:tcW w:w="733" w:type="dxa"/>
          </w:tcPr>
          <w:p w14:paraId="03B4C31D" w14:textId="77777777" w:rsidR="00FD3862" w:rsidRPr="00B826A5" w:rsidRDefault="00FD3862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2" w:type="dxa"/>
          </w:tcPr>
          <w:p w14:paraId="48ADED93" w14:textId="77777777" w:rsidR="00FD3862" w:rsidRPr="00B826A5" w:rsidRDefault="001B1890" w:rsidP="001B1890">
            <w:pPr>
              <w:pStyle w:val="Default"/>
              <w:rPr>
                <w:rFonts w:ascii="Arial" w:hAnsi="Arial" w:cs="Arial"/>
              </w:rPr>
            </w:pPr>
            <w:r w:rsidRPr="00B826A5">
              <w:rPr>
                <w:rFonts w:ascii="Arial" w:hAnsi="Arial" w:cs="Arial"/>
              </w:rPr>
              <w:t>Do you have uncomfortable feelings in your stomach?</w:t>
            </w:r>
          </w:p>
        </w:tc>
        <w:tc>
          <w:tcPr>
            <w:tcW w:w="786" w:type="dxa"/>
          </w:tcPr>
          <w:p w14:paraId="53800987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4" w:type="dxa"/>
          </w:tcPr>
          <w:p w14:paraId="71FA53CF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1" w:type="dxa"/>
          </w:tcPr>
          <w:p w14:paraId="2B6E2F40" w14:textId="77777777" w:rsidR="00FD3862" w:rsidRPr="00B826A5" w:rsidRDefault="00FD3862" w:rsidP="001B189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86D0C76" w14:textId="77777777" w:rsidR="00A13661" w:rsidRPr="00B826A5" w:rsidRDefault="00A13661" w:rsidP="00326BC6">
      <w:pPr>
        <w:tabs>
          <w:tab w:val="left" w:pos="7095"/>
        </w:tabs>
        <w:rPr>
          <w:rFonts w:ascii="Arial" w:hAnsi="Arial" w:cs="Arial"/>
          <w:b/>
          <w:sz w:val="24"/>
          <w:szCs w:val="24"/>
        </w:rPr>
      </w:pPr>
    </w:p>
    <w:p w14:paraId="1A83E336" w14:textId="77777777" w:rsidR="00326BC6" w:rsidRPr="00B826A5" w:rsidRDefault="00DA59FA" w:rsidP="00326BC6">
      <w:pPr>
        <w:tabs>
          <w:tab w:val="left" w:pos="7095"/>
        </w:tabs>
        <w:rPr>
          <w:rFonts w:ascii="Arial" w:hAnsi="Arial" w:cs="Arial"/>
          <w:b/>
          <w:sz w:val="24"/>
          <w:szCs w:val="24"/>
        </w:rPr>
      </w:pPr>
      <w:r w:rsidRPr="00B826A5">
        <w:rPr>
          <w:rFonts w:ascii="Arial" w:hAnsi="Arial" w:cs="Arial"/>
          <w:b/>
          <w:sz w:val="24"/>
          <w:szCs w:val="24"/>
        </w:rPr>
        <w:t xml:space="preserve">B. </w:t>
      </w:r>
      <w:r w:rsidR="00326BC6" w:rsidRPr="00B826A5">
        <w:rPr>
          <w:rFonts w:ascii="Arial" w:hAnsi="Arial" w:cs="Arial"/>
          <w:b/>
          <w:sz w:val="24"/>
          <w:szCs w:val="24"/>
        </w:rPr>
        <w:t>Level of Str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3"/>
        <w:gridCol w:w="5190"/>
        <w:gridCol w:w="590"/>
        <w:gridCol w:w="763"/>
        <w:gridCol w:w="577"/>
        <w:gridCol w:w="750"/>
        <w:gridCol w:w="763"/>
      </w:tblGrid>
      <w:tr w:rsidR="00BC3470" w:rsidRPr="00B826A5" w14:paraId="6AA15E4C" w14:textId="77777777" w:rsidTr="00900164">
        <w:trPr>
          <w:trHeight w:val="413"/>
        </w:trPr>
        <w:tc>
          <w:tcPr>
            <w:tcW w:w="336" w:type="pct"/>
          </w:tcPr>
          <w:p w14:paraId="50B04803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B826A5">
              <w:rPr>
                <w:rFonts w:ascii="Arial" w:hAnsi="Arial" w:cs="Arial"/>
                <w:b/>
                <w:sz w:val="24"/>
                <w:szCs w:val="24"/>
              </w:rPr>
              <w:t>S.No</w:t>
            </w:r>
            <w:proofErr w:type="gramEnd"/>
          </w:p>
        </w:tc>
        <w:tc>
          <w:tcPr>
            <w:tcW w:w="3170" w:type="pct"/>
          </w:tcPr>
          <w:p w14:paraId="15C77A2D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sz w:val="24"/>
                <w:szCs w:val="24"/>
              </w:rPr>
              <w:t>item</w:t>
            </w:r>
          </w:p>
        </w:tc>
        <w:tc>
          <w:tcPr>
            <w:tcW w:w="270" w:type="pct"/>
          </w:tcPr>
          <w:p w14:paraId="20A6D715" w14:textId="77777777" w:rsidR="00BC3470" w:rsidRPr="00B826A5" w:rsidRDefault="00BC3470" w:rsidP="00BC3470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bCs/>
                <w:sz w:val="24"/>
                <w:szCs w:val="24"/>
              </w:rPr>
              <w:t>0.N</w:t>
            </w:r>
          </w:p>
        </w:tc>
        <w:tc>
          <w:tcPr>
            <w:tcW w:w="334" w:type="pct"/>
          </w:tcPr>
          <w:p w14:paraId="3B960617" w14:textId="77777777" w:rsidR="00BC3470" w:rsidRPr="00B826A5" w:rsidRDefault="00BC3470" w:rsidP="00BC347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bCs/>
                <w:sz w:val="24"/>
                <w:szCs w:val="24"/>
              </w:rPr>
              <w:t>1.AN</w:t>
            </w:r>
          </w:p>
        </w:tc>
        <w:tc>
          <w:tcPr>
            <w:tcW w:w="231" w:type="pct"/>
          </w:tcPr>
          <w:p w14:paraId="05746272" w14:textId="77777777" w:rsidR="00BC3470" w:rsidRPr="00B826A5" w:rsidRDefault="00BC3470" w:rsidP="00BC3470">
            <w:pPr>
              <w:tabs>
                <w:tab w:val="left" w:pos="7095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bCs/>
                <w:sz w:val="24"/>
                <w:szCs w:val="24"/>
              </w:rPr>
              <w:t>2.S</w:t>
            </w:r>
          </w:p>
        </w:tc>
        <w:tc>
          <w:tcPr>
            <w:tcW w:w="321" w:type="pct"/>
          </w:tcPr>
          <w:p w14:paraId="5CF16AD5" w14:textId="77777777" w:rsidR="00BC3470" w:rsidRPr="00B826A5" w:rsidRDefault="00BC3470" w:rsidP="00BC347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bCs/>
                <w:sz w:val="24"/>
                <w:szCs w:val="24"/>
              </w:rPr>
              <w:t>3.FO</w:t>
            </w:r>
          </w:p>
        </w:tc>
        <w:tc>
          <w:tcPr>
            <w:tcW w:w="339" w:type="pct"/>
          </w:tcPr>
          <w:p w14:paraId="349C48CB" w14:textId="77777777" w:rsidR="00BC3470" w:rsidRPr="00B826A5" w:rsidRDefault="00BC3470" w:rsidP="00BC347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B826A5">
              <w:rPr>
                <w:rFonts w:ascii="Arial" w:hAnsi="Arial" w:cs="Arial"/>
                <w:b/>
                <w:bCs/>
                <w:sz w:val="24"/>
                <w:szCs w:val="24"/>
              </w:rPr>
              <w:t>4.VO</w:t>
            </w:r>
          </w:p>
        </w:tc>
      </w:tr>
      <w:tr w:rsidR="00BC3470" w:rsidRPr="00B826A5" w14:paraId="543F6E3B" w14:textId="77777777" w:rsidTr="00900164">
        <w:trPr>
          <w:trHeight w:val="425"/>
        </w:trPr>
        <w:tc>
          <w:tcPr>
            <w:tcW w:w="336" w:type="pct"/>
          </w:tcPr>
          <w:p w14:paraId="4BAB7F8C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0D48F3F5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been upset because of something that happened</w:t>
            </w:r>
          </w:p>
          <w:p w14:paraId="42C3A62A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Unexpectedly?</w:t>
            </w:r>
          </w:p>
        </w:tc>
        <w:tc>
          <w:tcPr>
            <w:tcW w:w="270" w:type="pct"/>
          </w:tcPr>
          <w:p w14:paraId="66CA80E2" w14:textId="77777777" w:rsidR="00BC3470" w:rsidRPr="00B826A5" w:rsidRDefault="00BC3470" w:rsidP="00BC3470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01BF3FF6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21057C63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6A81A866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0B263802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50837E0F" w14:textId="77777777" w:rsidTr="00900164">
        <w:trPr>
          <w:trHeight w:val="407"/>
        </w:trPr>
        <w:tc>
          <w:tcPr>
            <w:tcW w:w="336" w:type="pct"/>
          </w:tcPr>
          <w:p w14:paraId="2074AE8B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3758CD8F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felt unable to control the important things in your life?</w:t>
            </w:r>
          </w:p>
        </w:tc>
        <w:tc>
          <w:tcPr>
            <w:tcW w:w="270" w:type="pct"/>
          </w:tcPr>
          <w:p w14:paraId="64D2B03A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01BF93A4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2D8FA3A4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7A8592BC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715B2410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1ACBDAC0" w14:textId="77777777" w:rsidTr="00900164">
        <w:trPr>
          <w:trHeight w:val="425"/>
        </w:trPr>
        <w:tc>
          <w:tcPr>
            <w:tcW w:w="336" w:type="pct"/>
          </w:tcPr>
          <w:p w14:paraId="5F87F637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7DFD83FA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felt nervous or stressed?</w:t>
            </w:r>
          </w:p>
        </w:tc>
        <w:tc>
          <w:tcPr>
            <w:tcW w:w="270" w:type="pct"/>
          </w:tcPr>
          <w:p w14:paraId="01BD1286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4D7C462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339CAEE6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1CEE7EC8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04826E3D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0E0ACEFC" w14:textId="77777777" w:rsidTr="00900164">
        <w:trPr>
          <w:trHeight w:val="407"/>
        </w:trPr>
        <w:tc>
          <w:tcPr>
            <w:tcW w:w="336" w:type="pct"/>
          </w:tcPr>
          <w:p w14:paraId="1993C142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5469BBB8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felt confident about your ability to handle personal</w:t>
            </w:r>
          </w:p>
          <w:p w14:paraId="77536B44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Problems?</w:t>
            </w:r>
          </w:p>
        </w:tc>
        <w:tc>
          <w:tcPr>
            <w:tcW w:w="270" w:type="pct"/>
          </w:tcPr>
          <w:p w14:paraId="5646FF58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7CBEC5AE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3DB2A7EF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09E16241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268316B4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6B023498" w14:textId="77777777" w:rsidTr="00900164">
        <w:trPr>
          <w:trHeight w:val="407"/>
        </w:trPr>
        <w:tc>
          <w:tcPr>
            <w:tcW w:w="336" w:type="pct"/>
          </w:tcPr>
          <w:p w14:paraId="4FB359FC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2E8FFA7B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felt that things were going your way?</w:t>
            </w:r>
          </w:p>
        </w:tc>
        <w:tc>
          <w:tcPr>
            <w:tcW w:w="270" w:type="pct"/>
          </w:tcPr>
          <w:p w14:paraId="648903A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775E9FC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04252570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2019E260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1C0E488E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6D725E2D" w14:textId="77777777" w:rsidTr="00900164">
        <w:trPr>
          <w:trHeight w:val="407"/>
        </w:trPr>
        <w:tc>
          <w:tcPr>
            <w:tcW w:w="336" w:type="pct"/>
          </w:tcPr>
          <w:p w14:paraId="4EA89039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33B1AEDA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found that you could not cope with all the things you had to do?</w:t>
            </w:r>
          </w:p>
        </w:tc>
        <w:tc>
          <w:tcPr>
            <w:tcW w:w="270" w:type="pct"/>
          </w:tcPr>
          <w:p w14:paraId="428DBA5C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52333B1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126F52ED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53CD18F3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7E430DB9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6538601F" w14:textId="77777777" w:rsidTr="00900164">
        <w:trPr>
          <w:trHeight w:val="407"/>
        </w:trPr>
        <w:tc>
          <w:tcPr>
            <w:tcW w:w="336" w:type="pct"/>
          </w:tcPr>
          <w:p w14:paraId="5793DACF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5E3E17C8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been able to control irritations in your life?</w:t>
            </w:r>
          </w:p>
        </w:tc>
        <w:tc>
          <w:tcPr>
            <w:tcW w:w="270" w:type="pct"/>
          </w:tcPr>
          <w:p w14:paraId="0F2332A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545B89E2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56C5930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74A6F512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441498D8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08252CF8" w14:textId="77777777" w:rsidTr="00900164">
        <w:trPr>
          <w:trHeight w:val="407"/>
        </w:trPr>
        <w:tc>
          <w:tcPr>
            <w:tcW w:w="336" w:type="pct"/>
          </w:tcPr>
          <w:p w14:paraId="3ECC744E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4496B585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</w:t>
            </w:r>
          </w:p>
          <w:p w14:paraId="64BE7958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have you felt that you were on top of things?</w:t>
            </w:r>
          </w:p>
        </w:tc>
        <w:tc>
          <w:tcPr>
            <w:tcW w:w="270" w:type="pct"/>
          </w:tcPr>
          <w:p w14:paraId="7A42107D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537F7E59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5D1F0EBF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0B859D3E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1FEDFD8F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00511BDA" w14:textId="77777777" w:rsidTr="00900164">
        <w:trPr>
          <w:trHeight w:val="407"/>
        </w:trPr>
        <w:tc>
          <w:tcPr>
            <w:tcW w:w="336" w:type="pct"/>
          </w:tcPr>
          <w:p w14:paraId="153AEDA7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10BBE50E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been angry because of things that happened that were outside of your control?</w:t>
            </w:r>
          </w:p>
        </w:tc>
        <w:tc>
          <w:tcPr>
            <w:tcW w:w="270" w:type="pct"/>
          </w:tcPr>
          <w:p w14:paraId="134F0535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598781C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3E8B23C9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7AE8A417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49EC10E6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3470" w:rsidRPr="00B826A5" w14:paraId="18014077" w14:textId="77777777" w:rsidTr="00900164">
        <w:trPr>
          <w:trHeight w:val="407"/>
        </w:trPr>
        <w:tc>
          <w:tcPr>
            <w:tcW w:w="336" w:type="pct"/>
          </w:tcPr>
          <w:p w14:paraId="42A63AEF" w14:textId="77777777" w:rsidR="00BC3470" w:rsidRPr="00B826A5" w:rsidRDefault="00BC3470" w:rsidP="005D620E">
            <w:pPr>
              <w:pStyle w:val="ListParagraph"/>
              <w:numPr>
                <w:ilvl w:val="0"/>
                <w:numId w:val="190"/>
              </w:num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70" w:type="pct"/>
          </w:tcPr>
          <w:p w14:paraId="7E2FBA43" w14:textId="77777777" w:rsidR="00BC3470" w:rsidRPr="00B826A5" w:rsidRDefault="00BC3470" w:rsidP="003D0DA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B826A5">
              <w:rPr>
                <w:rFonts w:ascii="Arial" w:hAnsi="Arial" w:cs="Arial"/>
                <w:bCs/>
                <w:sz w:val="24"/>
                <w:szCs w:val="24"/>
              </w:rPr>
              <w:t>In the past month, how often have you felt that difficulties were piling up so high that you could not overcome them?</w:t>
            </w:r>
          </w:p>
        </w:tc>
        <w:tc>
          <w:tcPr>
            <w:tcW w:w="270" w:type="pct"/>
          </w:tcPr>
          <w:p w14:paraId="0809A9F5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4" w:type="pct"/>
          </w:tcPr>
          <w:p w14:paraId="75C9DB2A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" w:type="pct"/>
          </w:tcPr>
          <w:p w14:paraId="5BE9DF2E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" w:type="pct"/>
          </w:tcPr>
          <w:p w14:paraId="3623CA8B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9" w:type="pct"/>
          </w:tcPr>
          <w:p w14:paraId="161E0061" w14:textId="77777777" w:rsidR="00BC3470" w:rsidRPr="00B826A5" w:rsidRDefault="00BC3470" w:rsidP="003D0DAA">
            <w:pPr>
              <w:tabs>
                <w:tab w:val="left" w:pos="7095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312C3B1" w14:textId="77777777" w:rsidR="009F49EA" w:rsidRPr="00B826A5" w:rsidRDefault="00BC3470" w:rsidP="00BC3470">
      <w:pPr>
        <w:tabs>
          <w:tab w:val="left" w:pos="7095"/>
        </w:tabs>
        <w:rPr>
          <w:rFonts w:ascii="Arial" w:hAnsi="Arial" w:cs="Arial"/>
          <w:sz w:val="24"/>
          <w:szCs w:val="24"/>
        </w:rPr>
      </w:pPr>
      <w:r w:rsidRPr="00B826A5">
        <w:rPr>
          <w:rFonts w:ascii="Arial" w:hAnsi="Arial" w:cs="Arial"/>
          <w:sz w:val="24"/>
          <w:szCs w:val="24"/>
        </w:rPr>
        <w:t>N=Never; AN=Almost-never; S=Sometimes; FO=Fairly-often; VO=Very-often</w:t>
      </w:r>
    </w:p>
    <w:sectPr w:rsidR="009F49EA" w:rsidRPr="00B826A5" w:rsidSect="00900164">
      <w:footerReference w:type="default" r:id="rId7"/>
      <w:pgSz w:w="12240" w:h="15840"/>
      <w:pgMar w:top="720" w:right="1417" w:bottom="1260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60C7F" w14:textId="77777777" w:rsidR="00496829" w:rsidRDefault="00496829">
      <w:pPr>
        <w:spacing w:after="0" w:line="240" w:lineRule="auto"/>
      </w:pPr>
      <w:r>
        <w:separator/>
      </w:r>
    </w:p>
  </w:endnote>
  <w:endnote w:type="continuationSeparator" w:id="0">
    <w:p w14:paraId="02F6DD27" w14:textId="77777777" w:rsidR="00496829" w:rsidRDefault="00496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73666213"/>
      <w:docPartObj>
        <w:docPartGallery w:val="Page Numbers (Bottom of Page)"/>
        <w:docPartUnique/>
      </w:docPartObj>
    </w:sdtPr>
    <w:sdtEndPr/>
    <w:sdtContent>
      <w:p w14:paraId="071BDF48" w14:textId="77777777" w:rsidR="00C225FC" w:rsidRDefault="00C225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283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3518AD2" w14:textId="77777777" w:rsidR="00C225FC" w:rsidRDefault="00C225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AD91C" w14:textId="77777777" w:rsidR="00496829" w:rsidRDefault="00496829">
      <w:pPr>
        <w:spacing w:after="0" w:line="240" w:lineRule="auto"/>
      </w:pPr>
      <w:r>
        <w:separator/>
      </w:r>
    </w:p>
  </w:footnote>
  <w:footnote w:type="continuationSeparator" w:id="0">
    <w:p w14:paraId="4C6E5AF7" w14:textId="77777777" w:rsidR="00496829" w:rsidRDefault="00496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90BC6"/>
    <w:multiLevelType w:val="hybridMultilevel"/>
    <w:tmpl w:val="E2AA4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C5D06"/>
    <w:multiLevelType w:val="hybridMultilevel"/>
    <w:tmpl w:val="6F547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87380D"/>
    <w:multiLevelType w:val="hybridMultilevel"/>
    <w:tmpl w:val="19229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8A3DC8"/>
    <w:multiLevelType w:val="hybridMultilevel"/>
    <w:tmpl w:val="491AC296"/>
    <w:lvl w:ilvl="0" w:tplc="BB5EBB06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1FD0773"/>
    <w:multiLevelType w:val="multilevel"/>
    <w:tmpl w:val="34FABE2A"/>
    <w:lvl w:ilvl="0">
      <w:start w:val="33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2010AA7"/>
    <w:multiLevelType w:val="multilevel"/>
    <w:tmpl w:val="4F34E70E"/>
    <w:lvl w:ilvl="0">
      <w:start w:val="305"/>
      <w:numFmt w:val="decimal"/>
      <w:lvlText w:val="%1."/>
      <w:lvlJc w:val="left"/>
      <w:pPr>
        <w:ind w:left="660" w:hanging="66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color w:val="auto"/>
      </w:rPr>
    </w:lvl>
  </w:abstractNum>
  <w:abstractNum w:abstractNumId="6" w15:restartNumberingAfterBreak="0">
    <w:nsid w:val="0227477F"/>
    <w:multiLevelType w:val="hybridMultilevel"/>
    <w:tmpl w:val="254420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5762E2E"/>
    <w:multiLevelType w:val="hybridMultilevel"/>
    <w:tmpl w:val="BEB48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67B5AD6"/>
    <w:multiLevelType w:val="hybridMultilevel"/>
    <w:tmpl w:val="0386A328"/>
    <w:lvl w:ilvl="0" w:tplc="1346E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70F7192"/>
    <w:multiLevelType w:val="hybridMultilevel"/>
    <w:tmpl w:val="24900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731187F"/>
    <w:multiLevelType w:val="hybridMultilevel"/>
    <w:tmpl w:val="D82EE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A27EB2"/>
    <w:multiLevelType w:val="hybridMultilevel"/>
    <w:tmpl w:val="7DEC3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530484"/>
    <w:multiLevelType w:val="hybridMultilevel"/>
    <w:tmpl w:val="D5B07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735B5D"/>
    <w:multiLevelType w:val="hybridMultilevel"/>
    <w:tmpl w:val="E1B0A0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8EE412E"/>
    <w:multiLevelType w:val="hybridMultilevel"/>
    <w:tmpl w:val="CAEEB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DD0452"/>
    <w:multiLevelType w:val="hybridMultilevel"/>
    <w:tmpl w:val="1862C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A0C244F"/>
    <w:multiLevelType w:val="hybridMultilevel"/>
    <w:tmpl w:val="ED08F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AD370CF"/>
    <w:multiLevelType w:val="hybridMultilevel"/>
    <w:tmpl w:val="372E6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0B625D2C"/>
    <w:multiLevelType w:val="hybridMultilevel"/>
    <w:tmpl w:val="42E24442"/>
    <w:lvl w:ilvl="0" w:tplc="D482037E">
      <w:start w:val="1"/>
      <w:numFmt w:val="decimal"/>
      <w:lvlText w:val="%1."/>
      <w:lvlJc w:val="left"/>
      <w:pPr>
        <w:ind w:left="66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7" w:hanging="360"/>
      </w:pPr>
    </w:lvl>
    <w:lvl w:ilvl="2" w:tplc="0409001B" w:tentative="1">
      <w:start w:val="1"/>
      <w:numFmt w:val="lowerRoman"/>
      <w:lvlText w:val="%3."/>
      <w:lvlJc w:val="right"/>
      <w:pPr>
        <w:ind w:left="2107" w:hanging="180"/>
      </w:pPr>
    </w:lvl>
    <w:lvl w:ilvl="3" w:tplc="0409000F" w:tentative="1">
      <w:start w:val="1"/>
      <w:numFmt w:val="decimal"/>
      <w:lvlText w:val="%4."/>
      <w:lvlJc w:val="left"/>
      <w:pPr>
        <w:ind w:left="2827" w:hanging="360"/>
      </w:pPr>
    </w:lvl>
    <w:lvl w:ilvl="4" w:tplc="04090019" w:tentative="1">
      <w:start w:val="1"/>
      <w:numFmt w:val="lowerLetter"/>
      <w:lvlText w:val="%5."/>
      <w:lvlJc w:val="left"/>
      <w:pPr>
        <w:ind w:left="3547" w:hanging="360"/>
      </w:pPr>
    </w:lvl>
    <w:lvl w:ilvl="5" w:tplc="0409001B" w:tentative="1">
      <w:start w:val="1"/>
      <w:numFmt w:val="lowerRoman"/>
      <w:lvlText w:val="%6."/>
      <w:lvlJc w:val="right"/>
      <w:pPr>
        <w:ind w:left="4267" w:hanging="180"/>
      </w:pPr>
    </w:lvl>
    <w:lvl w:ilvl="6" w:tplc="0409000F" w:tentative="1">
      <w:start w:val="1"/>
      <w:numFmt w:val="decimal"/>
      <w:lvlText w:val="%7."/>
      <w:lvlJc w:val="left"/>
      <w:pPr>
        <w:ind w:left="4987" w:hanging="360"/>
      </w:pPr>
    </w:lvl>
    <w:lvl w:ilvl="7" w:tplc="04090019" w:tentative="1">
      <w:start w:val="1"/>
      <w:numFmt w:val="lowerLetter"/>
      <w:lvlText w:val="%8."/>
      <w:lvlJc w:val="left"/>
      <w:pPr>
        <w:ind w:left="5707" w:hanging="360"/>
      </w:pPr>
    </w:lvl>
    <w:lvl w:ilvl="8" w:tplc="0409001B" w:tentative="1">
      <w:start w:val="1"/>
      <w:numFmt w:val="lowerRoman"/>
      <w:lvlText w:val="%9."/>
      <w:lvlJc w:val="right"/>
      <w:pPr>
        <w:ind w:left="6427" w:hanging="180"/>
      </w:pPr>
    </w:lvl>
  </w:abstractNum>
  <w:abstractNum w:abstractNumId="19" w15:restartNumberingAfterBreak="0">
    <w:nsid w:val="0D425B4E"/>
    <w:multiLevelType w:val="hybridMultilevel"/>
    <w:tmpl w:val="8C588F16"/>
    <w:lvl w:ilvl="0" w:tplc="2250D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0DF77549"/>
    <w:multiLevelType w:val="multilevel"/>
    <w:tmpl w:val="4F34E70E"/>
    <w:lvl w:ilvl="0">
      <w:start w:val="305"/>
      <w:numFmt w:val="decimal"/>
      <w:lvlText w:val="%1."/>
      <w:lvlJc w:val="left"/>
      <w:pPr>
        <w:ind w:left="660" w:hanging="6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color w:val="auto"/>
      </w:rPr>
    </w:lvl>
  </w:abstractNum>
  <w:abstractNum w:abstractNumId="21" w15:restartNumberingAfterBreak="0">
    <w:nsid w:val="0ED82190"/>
    <w:multiLevelType w:val="hybridMultilevel"/>
    <w:tmpl w:val="C6A67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F572331"/>
    <w:multiLevelType w:val="hybridMultilevel"/>
    <w:tmpl w:val="EB3ABB0A"/>
    <w:lvl w:ilvl="0" w:tplc="4A4A6B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0F7F1B84"/>
    <w:multiLevelType w:val="multilevel"/>
    <w:tmpl w:val="494E8388"/>
    <w:lvl w:ilvl="0">
      <w:start w:val="70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3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123D5823"/>
    <w:multiLevelType w:val="hybridMultilevel"/>
    <w:tmpl w:val="03A658D4"/>
    <w:lvl w:ilvl="0" w:tplc="4744648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24C15A5"/>
    <w:multiLevelType w:val="hybridMultilevel"/>
    <w:tmpl w:val="1FB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3957133"/>
    <w:multiLevelType w:val="hybridMultilevel"/>
    <w:tmpl w:val="2542E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4215C22"/>
    <w:multiLevelType w:val="hybridMultilevel"/>
    <w:tmpl w:val="C7E2C982"/>
    <w:lvl w:ilvl="0" w:tplc="57ACC9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4B35CA1"/>
    <w:multiLevelType w:val="multilevel"/>
    <w:tmpl w:val="E3B2A244"/>
    <w:lvl w:ilvl="0">
      <w:start w:val="50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15201574"/>
    <w:multiLevelType w:val="hybridMultilevel"/>
    <w:tmpl w:val="8DF8CE4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0" w15:restartNumberingAfterBreak="0">
    <w:nsid w:val="15691A90"/>
    <w:multiLevelType w:val="hybridMultilevel"/>
    <w:tmpl w:val="6F627630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1" w15:restartNumberingAfterBreak="0">
    <w:nsid w:val="156B61B0"/>
    <w:multiLevelType w:val="hybridMultilevel"/>
    <w:tmpl w:val="244CD062"/>
    <w:lvl w:ilvl="0" w:tplc="0409000F">
      <w:start w:val="1"/>
      <w:numFmt w:val="decimal"/>
      <w:lvlText w:val="%1."/>
      <w:lvlJc w:val="left"/>
      <w:pPr>
        <w:ind w:left="3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9" w:hanging="360"/>
      </w:pPr>
    </w:lvl>
    <w:lvl w:ilvl="2" w:tplc="0409001B" w:tentative="1">
      <w:start w:val="1"/>
      <w:numFmt w:val="lowerRoman"/>
      <w:lvlText w:val="%3."/>
      <w:lvlJc w:val="right"/>
      <w:pPr>
        <w:ind w:left="1819" w:hanging="180"/>
      </w:pPr>
    </w:lvl>
    <w:lvl w:ilvl="3" w:tplc="0409000F" w:tentative="1">
      <w:start w:val="1"/>
      <w:numFmt w:val="decimal"/>
      <w:lvlText w:val="%4."/>
      <w:lvlJc w:val="left"/>
      <w:pPr>
        <w:ind w:left="2539" w:hanging="360"/>
      </w:pPr>
    </w:lvl>
    <w:lvl w:ilvl="4" w:tplc="04090019" w:tentative="1">
      <w:start w:val="1"/>
      <w:numFmt w:val="lowerLetter"/>
      <w:lvlText w:val="%5."/>
      <w:lvlJc w:val="left"/>
      <w:pPr>
        <w:ind w:left="3259" w:hanging="360"/>
      </w:pPr>
    </w:lvl>
    <w:lvl w:ilvl="5" w:tplc="0409001B" w:tentative="1">
      <w:start w:val="1"/>
      <w:numFmt w:val="lowerRoman"/>
      <w:lvlText w:val="%6."/>
      <w:lvlJc w:val="right"/>
      <w:pPr>
        <w:ind w:left="3979" w:hanging="180"/>
      </w:pPr>
    </w:lvl>
    <w:lvl w:ilvl="6" w:tplc="0409000F" w:tentative="1">
      <w:start w:val="1"/>
      <w:numFmt w:val="decimal"/>
      <w:lvlText w:val="%7."/>
      <w:lvlJc w:val="left"/>
      <w:pPr>
        <w:ind w:left="4699" w:hanging="360"/>
      </w:pPr>
    </w:lvl>
    <w:lvl w:ilvl="7" w:tplc="04090019" w:tentative="1">
      <w:start w:val="1"/>
      <w:numFmt w:val="lowerLetter"/>
      <w:lvlText w:val="%8."/>
      <w:lvlJc w:val="left"/>
      <w:pPr>
        <w:ind w:left="5419" w:hanging="360"/>
      </w:pPr>
    </w:lvl>
    <w:lvl w:ilvl="8" w:tplc="0409001B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32" w15:restartNumberingAfterBreak="0">
    <w:nsid w:val="15F916BA"/>
    <w:multiLevelType w:val="hybridMultilevel"/>
    <w:tmpl w:val="7ACC6AAA"/>
    <w:lvl w:ilvl="0" w:tplc="0CC2C5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63B1BF3"/>
    <w:multiLevelType w:val="hybridMultilevel"/>
    <w:tmpl w:val="5CE2C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7B51ED6"/>
    <w:multiLevelType w:val="hybridMultilevel"/>
    <w:tmpl w:val="49303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8791810"/>
    <w:multiLevelType w:val="hybridMultilevel"/>
    <w:tmpl w:val="ADC01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9B32B2C"/>
    <w:multiLevelType w:val="hybridMultilevel"/>
    <w:tmpl w:val="03D0C2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1A0579B8"/>
    <w:multiLevelType w:val="hybridMultilevel"/>
    <w:tmpl w:val="E74CDF26"/>
    <w:lvl w:ilvl="0" w:tplc="30E675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1AE14F85"/>
    <w:multiLevelType w:val="hybridMultilevel"/>
    <w:tmpl w:val="7782511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AF261AE"/>
    <w:multiLevelType w:val="hybridMultilevel"/>
    <w:tmpl w:val="16285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1AF616C8"/>
    <w:multiLevelType w:val="hybridMultilevel"/>
    <w:tmpl w:val="CBACF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1B082D7C"/>
    <w:multiLevelType w:val="hybridMultilevel"/>
    <w:tmpl w:val="6ECACEF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2" w15:restartNumberingAfterBreak="0">
    <w:nsid w:val="1B9C574A"/>
    <w:multiLevelType w:val="hybridMultilevel"/>
    <w:tmpl w:val="38AA1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1CDA1466"/>
    <w:multiLevelType w:val="hybridMultilevel"/>
    <w:tmpl w:val="001EB540"/>
    <w:lvl w:ilvl="0" w:tplc="C07CDB06">
      <w:start w:val="1"/>
      <w:numFmt w:val="decimal"/>
      <w:lvlText w:val="%1."/>
      <w:lvlJc w:val="left"/>
      <w:pPr>
        <w:ind w:left="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4" w15:restartNumberingAfterBreak="0">
    <w:nsid w:val="1D546190"/>
    <w:multiLevelType w:val="hybridMultilevel"/>
    <w:tmpl w:val="B5DC430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D6E4263"/>
    <w:multiLevelType w:val="hybridMultilevel"/>
    <w:tmpl w:val="B41E9762"/>
    <w:lvl w:ilvl="0" w:tplc="EEA01E3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6" w15:restartNumberingAfterBreak="0">
    <w:nsid w:val="1D8229BB"/>
    <w:multiLevelType w:val="hybridMultilevel"/>
    <w:tmpl w:val="A5763EAE"/>
    <w:lvl w:ilvl="0" w:tplc="28F24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1ED45DA6"/>
    <w:multiLevelType w:val="hybridMultilevel"/>
    <w:tmpl w:val="CF441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1F2204DB"/>
    <w:multiLevelType w:val="hybridMultilevel"/>
    <w:tmpl w:val="239A1242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9" w15:restartNumberingAfterBreak="0">
    <w:nsid w:val="1FC87B97"/>
    <w:multiLevelType w:val="hybridMultilevel"/>
    <w:tmpl w:val="2244D32C"/>
    <w:lvl w:ilvl="0" w:tplc="32E002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1FD01FDE"/>
    <w:multiLevelType w:val="hybridMultilevel"/>
    <w:tmpl w:val="9D08A3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1FFD5F24"/>
    <w:multiLevelType w:val="multilevel"/>
    <w:tmpl w:val="013A7196"/>
    <w:lvl w:ilvl="0">
      <w:start w:val="401"/>
      <w:numFmt w:val="decimal"/>
      <w:lvlText w:val="%1."/>
      <w:lvlJc w:val="left"/>
      <w:pPr>
        <w:ind w:left="420" w:hanging="420"/>
      </w:pPr>
      <w:rPr>
        <w:rFonts w:ascii="TimesNewRomanPSMT" w:hAnsi="TimesNewRomanPSMT" w:cs="TimesNewRomanPSMT" w:hint="default"/>
        <w:color w:val="auto"/>
      </w:rPr>
    </w:lvl>
    <w:lvl w:ilvl="1">
      <w:start w:val="5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2" w15:restartNumberingAfterBreak="0">
    <w:nsid w:val="20BA2C5E"/>
    <w:multiLevelType w:val="hybridMultilevel"/>
    <w:tmpl w:val="5CF487CC"/>
    <w:lvl w:ilvl="0" w:tplc="8BD626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218E6F89"/>
    <w:multiLevelType w:val="hybridMultilevel"/>
    <w:tmpl w:val="83C249A6"/>
    <w:lvl w:ilvl="0" w:tplc="1CDEC64A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4" w15:restartNumberingAfterBreak="0">
    <w:nsid w:val="22B824C1"/>
    <w:multiLevelType w:val="hybridMultilevel"/>
    <w:tmpl w:val="0610EF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148BB10">
      <w:start w:val="1"/>
      <w:numFmt w:val="decimal"/>
      <w:lvlText w:val="%2."/>
      <w:lvlJc w:val="left"/>
      <w:pPr>
        <w:ind w:left="12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3203368"/>
    <w:multiLevelType w:val="hybridMultilevel"/>
    <w:tmpl w:val="2B76B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23331673"/>
    <w:multiLevelType w:val="multilevel"/>
    <w:tmpl w:val="CA5A8672"/>
    <w:lvl w:ilvl="0">
      <w:start w:val="4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7" w15:restartNumberingAfterBreak="0">
    <w:nsid w:val="25CE798A"/>
    <w:multiLevelType w:val="hybridMultilevel"/>
    <w:tmpl w:val="D0144BE4"/>
    <w:lvl w:ilvl="0" w:tplc="D4429D9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61409B0"/>
    <w:multiLevelType w:val="hybridMultilevel"/>
    <w:tmpl w:val="FB044E7E"/>
    <w:lvl w:ilvl="0" w:tplc="F2A43A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26FB2AC1"/>
    <w:multiLevelType w:val="hybridMultilevel"/>
    <w:tmpl w:val="55FE8A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27D66E1D"/>
    <w:multiLevelType w:val="hybridMultilevel"/>
    <w:tmpl w:val="91D40682"/>
    <w:lvl w:ilvl="0" w:tplc="44F83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27DD007D"/>
    <w:multiLevelType w:val="multilevel"/>
    <w:tmpl w:val="DA965C5C"/>
    <w:lvl w:ilvl="0">
      <w:start w:val="321"/>
      <w:numFmt w:val="decimal"/>
      <w:lvlText w:val="%1."/>
      <w:lvlJc w:val="left"/>
      <w:pPr>
        <w:ind w:left="660" w:hanging="660"/>
      </w:pPr>
      <w:rPr>
        <w:rFonts w:ascii="Arial" w:hAnsi="Arial" w:cs="Arial" w:hint="default"/>
        <w:color w:val="000000"/>
      </w:rPr>
    </w:lvl>
    <w:lvl w:ilvl="1">
      <w:start w:val="1"/>
      <w:numFmt w:val="decimal"/>
      <w:lvlText w:val="%1.%2."/>
      <w:lvlJc w:val="left"/>
      <w:pPr>
        <w:ind w:left="660" w:hanging="660"/>
      </w:pPr>
      <w:rPr>
        <w:rFonts w:ascii="Arial" w:hAnsi="Arial" w:cs="Arial"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" w:hAnsi="Arial" w:cs="Arial"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Arial" w:hAnsi="Arial" w:cs="Arial"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" w:hAnsi="Arial" w:cs="Arial"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Arial" w:hAnsi="Arial" w:cs="Arial"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" w:hAnsi="Arial" w:cs="Arial"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Arial" w:hAnsi="Arial" w:cs="Arial"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Arial" w:hAnsi="Arial" w:cs="Arial" w:hint="default"/>
        <w:color w:val="000000"/>
      </w:rPr>
    </w:lvl>
  </w:abstractNum>
  <w:abstractNum w:abstractNumId="62" w15:restartNumberingAfterBreak="0">
    <w:nsid w:val="28586B03"/>
    <w:multiLevelType w:val="hybridMultilevel"/>
    <w:tmpl w:val="4E0CA0FC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3" w15:restartNumberingAfterBreak="0">
    <w:nsid w:val="289B0134"/>
    <w:multiLevelType w:val="hybridMultilevel"/>
    <w:tmpl w:val="5478F590"/>
    <w:lvl w:ilvl="0" w:tplc="FE105626">
      <w:start w:val="1"/>
      <w:numFmt w:val="decimal"/>
      <w:lvlText w:val="%1."/>
      <w:lvlJc w:val="left"/>
      <w:pPr>
        <w:ind w:left="1081" w:hanging="360"/>
      </w:pPr>
    </w:lvl>
    <w:lvl w:ilvl="1" w:tplc="04090019">
      <w:start w:val="1"/>
      <w:numFmt w:val="lowerLetter"/>
      <w:lvlText w:val="%2."/>
      <w:lvlJc w:val="left"/>
      <w:pPr>
        <w:ind w:left="1801" w:hanging="360"/>
      </w:pPr>
    </w:lvl>
    <w:lvl w:ilvl="2" w:tplc="0409001B">
      <w:start w:val="1"/>
      <w:numFmt w:val="lowerRoman"/>
      <w:lvlText w:val="%3."/>
      <w:lvlJc w:val="right"/>
      <w:pPr>
        <w:ind w:left="2521" w:hanging="180"/>
      </w:pPr>
    </w:lvl>
    <w:lvl w:ilvl="3" w:tplc="0409000F">
      <w:start w:val="1"/>
      <w:numFmt w:val="decimal"/>
      <w:lvlText w:val="%4."/>
      <w:lvlJc w:val="left"/>
      <w:pPr>
        <w:ind w:left="3241" w:hanging="360"/>
      </w:pPr>
    </w:lvl>
    <w:lvl w:ilvl="4" w:tplc="04090019">
      <w:start w:val="1"/>
      <w:numFmt w:val="lowerLetter"/>
      <w:lvlText w:val="%5."/>
      <w:lvlJc w:val="left"/>
      <w:pPr>
        <w:ind w:left="3961" w:hanging="360"/>
      </w:pPr>
    </w:lvl>
    <w:lvl w:ilvl="5" w:tplc="0409001B">
      <w:start w:val="1"/>
      <w:numFmt w:val="lowerRoman"/>
      <w:lvlText w:val="%6."/>
      <w:lvlJc w:val="right"/>
      <w:pPr>
        <w:ind w:left="4681" w:hanging="180"/>
      </w:pPr>
    </w:lvl>
    <w:lvl w:ilvl="6" w:tplc="0409000F">
      <w:start w:val="1"/>
      <w:numFmt w:val="decimal"/>
      <w:lvlText w:val="%7."/>
      <w:lvlJc w:val="left"/>
      <w:pPr>
        <w:ind w:left="5401" w:hanging="360"/>
      </w:pPr>
    </w:lvl>
    <w:lvl w:ilvl="7" w:tplc="04090019">
      <w:start w:val="1"/>
      <w:numFmt w:val="lowerLetter"/>
      <w:lvlText w:val="%8."/>
      <w:lvlJc w:val="left"/>
      <w:pPr>
        <w:ind w:left="6121" w:hanging="360"/>
      </w:pPr>
    </w:lvl>
    <w:lvl w:ilvl="8" w:tplc="0409001B">
      <w:start w:val="1"/>
      <w:numFmt w:val="lowerRoman"/>
      <w:lvlText w:val="%9."/>
      <w:lvlJc w:val="right"/>
      <w:pPr>
        <w:ind w:left="6841" w:hanging="180"/>
      </w:pPr>
    </w:lvl>
  </w:abstractNum>
  <w:abstractNum w:abstractNumId="64" w15:restartNumberingAfterBreak="0">
    <w:nsid w:val="28B557D8"/>
    <w:multiLevelType w:val="hybridMultilevel"/>
    <w:tmpl w:val="70DAEA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29B95524"/>
    <w:multiLevelType w:val="hybridMultilevel"/>
    <w:tmpl w:val="1A5CADF6"/>
    <w:lvl w:ilvl="0" w:tplc="C3507BF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6" w15:restartNumberingAfterBreak="0">
    <w:nsid w:val="2A552FB7"/>
    <w:multiLevelType w:val="hybridMultilevel"/>
    <w:tmpl w:val="AAD42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2A5E0355"/>
    <w:multiLevelType w:val="hybridMultilevel"/>
    <w:tmpl w:val="6D78EF34"/>
    <w:lvl w:ilvl="0" w:tplc="77661156">
      <w:start w:val="1"/>
      <w:numFmt w:val="decimal"/>
      <w:lvlText w:val="%1."/>
      <w:lvlJc w:val="left"/>
      <w:pPr>
        <w:ind w:left="630" w:hanging="360"/>
      </w:pPr>
      <w:rPr>
        <w:rFonts w:ascii="Arial" w:hAnsi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8" w15:restartNumberingAfterBreak="0">
    <w:nsid w:val="2C5D34A0"/>
    <w:multiLevelType w:val="hybridMultilevel"/>
    <w:tmpl w:val="48E842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2C8A77CA"/>
    <w:multiLevelType w:val="hybridMultilevel"/>
    <w:tmpl w:val="7EEE0D7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0" w15:restartNumberingAfterBreak="0">
    <w:nsid w:val="2CF56193"/>
    <w:multiLevelType w:val="hybridMultilevel"/>
    <w:tmpl w:val="2C9E27B8"/>
    <w:lvl w:ilvl="0" w:tplc="2FB22C8A">
      <w:start w:val="1"/>
      <w:numFmt w:val="decimal"/>
      <w:lvlText w:val="%1."/>
      <w:lvlJc w:val="left"/>
      <w:pPr>
        <w:ind w:left="1080" w:hanging="360"/>
      </w:pPr>
      <w:rPr>
        <w:rFonts w:ascii="Calibri" w:hAnsi="Calibr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2D1F3015"/>
    <w:multiLevelType w:val="hybridMultilevel"/>
    <w:tmpl w:val="F6A473CA"/>
    <w:lvl w:ilvl="0" w:tplc="44FE407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2" w15:restartNumberingAfterBreak="0">
    <w:nsid w:val="2D746B09"/>
    <w:multiLevelType w:val="multilevel"/>
    <w:tmpl w:val="2D8A706A"/>
    <w:lvl w:ilvl="0">
      <w:start w:val="415"/>
      <w:numFmt w:val="decimal"/>
      <w:lvlText w:val="%1"/>
      <w:lvlJc w:val="left"/>
      <w:pPr>
        <w:ind w:left="540" w:hanging="540"/>
      </w:pPr>
      <w:rPr>
        <w:rFonts w:hint="default"/>
        <w:b w:val="0"/>
        <w:color w:val="000000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  <w:b w:val="0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color w:val="000000"/>
      </w:rPr>
    </w:lvl>
  </w:abstractNum>
  <w:abstractNum w:abstractNumId="73" w15:restartNumberingAfterBreak="0">
    <w:nsid w:val="2D9D1E91"/>
    <w:multiLevelType w:val="hybridMultilevel"/>
    <w:tmpl w:val="8B965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74" w15:restartNumberingAfterBreak="0">
    <w:nsid w:val="2DD61872"/>
    <w:multiLevelType w:val="hybridMultilevel"/>
    <w:tmpl w:val="E2CC5A4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5" w15:restartNumberingAfterBreak="0">
    <w:nsid w:val="2DD75602"/>
    <w:multiLevelType w:val="multilevel"/>
    <w:tmpl w:val="51660E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6" w15:restartNumberingAfterBreak="0">
    <w:nsid w:val="2DE153CA"/>
    <w:multiLevelType w:val="multilevel"/>
    <w:tmpl w:val="691841C4"/>
    <w:lvl w:ilvl="0">
      <w:start w:val="329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7" w15:restartNumberingAfterBreak="0">
    <w:nsid w:val="2E6047BF"/>
    <w:multiLevelType w:val="hybridMultilevel"/>
    <w:tmpl w:val="5914E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2EAF1DF9"/>
    <w:multiLevelType w:val="hybridMultilevel"/>
    <w:tmpl w:val="083E899E"/>
    <w:lvl w:ilvl="0" w:tplc="B9A465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9" w15:restartNumberingAfterBreak="0">
    <w:nsid w:val="2F9943B0"/>
    <w:multiLevelType w:val="hybridMultilevel"/>
    <w:tmpl w:val="F2A08C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312100C9"/>
    <w:multiLevelType w:val="hybridMultilevel"/>
    <w:tmpl w:val="98AA4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31FF4C22"/>
    <w:multiLevelType w:val="multilevel"/>
    <w:tmpl w:val="20BAF43A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  <w:color w:val="auto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32DC69AC"/>
    <w:multiLevelType w:val="multilevel"/>
    <w:tmpl w:val="4F34E70E"/>
    <w:lvl w:ilvl="0">
      <w:start w:val="310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3" w15:restartNumberingAfterBreak="0">
    <w:nsid w:val="33DB2589"/>
    <w:multiLevelType w:val="hybridMultilevel"/>
    <w:tmpl w:val="78781DF6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4" w15:restartNumberingAfterBreak="0">
    <w:nsid w:val="33FB6BE9"/>
    <w:multiLevelType w:val="hybridMultilevel"/>
    <w:tmpl w:val="CB0ADD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34613AB0"/>
    <w:multiLevelType w:val="hybridMultilevel"/>
    <w:tmpl w:val="64708DF4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86" w15:restartNumberingAfterBreak="0">
    <w:nsid w:val="36D30463"/>
    <w:multiLevelType w:val="hybridMultilevel"/>
    <w:tmpl w:val="6AE2D1E2"/>
    <w:lvl w:ilvl="0" w:tplc="3B1AA9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36ED52B8"/>
    <w:multiLevelType w:val="hybridMultilevel"/>
    <w:tmpl w:val="9D265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37586E9B"/>
    <w:multiLevelType w:val="hybridMultilevel"/>
    <w:tmpl w:val="D2B2A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37876DAE"/>
    <w:multiLevelType w:val="multilevel"/>
    <w:tmpl w:val="0E2CEED6"/>
    <w:lvl w:ilvl="0">
      <w:start w:val="316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0" w15:restartNumberingAfterBreak="0">
    <w:nsid w:val="38666F14"/>
    <w:multiLevelType w:val="hybridMultilevel"/>
    <w:tmpl w:val="2BE44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386823D4"/>
    <w:multiLevelType w:val="hybridMultilevel"/>
    <w:tmpl w:val="D7128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38C361E4"/>
    <w:multiLevelType w:val="hybridMultilevel"/>
    <w:tmpl w:val="FDF680F4"/>
    <w:lvl w:ilvl="0" w:tplc="A93CDBFC">
      <w:start w:val="1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3" w15:restartNumberingAfterBreak="0">
    <w:nsid w:val="3982689D"/>
    <w:multiLevelType w:val="hybridMultilevel"/>
    <w:tmpl w:val="DE9CC418"/>
    <w:lvl w:ilvl="0" w:tplc="11AC348A">
      <w:start w:val="1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4" w15:restartNumberingAfterBreak="0">
    <w:nsid w:val="39A93ED3"/>
    <w:multiLevelType w:val="multilevel"/>
    <w:tmpl w:val="A8BCD83E"/>
    <w:lvl w:ilvl="0">
      <w:start w:val="319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5" w15:restartNumberingAfterBreak="0">
    <w:nsid w:val="3A5228C1"/>
    <w:multiLevelType w:val="hybridMultilevel"/>
    <w:tmpl w:val="991C35C4"/>
    <w:lvl w:ilvl="0" w:tplc="DDC42900">
      <w:start w:val="317"/>
      <w:numFmt w:val="decimal"/>
      <w:lvlText w:val="%1."/>
      <w:lvlJc w:val="left"/>
      <w:pPr>
        <w:ind w:left="780" w:hanging="420"/>
      </w:pPr>
      <w:rPr>
        <w:rFonts w:ascii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3A6F70DC"/>
    <w:multiLevelType w:val="hybridMultilevel"/>
    <w:tmpl w:val="035AF4BE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7" w15:restartNumberingAfterBreak="0">
    <w:nsid w:val="3B461B8E"/>
    <w:multiLevelType w:val="hybridMultilevel"/>
    <w:tmpl w:val="410CC536"/>
    <w:lvl w:ilvl="0" w:tplc="19D451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8" w15:restartNumberingAfterBreak="0">
    <w:nsid w:val="3B881379"/>
    <w:multiLevelType w:val="multilevel"/>
    <w:tmpl w:val="B292F99A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3C0967B2"/>
    <w:multiLevelType w:val="multilevel"/>
    <w:tmpl w:val="A8F42024"/>
    <w:lvl w:ilvl="0">
      <w:start w:val="307"/>
      <w:numFmt w:val="decimal"/>
      <w:lvlText w:val="%1."/>
      <w:lvlJc w:val="left"/>
      <w:pPr>
        <w:ind w:left="660" w:hanging="66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105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38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207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40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309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42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411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4800" w:hanging="2160"/>
      </w:pPr>
      <w:rPr>
        <w:rFonts w:hint="default"/>
        <w:color w:val="auto"/>
      </w:rPr>
    </w:lvl>
  </w:abstractNum>
  <w:abstractNum w:abstractNumId="100" w15:restartNumberingAfterBreak="0">
    <w:nsid w:val="3E3705B4"/>
    <w:multiLevelType w:val="multilevel"/>
    <w:tmpl w:val="F0B2753C"/>
    <w:lvl w:ilvl="0">
      <w:start w:val="328"/>
      <w:numFmt w:val="decimal"/>
      <w:lvlText w:val="%1."/>
      <w:lvlJc w:val="left"/>
      <w:pPr>
        <w:ind w:left="600" w:hanging="600"/>
      </w:pPr>
      <w:rPr>
        <w:rFonts w:hint="default"/>
        <w:b w:val="0"/>
        <w:color w:val="00000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  <w:color w:val="000000"/>
      </w:rPr>
    </w:lvl>
  </w:abstractNum>
  <w:abstractNum w:abstractNumId="101" w15:restartNumberingAfterBreak="0">
    <w:nsid w:val="3E5A44A4"/>
    <w:multiLevelType w:val="hybridMultilevel"/>
    <w:tmpl w:val="DD06E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3E74205E"/>
    <w:multiLevelType w:val="hybridMultilevel"/>
    <w:tmpl w:val="A3C64B92"/>
    <w:lvl w:ilvl="0" w:tplc="35D208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3EC24D2B"/>
    <w:multiLevelType w:val="hybridMultilevel"/>
    <w:tmpl w:val="84E27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400F49C0"/>
    <w:multiLevelType w:val="hybridMultilevel"/>
    <w:tmpl w:val="39A26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40565993"/>
    <w:multiLevelType w:val="hybridMultilevel"/>
    <w:tmpl w:val="3CD8A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40786A71"/>
    <w:multiLevelType w:val="hybridMultilevel"/>
    <w:tmpl w:val="7952E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40A653D7"/>
    <w:multiLevelType w:val="hybridMultilevel"/>
    <w:tmpl w:val="E6501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40B5333F"/>
    <w:multiLevelType w:val="hybridMultilevel"/>
    <w:tmpl w:val="72D6E194"/>
    <w:lvl w:ilvl="0" w:tplc="A5A404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1CE4FC2"/>
    <w:multiLevelType w:val="multilevel"/>
    <w:tmpl w:val="01AA3D04"/>
    <w:lvl w:ilvl="0">
      <w:start w:val="301"/>
      <w:numFmt w:val="decimal"/>
      <w:lvlText w:val="%1."/>
      <w:lvlJc w:val="left"/>
      <w:pPr>
        <w:ind w:left="780" w:hanging="420"/>
      </w:pPr>
      <w:rPr>
        <w:rFonts w:ascii="TimesNewRomanPSMT" w:hAnsi="TimesNewRomanPSMT" w:cs="TimesNewRomanPSMT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960" w:hanging="60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auto"/>
      </w:rPr>
    </w:lvl>
  </w:abstractNum>
  <w:abstractNum w:abstractNumId="110" w15:restartNumberingAfterBreak="0">
    <w:nsid w:val="439D2304"/>
    <w:multiLevelType w:val="hybridMultilevel"/>
    <w:tmpl w:val="00087E8A"/>
    <w:lvl w:ilvl="0" w:tplc="E6D2B486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11" w15:restartNumberingAfterBreak="0">
    <w:nsid w:val="44F93D80"/>
    <w:multiLevelType w:val="multilevel"/>
    <w:tmpl w:val="3ABA73F8"/>
    <w:lvl w:ilvl="0">
      <w:start w:val="402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2" w15:restartNumberingAfterBreak="0">
    <w:nsid w:val="456A3B4F"/>
    <w:multiLevelType w:val="hybridMultilevel"/>
    <w:tmpl w:val="7D966F58"/>
    <w:lvl w:ilvl="0" w:tplc="2D24044E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3" w15:restartNumberingAfterBreak="0">
    <w:nsid w:val="45A178E5"/>
    <w:multiLevelType w:val="hybridMultilevel"/>
    <w:tmpl w:val="76D670F2"/>
    <w:lvl w:ilvl="0" w:tplc="6EAEA0AC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14" w15:restartNumberingAfterBreak="0">
    <w:nsid w:val="46FA32B0"/>
    <w:multiLevelType w:val="hybridMultilevel"/>
    <w:tmpl w:val="98EC3338"/>
    <w:lvl w:ilvl="0" w:tplc="BFE445EC">
      <w:start w:val="1"/>
      <w:numFmt w:val="decimal"/>
      <w:lvlText w:val="%1."/>
      <w:lvlJc w:val="left"/>
      <w:pPr>
        <w:ind w:left="630" w:hanging="360"/>
      </w:pPr>
      <w:rPr>
        <w:rFonts w:ascii="Arial" w:hAnsi="Arial" w:cs="Arial"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5" w15:restartNumberingAfterBreak="0">
    <w:nsid w:val="4766517A"/>
    <w:multiLevelType w:val="hybridMultilevel"/>
    <w:tmpl w:val="949EE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47682F9B"/>
    <w:multiLevelType w:val="hybridMultilevel"/>
    <w:tmpl w:val="24E6E8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7" w15:restartNumberingAfterBreak="0">
    <w:nsid w:val="489A703E"/>
    <w:multiLevelType w:val="multilevel"/>
    <w:tmpl w:val="A7CA82A2"/>
    <w:lvl w:ilvl="0">
      <w:start w:val="404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8" w15:restartNumberingAfterBreak="0">
    <w:nsid w:val="48EB1777"/>
    <w:multiLevelType w:val="hybridMultilevel"/>
    <w:tmpl w:val="2B76B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49615682"/>
    <w:multiLevelType w:val="hybridMultilevel"/>
    <w:tmpl w:val="40A21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4A52784F"/>
    <w:multiLevelType w:val="hybridMultilevel"/>
    <w:tmpl w:val="D3AAC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4A596D7E"/>
    <w:multiLevelType w:val="hybridMultilevel"/>
    <w:tmpl w:val="A8149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4AFE3169"/>
    <w:multiLevelType w:val="hybridMultilevel"/>
    <w:tmpl w:val="0F68559C"/>
    <w:lvl w:ilvl="0" w:tplc="0A84B26A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4C3718C6"/>
    <w:multiLevelType w:val="hybridMultilevel"/>
    <w:tmpl w:val="267A9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4CEC39D9"/>
    <w:multiLevelType w:val="multilevel"/>
    <w:tmpl w:val="F7041AE4"/>
    <w:lvl w:ilvl="0">
      <w:start w:val="405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5" w15:restartNumberingAfterBreak="0">
    <w:nsid w:val="4D126599"/>
    <w:multiLevelType w:val="hybridMultilevel"/>
    <w:tmpl w:val="58C25F64"/>
    <w:lvl w:ilvl="0" w:tplc="7820E122">
      <w:start w:val="1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6" w15:restartNumberingAfterBreak="0">
    <w:nsid w:val="4DC13C12"/>
    <w:multiLevelType w:val="hybridMultilevel"/>
    <w:tmpl w:val="4CD04C98"/>
    <w:lvl w:ilvl="0" w:tplc="6002BF6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27" w15:restartNumberingAfterBreak="0">
    <w:nsid w:val="4DFA310C"/>
    <w:multiLevelType w:val="hybridMultilevel"/>
    <w:tmpl w:val="F4B0C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4F541E82"/>
    <w:multiLevelType w:val="hybridMultilevel"/>
    <w:tmpl w:val="503C9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4F8B4BB0"/>
    <w:multiLevelType w:val="hybridMultilevel"/>
    <w:tmpl w:val="D3A61CD0"/>
    <w:lvl w:ilvl="0" w:tplc="0409000F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5014577E"/>
    <w:multiLevelType w:val="hybridMultilevel"/>
    <w:tmpl w:val="65088228"/>
    <w:lvl w:ilvl="0" w:tplc="4562341C">
      <w:start w:val="1"/>
      <w:numFmt w:val="decimal"/>
      <w:lvlText w:val="%1."/>
      <w:lvlJc w:val="left"/>
      <w:pPr>
        <w:ind w:left="630" w:hanging="360"/>
      </w:pPr>
      <w:rPr>
        <w:rFonts w:ascii="Arial" w:hAnsi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1" w15:restartNumberingAfterBreak="0">
    <w:nsid w:val="50EA62C5"/>
    <w:multiLevelType w:val="hybridMultilevel"/>
    <w:tmpl w:val="016CF130"/>
    <w:lvl w:ilvl="0" w:tplc="18B8AE9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32" w15:restartNumberingAfterBreak="0">
    <w:nsid w:val="51B31605"/>
    <w:multiLevelType w:val="hybridMultilevel"/>
    <w:tmpl w:val="48508AF0"/>
    <w:lvl w:ilvl="0" w:tplc="DC8697C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3" w15:restartNumberingAfterBreak="0">
    <w:nsid w:val="51C23403"/>
    <w:multiLevelType w:val="hybridMultilevel"/>
    <w:tmpl w:val="21DA1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134" w15:restartNumberingAfterBreak="0">
    <w:nsid w:val="51EC1A4A"/>
    <w:multiLevelType w:val="multilevel"/>
    <w:tmpl w:val="8F203A4A"/>
    <w:lvl w:ilvl="0">
      <w:start w:val="405"/>
      <w:numFmt w:val="decimal"/>
      <w:lvlText w:val="%1."/>
      <w:lvlJc w:val="left"/>
      <w:pPr>
        <w:ind w:left="660" w:hanging="660"/>
      </w:pPr>
      <w:rPr>
        <w:rFonts w:ascii="Arial" w:hAnsi="Arial" w:cs="Arial" w:hint="default"/>
        <w:color w:val="00000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Arial" w:hAnsi="Arial" w:cs="Arial"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" w:hAnsi="Arial" w:cs="Arial" w:hint="default"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Arial" w:hAnsi="Arial" w:cs="Arial"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" w:hAnsi="Arial" w:cs="Arial"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="Arial" w:hAnsi="Arial" w:cs="Arial"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" w:hAnsi="Arial" w:cs="Arial"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="Arial" w:hAnsi="Arial" w:cs="Arial"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ascii="Arial" w:hAnsi="Arial" w:cs="Arial" w:hint="default"/>
        <w:color w:val="000000"/>
      </w:rPr>
    </w:lvl>
  </w:abstractNum>
  <w:abstractNum w:abstractNumId="135" w15:restartNumberingAfterBreak="0">
    <w:nsid w:val="52137123"/>
    <w:multiLevelType w:val="hybridMultilevel"/>
    <w:tmpl w:val="9FEE09D4"/>
    <w:lvl w:ilvl="0" w:tplc="B756CD9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6" w15:restartNumberingAfterBreak="0">
    <w:nsid w:val="53AD4A31"/>
    <w:multiLevelType w:val="hybridMultilevel"/>
    <w:tmpl w:val="C58640BA"/>
    <w:lvl w:ilvl="0" w:tplc="AECA2B6A">
      <w:start w:val="10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7" w15:restartNumberingAfterBreak="0">
    <w:nsid w:val="53E25F04"/>
    <w:multiLevelType w:val="multilevel"/>
    <w:tmpl w:val="AAFC342A"/>
    <w:lvl w:ilvl="0">
      <w:start w:val="41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8" w15:restartNumberingAfterBreak="0">
    <w:nsid w:val="54895275"/>
    <w:multiLevelType w:val="hybridMultilevel"/>
    <w:tmpl w:val="EF46E48E"/>
    <w:lvl w:ilvl="0" w:tplc="22DEF8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55322B26"/>
    <w:multiLevelType w:val="hybridMultilevel"/>
    <w:tmpl w:val="04CEA05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0" w15:restartNumberingAfterBreak="0">
    <w:nsid w:val="5551423D"/>
    <w:multiLevelType w:val="hybridMultilevel"/>
    <w:tmpl w:val="F6BAFE96"/>
    <w:lvl w:ilvl="0" w:tplc="309E9B3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1" w15:restartNumberingAfterBreak="0">
    <w:nsid w:val="55BB3E6A"/>
    <w:multiLevelType w:val="hybridMultilevel"/>
    <w:tmpl w:val="4D066C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2" w15:restartNumberingAfterBreak="0">
    <w:nsid w:val="55DE7C6C"/>
    <w:multiLevelType w:val="hybridMultilevel"/>
    <w:tmpl w:val="30A2286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3" w15:restartNumberingAfterBreak="0">
    <w:nsid w:val="55E21165"/>
    <w:multiLevelType w:val="hybridMultilevel"/>
    <w:tmpl w:val="4B16DD30"/>
    <w:lvl w:ilvl="0" w:tplc="3F5AF376">
      <w:start w:val="1"/>
      <w:numFmt w:val="decimal"/>
      <w:lvlText w:val="%1."/>
      <w:lvlJc w:val="left"/>
      <w:pPr>
        <w:ind w:left="45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44" w15:restartNumberingAfterBreak="0">
    <w:nsid w:val="55F551FA"/>
    <w:multiLevelType w:val="hybridMultilevel"/>
    <w:tmpl w:val="1250F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55F97F3F"/>
    <w:multiLevelType w:val="hybridMultilevel"/>
    <w:tmpl w:val="F81614CA"/>
    <w:lvl w:ilvl="0" w:tplc="E3A26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56147C97"/>
    <w:multiLevelType w:val="hybridMultilevel"/>
    <w:tmpl w:val="137E29B0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47" w15:restartNumberingAfterBreak="0">
    <w:nsid w:val="56397E28"/>
    <w:multiLevelType w:val="hybridMultilevel"/>
    <w:tmpl w:val="30827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579944C5"/>
    <w:multiLevelType w:val="hybridMultilevel"/>
    <w:tmpl w:val="2B76B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57F93BF9"/>
    <w:multiLevelType w:val="hybridMultilevel"/>
    <w:tmpl w:val="11928408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50" w15:restartNumberingAfterBreak="0">
    <w:nsid w:val="58591D44"/>
    <w:multiLevelType w:val="hybridMultilevel"/>
    <w:tmpl w:val="C58047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1" w15:restartNumberingAfterBreak="0">
    <w:nsid w:val="58AF6AC1"/>
    <w:multiLevelType w:val="hybridMultilevel"/>
    <w:tmpl w:val="7CA89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58EE6056"/>
    <w:multiLevelType w:val="hybridMultilevel"/>
    <w:tmpl w:val="42201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594746BC"/>
    <w:multiLevelType w:val="hybridMultilevel"/>
    <w:tmpl w:val="1E063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59485DB1"/>
    <w:multiLevelType w:val="multilevel"/>
    <w:tmpl w:val="4F34E70E"/>
    <w:lvl w:ilvl="0">
      <w:start w:val="304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5" w15:restartNumberingAfterBreak="0">
    <w:nsid w:val="5A8B5576"/>
    <w:multiLevelType w:val="hybridMultilevel"/>
    <w:tmpl w:val="8DE2A11C"/>
    <w:lvl w:ilvl="0" w:tplc="46C8C30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6" w15:restartNumberingAfterBreak="0">
    <w:nsid w:val="5B225E52"/>
    <w:multiLevelType w:val="hybridMultilevel"/>
    <w:tmpl w:val="77D49D04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57" w15:restartNumberingAfterBreak="0">
    <w:nsid w:val="5BB04814"/>
    <w:multiLevelType w:val="hybridMultilevel"/>
    <w:tmpl w:val="ACA2773E"/>
    <w:lvl w:ilvl="0" w:tplc="58529904">
      <w:start w:val="1"/>
      <w:numFmt w:val="decimal"/>
      <w:lvlText w:val="%1."/>
      <w:lvlJc w:val="left"/>
      <w:pPr>
        <w:ind w:left="583" w:hanging="360"/>
      </w:pPr>
    </w:lvl>
    <w:lvl w:ilvl="1" w:tplc="04090019">
      <w:start w:val="1"/>
      <w:numFmt w:val="lowerLetter"/>
      <w:lvlText w:val="%2."/>
      <w:lvlJc w:val="left"/>
      <w:pPr>
        <w:ind w:left="1303" w:hanging="360"/>
      </w:pPr>
    </w:lvl>
    <w:lvl w:ilvl="2" w:tplc="0409001B">
      <w:start w:val="1"/>
      <w:numFmt w:val="lowerRoman"/>
      <w:lvlText w:val="%3."/>
      <w:lvlJc w:val="right"/>
      <w:pPr>
        <w:ind w:left="2023" w:hanging="180"/>
      </w:pPr>
    </w:lvl>
    <w:lvl w:ilvl="3" w:tplc="0409000F">
      <w:start w:val="1"/>
      <w:numFmt w:val="decimal"/>
      <w:lvlText w:val="%4."/>
      <w:lvlJc w:val="left"/>
      <w:pPr>
        <w:ind w:left="2743" w:hanging="360"/>
      </w:pPr>
    </w:lvl>
    <w:lvl w:ilvl="4" w:tplc="04090019">
      <w:start w:val="1"/>
      <w:numFmt w:val="lowerLetter"/>
      <w:lvlText w:val="%5."/>
      <w:lvlJc w:val="left"/>
      <w:pPr>
        <w:ind w:left="3463" w:hanging="360"/>
      </w:pPr>
    </w:lvl>
    <w:lvl w:ilvl="5" w:tplc="0409001B">
      <w:start w:val="1"/>
      <w:numFmt w:val="lowerRoman"/>
      <w:lvlText w:val="%6."/>
      <w:lvlJc w:val="right"/>
      <w:pPr>
        <w:ind w:left="4183" w:hanging="180"/>
      </w:pPr>
    </w:lvl>
    <w:lvl w:ilvl="6" w:tplc="0409000F">
      <w:start w:val="1"/>
      <w:numFmt w:val="decimal"/>
      <w:lvlText w:val="%7."/>
      <w:lvlJc w:val="left"/>
      <w:pPr>
        <w:ind w:left="4903" w:hanging="360"/>
      </w:pPr>
    </w:lvl>
    <w:lvl w:ilvl="7" w:tplc="04090019">
      <w:start w:val="1"/>
      <w:numFmt w:val="lowerLetter"/>
      <w:lvlText w:val="%8."/>
      <w:lvlJc w:val="left"/>
      <w:pPr>
        <w:ind w:left="5623" w:hanging="360"/>
      </w:pPr>
    </w:lvl>
    <w:lvl w:ilvl="8" w:tplc="0409001B">
      <w:start w:val="1"/>
      <w:numFmt w:val="lowerRoman"/>
      <w:lvlText w:val="%9."/>
      <w:lvlJc w:val="right"/>
      <w:pPr>
        <w:ind w:left="6343" w:hanging="180"/>
      </w:pPr>
    </w:lvl>
  </w:abstractNum>
  <w:abstractNum w:abstractNumId="158" w15:restartNumberingAfterBreak="0">
    <w:nsid w:val="5C090FFB"/>
    <w:multiLevelType w:val="multilevel"/>
    <w:tmpl w:val="4F34E70E"/>
    <w:lvl w:ilvl="0">
      <w:start w:val="306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9" w15:restartNumberingAfterBreak="0">
    <w:nsid w:val="5C0D203D"/>
    <w:multiLevelType w:val="hybridMultilevel"/>
    <w:tmpl w:val="7B4A2DD4"/>
    <w:lvl w:ilvl="0" w:tplc="FE405FD8">
      <w:start w:val="1"/>
      <w:numFmt w:val="decimal"/>
      <w:lvlText w:val="%1."/>
      <w:lvlJc w:val="left"/>
      <w:pPr>
        <w:ind w:left="13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5DB66A17"/>
    <w:multiLevelType w:val="hybridMultilevel"/>
    <w:tmpl w:val="556EE838"/>
    <w:lvl w:ilvl="0" w:tplc="0409000F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1" w15:restartNumberingAfterBreak="0">
    <w:nsid w:val="5E1D53D5"/>
    <w:multiLevelType w:val="multilevel"/>
    <w:tmpl w:val="AC9E95C6"/>
    <w:lvl w:ilvl="0">
      <w:start w:val="302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2" w15:restartNumberingAfterBreak="0">
    <w:nsid w:val="5E233300"/>
    <w:multiLevelType w:val="hybridMultilevel"/>
    <w:tmpl w:val="687CE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3" w15:restartNumberingAfterBreak="0">
    <w:nsid w:val="5E7204C3"/>
    <w:multiLevelType w:val="hybridMultilevel"/>
    <w:tmpl w:val="CA58085E"/>
    <w:lvl w:ilvl="0" w:tplc="65584E1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4" w15:restartNumberingAfterBreak="0">
    <w:nsid w:val="5EC8675A"/>
    <w:multiLevelType w:val="multilevel"/>
    <w:tmpl w:val="5864503A"/>
    <w:lvl w:ilvl="0">
      <w:start w:val="41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5" w15:restartNumberingAfterBreak="0">
    <w:nsid w:val="5F395B17"/>
    <w:multiLevelType w:val="hybridMultilevel"/>
    <w:tmpl w:val="9DE87786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66" w15:restartNumberingAfterBreak="0">
    <w:nsid w:val="5F632F2C"/>
    <w:multiLevelType w:val="multilevel"/>
    <w:tmpl w:val="CA9A1DD2"/>
    <w:lvl w:ilvl="0">
      <w:start w:val="32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7" w15:restartNumberingAfterBreak="0">
    <w:nsid w:val="5F840C82"/>
    <w:multiLevelType w:val="hybridMultilevel"/>
    <w:tmpl w:val="3782D1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8" w15:restartNumberingAfterBreak="0">
    <w:nsid w:val="60723034"/>
    <w:multiLevelType w:val="hybridMultilevel"/>
    <w:tmpl w:val="E9B2D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61CB009C"/>
    <w:multiLevelType w:val="multilevel"/>
    <w:tmpl w:val="33468516"/>
    <w:lvl w:ilvl="0">
      <w:start w:val="319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0" w15:restartNumberingAfterBreak="0">
    <w:nsid w:val="61F379E2"/>
    <w:multiLevelType w:val="multilevel"/>
    <w:tmpl w:val="4DB21B90"/>
    <w:lvl w:ilvl="0">
      <w:start w:val="308"/>
      <w:numFmt w:val="decimal"/>
      <w:lvlText w:val="%1"/>
      <w:lvlJc w:val="left"/>
      <w:pPr>
        <w:ind w:left="600" w:hanging="600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171" w15:restartNumberingAfterBreak="0">
    <w:nsid w:val="631F5D09"/>
    <w:multiLevelType w:val="hybridMultilevel"/>
    <w:tmpl w:val="99EEDE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2" w15:restartNumberingAfterBreak="0">
    <w:nsid w:val="6372574F"/>
    <w:multiLevelType w:val="hybridMultilevel"/>
    <w:tmpl w:val="71567CF8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73" w15:restartNumberingAfterBreak="0">
    <w:nsid w:val="637706D0"/>
    <w:multiLevelType w:val="hybridMultilevel"/>
    <w:tmpl w:val="5926A18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74" w15:restartNumberingAfterBreak="0">
    <w:nsid w:val="63F4464C"/>
    <w:multiLevelType w:val="multilevel"/>
    <w:tmpl w:val="6F962636"/>
    <w:lvl w:ilvl="0">
      <w:start w:val="20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5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7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7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2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5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880" w:hanging="2160"/>
      </w:pPr>
      <w:rPr>
        <w:rFonts w:hint="default"/>
      </w:rPr>
    </w:lvl>
  </w:abstractNum>
  <w:abstractNum w:abstractNumId="175" w15:restartNumberingAfterBreak="0">
    <w:nsid w:val="64C34C6D"/>
    <w:multiLevelType w:val="hybridMultilevel"/>
    <w:tmpl w:val="80248A7A"/>
    <w:lvl w:ilvl="0" w:tplc="7F72A5F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67C71AB9"/>
    <w:multiLevelType w:val="multilevel"/>
    <w:tmpl w:val="EB42032A"/>
    <w:styleLink w:val="Style3"/>
    <w:lvl w:ilvl="0">
      <w:start w:val="1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77" w15:restartNumberingAfterBreak="0">
    <w:nsid w:val="68B41550"/>
    <w:multiLevelType w:val="hybridMultilevel"/>
    <w:tmpl w:val="E8EE7326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78" w15:restartNumberingAfterBreak="0">
    <w:nsid w:val="6930351F"/>
    <w:multiLevelType w:val="hybridMultilevel"/>
    <w:tmpl w:val="510C933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79" w15:restartNumberingAfterBreak="0">
    <w:nsid w:val="6AA46229"/>
    <w:multiLevelType w:val="hybridMultilevel"/>
    <w:tmpl w:val="1ED057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0" w15:restartNumberingAfterBreak="0">
    <w:nsid w:val="6B0D1873"/>
    <w:multiLevelType w:val="hybridMultilevel"/>
    <w:tmpl w:val="FEA22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6B1C5078"/>
    <w:multiLevelType w:val="hybridMultilevel"/>
    <w:tmpl w:val="C5A6E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2" w15:restartNumberingAfterBreak="0">
    <w:nsid w:val="6B7816B3"/>
    <w:multiLevelType w:val="hybridMultilevel"/>
    <w:tmpl w:val="03B6A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3" w15:restartNumberingAfterBreak="0">
    <w:nsid w:val="6B9A5487"/>
    <w:multiLevelType w:val="hybridMultilevel"/>
    <w:tmpl w:val="F1DC39F0"/>
    <w:lvl w:ilvl="0" w:tplc="39BC57E8">
      <w:start w:val="1"/>
      <w:numFmt w:val="decimal"/>
      <w:lvlText w:val="304.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4" w15:restartNumberingAfterBreak="0">
    <w:nsid w:val="6BA67C5C"/>
    <w:multiLevelType w:val="hybridMultilevel"/>
    <w:tmpl w:val="6B60D4C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5" w15:restartNumberingAfterBreak="0">
    <w:nsid w:val="6BD51609"/>
    <w:multiLevelType w:val="hybridMultilevel"/>
    <w:tmpl w:val="485C520A"/>
    <w:lvl w:ilvl="0" w:tplc="34ECB8CE">
      <w:start w:val="1"/>
      <w:numFmt w:val="decimal"/>
      <w:lvlText w:val="%1."/>
      <w:lvlJc w:val="left"/>
      <w:pPr>
        <w:ind w:left="540" w:hanging="360"/>
      </w:pPr>
      <w:rPr>
        <w:rFonts w:ascii="Arial" w:hAnsi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86" w15:restartNumberingAfterBreak="0">
    <w:nsid w:val="6C95500B"/>
    <w:multiLevelType w:val="hybridMultilevel"/>
    <w:tmpl w:val="2D38471C"/>
    <w:lvl w:ilvl="0" w:tplc="CC74FC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7" w15:restartNumberingAfterBreak="0">
    <w:nsid w:val="6D20431A"/>
    <w:multiLevelType w:val="hybridMultilevel"/>
    <w:tmpl w:val="7CA8958A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8" w15:restartNumberingAfterBreak="0">
    <w:nsid w:val="6D3670EF"/>
    <w:multiLevelType w:val="hybridMultilevel"/>
    <w:tmpl w:val="382690B4"/>
    <w:lvl w:ilvl="0" w:tplc="9E84B3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9" w15:restartNumberingAfterBreak="0">
    <w:nsid w:val="6D4D0481"/>
    <w:multiLevelType w:val="hybridMultilevel"/>
    <w:tmpl w:val="6472F9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0" w15:restartNumberingAfterBreak="0">
    <w:nsid w:val="6D8E305C"/>
    <w:multiLevelType w:val="hybridMultilevel"/>
    <w:tmpl w:val="5EF07B24"/>
    <w:lvl w:ilvl="0" w:tplc="D3E0F576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1" w15:restartNumberingAfterBreak="0">
    <w:nsid w:val="6E0921C4"/>
    <w:multiLevelType w:val="hybridMultilevel"/>
    <w:tmpl w:val="1C984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2" w15:restartNumberingAfterBreak="0">
    <w:nsid w:val="6E0D46A3"/>
    <w:multiLevelType w:val="multilevel"/>
    <w:tmpl w:val="0409001D"/>
    <w:styleLink w:val="Style1"/>
    <w:lvl w:ilvl="0">
      <w:start w:val="508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3" w15:restartNumberingAfterBreak="0">
    <w:nsid w:val="6F457A34"/>
    <w:multiLevelType w:val="hybridMultilevel"/>
    <w:tmpl w:val="170A3AF6"/>
    <w:lvl w:ilvl="0" w:tplc="7B8074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4" w15:restartNumberingAfterBreak="0">
    <w:nsid w:val="6FC40E2C"/>
    <w:multiLevelType w:val="hybridMultilevel"/>
    <w:tmpl w:val="AA702096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5" w15:restartNumberingAfterBreak="0">
    <w:nsid w:val="6FD50650"/>
    <w:multiLevelType w:val="hybridMultilevel"/>
    <w:tmpl w:val="23D2A364"/>
    <w:lvl w:ilvl="0" w:tplc="B2EC77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6" w15:restartNumberingAfterBreak="0">
    <w:nsid w:val="70997189"/>
    <w:multiLevelType w:val="hybridMultilevel"/>
    <w:tmpl w:val="AE5A65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7" w15:restartNumberingAfterBreak="0">
    <w:nsid w:val="728812AB"/>
    <w:multiLevelType w:val="multilevel"/>
    <w:tmpl w:val="991A1BA2"/>
    <w:lvl w:ilvl="0">
      <w:start w:val="60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8" w15:restartNumberingAfterBreak="0">
    <w:nsid w:val="737E06A3"/>
    <w:multiLevelType w:val="hybridMultilevel"/>
    <w:tmpl w:val="C87E3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9" w15:restartNumberingAfterBreak="0">
    <w:nsid w:val="74AC4185"/>
    <w:multiLevelType w:val="hybridMultilevel"/>
    <w:tmpl w:val="0024C4F8"/>
    <w:lvl w:ilvl="0" w:tplc="03400BEA">
      <w:start w:val="1"/>
      <w:numFmt w:val="decimal"/>
      <w:lvlText w:val="%1."/>
      <w:lvlJc w:val="left"/>
      <w:pPr>
        <w:ind w:left="99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00" w15:restartNumberingAfterBreak="0">
    <w:nsid w:val="75080592"/>
    <w:multiLevelType w:val="hybridMultilevel"/>
    <w:tmpl w:val="A04E6C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1" w15:restartNumberingAfterBreak="0">
    <w:nsid w:val="75300E04"/>
    <w:multiLevelType w:val="hybridMultilevel"/>
    <w:tmpl w:val="B92449A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2" w15:restartNumberingAfterBreak="0">
    <w:nsid w:val="76125AE5"/>
    <w:multiLevelType w:val="hybridMultilevel"/>
    <w:tmpl w:val="73BC5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3" w15:restartNumberingAfterBreak="0">
    <w:nsid w:val="76672575"/>
    <w:multiLevelType w:val="hybridMultilevel"/>
    <w:tmpl w:val="DB1C7DF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4" w15:restartNumberingAfterBreak="0">
    <w:nsid w:val="76CB0911"/>
    <w:multiLevelType w:val="hybridMultilevel"/>
    <w:tmpl w:val="0DCC8E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5" w15:restartNumberingAfterBreak="0">
    <w:nsid w:val="7707109D"/>
    <w:multiLevelType w:val="hybridMultilevel"/>
    <w:tmpl w:val="04881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6" w15:restartNumberingAfterBreak="0">
    <w:nsid w:val="775F5792"/>
    <w:multiLevelType w:val="hybridMultilevel"/>
    <w:tmpl w:val="13002CF4"/>
    <w:lvl w:ilvl="0" w:tplc="5E181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7" w15:restartNumberingAfterBreak="0">
    <w:nsid w:val="78A936DD"/>
    <w:multiLevelType w:val="hybridMultilevel"/>
    <w:tmpl w:val="8EF0FF2C"/>
    <w:lvl w:ilvl="0" w:tplc="CD5483FA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8" w15:restartNumberingAfterBreak="0">
    <w:nsid w:val="78E36E8F"/>
    <w:multiLevelType w:val="hybridMultilevel"/>
    <w:tmpl w:val="5BE4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9" w15:restartNumberingAfterBreak="0">
    <w:nsid w:val="7910211F"/>
    <w:multiLevelType w:val="hybridMultilevel"/>
    <w:tmpl w:val="BAC83D4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0" w15:restartNumberingAfterBreak="0">
    <w:nsid w:val="794F2671"/>
    <w:multiLevelType w:val="hybridMultilevel"/>
    <w:tmpl w:val="C0F02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1" w15:restartNumberingAfterBreak="0">
    <w:nsid w:val="795629E8"/>
    <w:multiLevelType w:val="hybridMultilevel"/>
    <w:tmpl w:val="A2704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2" w15:restartNumberingAfterBreak="0">
    <w:nsid w:val="79A21102"/>
    <w:multiLevelType w:val="hybridMultilevel"/>
    <w:tmpl w:val="F0C0BC96"/>
    <w:lvl w:ilvl="0" w:tplc="C422DA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3" w15:restartNumberingAfterBreak="0">
    <w:nsid w:val="7A6542C1"/>
    <w:multiLevelType w:val="hybridMultilevel"/>
    <w:tmpl w:val="CCC65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4" w15:restartNumberingAfterBreak="0">
    <w:nsid w:val="7D6556BE"/>
    <w:multiLevelType w:val="hybridMultilevel"/>
    <w:tmpl w:val="F5CA0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5" w15:restartNumberingAfterBreak="0">
    <w:nsid w:val="7E635DB4"/>
    <w:multiLevelType w:val="hybridMultilevel"/>
    <w:tmpl w:val="260AA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6" w15:restartNumberingAfterBreak="0">
    <w:nsid w:val="7E752CFC"/>
    <w:multiLevelType w:val="multilevel"/>
    <w:tmpl w:val="05BC4A12"/>
    <w:lvl w:ilvl="0">
      <w:start w:val="324"/>
      <w:numFmt w:val="decimal"/>
      <w:lvlText w:val="%1."/>
      <w:lvlJc w:val="left"/>
      <w:pPr>
        <w:ind w:left="600" w:hanging="600"/>
      </w:pPr>
      <w:rPr>
        <w:rFonts w:ascii="Arial" w:hAnsi="Arial" w:cs="Arial" w:hint="default"/>
        <w:color w:val="000000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ascii="Arial" w:hAnsi="Arial" w:cs="Arial"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" w:hAnsi="Arial" w:cs="Arial"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Arial" w:hAnsi="Arial" w:cs="Arial"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" w:hAnsi="Arial" w:cs="Arial"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Arial" w:hAnsi="Arial" w:cs="Arial"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" w:hAnsi="Arial" w:cs="Arial"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Arial" w:hAnsi="Arial" w:cs="Arial"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Arial" w:hAnsi="Arial" w:cs="Arial" w:hint="default"/>
        <w:color w:val="000000"/>
      </w:rPr>
    </w:lvl>
  </w:abstractNum>
  <w:abstractNum w:abstractNumId="217" w15:restartNumberingAfterBreak="0">
    <w:nsid w:val="7E7651C3"/>
    <w:multiLevelType w:val="hybridMultilevel"/>
    <w:tmpl w:val="D488F1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8" w15:restartNumberingAfterBreak="0">
    <w:nsid w:val="7EFE2EE7"/>
    <w:multiLevelType w:val="hybridMultilevel"/>
    <w:tmpl w:val="7E40BE54"/>
    <w:lvl w:ilvl="0" w:tplc="47AE6CD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9" w15:restartNumberingAfterBreak="0">
    <w:nsid w:val="7F9018FA"/>
    <w:multiLevelType w:val="hybridMultilevel"/>
    <w:tmpl w:val="E12016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1"/>
  </w:num>
  <w:num w:numId="2">
    <w:abstractNumId w:val="176"/>
  </w:num>
  <w:num w:numId="3">
    <w:abstractNumId w:val="98"/>
  </w:num>
  <w:num w:numId="4">
    <w:abstractNumId w:val="69"/>
  </w:num>
  <w:num w:numId="5">
    <w:abstractNumId w:val="120"/>
  </w:num>
  <w:num w:numId="6">
    <w:abstractNumId w:val="35"/>
  </w:num>
  <w:num w:numId="7">
    <w:abstractNumId w:val="90"/>
  </w:num>
  <w:num w:numId="8">
    <w:abstractNumId w:val="47"/>
  </w:num>
  <w:num w:numId="9">
    <w:abstractNumId w:val="168"/>
  </w:num>
  <w:num w:numId="10">
    <w:abstractNumId w:val="191"/>
  </w:num>
  <w:num w:numId="11">
    <w:abstractNumId w:val="133"/>
  </w:num>
  <w:num w:numId="12">
    <w:abstractNumId w:val="215"/>
  </w:num>
  <w:num w:numId="13">
    <w:abstractNumId w:val="73"/>
  </w:num>
  <w:num w:numId="14">
    <w:abstractNumId w:val="11"/>
  </w:num>
  <w:num w:numId="15">
    <w:abstractNumId w:val="152"/>
  </w:num>
  <w:num w:numId="16">
    <w:abstractNumId w:val="178"/>
  </w:num>
  <w:num w:numId="17">
    <w:abstractNumId w:val="201"/>
  </w:num>
  <w:num w:numId="18">
    <w:abstractNumId w:val="139"/>
  </w:num>
  <w:num w:numId="19">
    <w:abstractNumId w:val="173"/>
  </w:num>
  <w:num w:numId="20">
    <w:abstractNumId w:val="199"/>
  </w:num>
  <w:num w:numId="21">
    <w:abstractNumId w:val="194"/>
  </w:num>
  <w:num w:numId="22">
    <w:abstractNumId w:val="83"/>
  </w:num>
  <w:num w:numId="23">
    <w:abstractNumId w:val="85"/>
  </w:num>
  <w:num w:numId="24">
    <w:abstractNumId w:val="96"/>
  </w:num>
  <w:num w:numId="25">
    <w:abstractNumId w:val="30"/>
  </w:num>
  <w:num w:numId="26">
    <w:abstractNumId w:val="62"/>
  </w:num>
  <w:num w:numId="27">
    <w:abstractNumId w:val="149"/>
  </w:num>
  <w:num w:numId="28">
    <w:abstractNumId w:val="29"/>
  </w:num>
  <w:num w:numId="29">
    <w:abstractNumId w:val="156"/>
  </w:num>
  <w:num w:numId="30">
    <w:abstractNumId w:val="41"/>
  </w:num>
  <w:num w:numId="31">
    <w:abstractNumId w:val="165"/>
  </w:num>
  <w:num w:numId="32">
    <w:abstractNumId w:val="200"/>
  </w:num>
  <w:num w:numId="33">
    <w:abstractNumId w:val="209"/>
  </w:num>
  <w:num w:numId="34">
    <w:abstractNumId w:val="142"/>
  </w:num>
  <w:num w:numId="35">
    <w:abstractNumId w:val="162"/>
  </w:num>
  <w:num w:numId="36">
    <w:abstractNumId w:val="204"/>
  </w:num>
  <w:num w:numId="37">
    <w:abstractNumId w:val="36"/>
  </w:num>
  <w:num w:numId="38">
    <w:abstractNumId w:val="80"/>
  </w:num>
  <w:num w:numId="39">
    <w:abstractNumId w:val="106"/>
  </w:num>
  <w:num w:numId="40">
    <w:abstractNumId w:val="184"/>
  </w:num>
  <w:num w:numId="41">
    <w:abstractNumId w:val="146"/>
  </w:num>
  <w:num w:numId="42">
    <w:abstractNumId w:val="75"/>
  </w:num>
  <w:num w:numId="43">
    <w:abstractNumId w:val="211"/>
  </w:num>
  <w:num w:numId="44">
    <w:abstractNumId w:val="105"/>
  </w:num>
  <w:num w:numId="45">
    <w:abstractNumId w:val="205"/>
  </w:num>
  <w:num w:numId="46">
    <w:abstractNumId w:val="147"/>
  </w:num>
  <w:num w:numId="47">
    <w:abstractNumId w:val="202"/>
  </w:num>
  <w:num w:numId="48">
    <w:abstractNumId w:val="123"/>
  </w:num>
  <w:num w:numId="49">
    <w:abstractNumId w:val="10"/>
  </w:num>
  <w:num w:numId="50">
    <w:abstractNumId w:val="6"/>
  </w:num>
  <w:num w:numId="51">
    <w:abstractNumId w:val="219"/>
  </w:num>
  <w:num w:numId="52">
    <w:abstractNumId w:val="179"/>
  </w:num>
  <w:num w:numId="53">
    <w:abstractNumId w:val="217"/>
  </w:num>
  <w:num w:numId="54">
    <w:abstractNumId w:val="50"/>
  </w:num>
  <w:num w:numId="55">
    <w:abstractNumId w:val="79"/>
  </w:num>
  <w:num w:numId="56">
    <w:abstractNumId w:val="141"/>
  </w:num>
  <w:num w:numId="57">
    <w:abstractNumId w:val="182"/>
  </w:num>
  <w:num w:numId="58">
    <w:abstractNumId w:val="64"/>
  </w:num>
  <w:num w:numId="59">
    <w:abstractNumId w:val="26"/>
  </w:num>
  <w:num w:numId="60">
    <w:abstractNumId w:val="104"/>
  </w:num>
  <w:num w:numId="61">
    <w:abstractNumId w:val="208"/>
  </w:num>
  <w:num w:numId="62">
    <w:abstractNumId w:val="128"/>
  </w:num>
  <w:num w:numId="63">
    <w:abstractNumId w:val="45"/>
  </w:num>
  <w:num w:numId="64">
    <w:abstractNumId w:val="214"/>
  </w:num>
  <w:num w:numId="65">
    <w:abstractNumId w:val="122"/>
  </w:num>
  <w:num w:numId="66">
    <w:abstractNumId w:val="207"/>
  </w:num>
  <w:num w:numId="67">
    <w:abstractNumId w:val="3"/>
  </w:num>
  <w:num w:numId="68">
    <w:abstractNumId w:val="2"/>
  </w:num>
  <w:num w:numId="69">
    <w:abstractNumId w:val="13"/>
  </w:num>
  <w:num w:numId="70">
    <w:abstractNumId w:val="213"/>
  </w:num>
  <w:num w:numId="71">
    <w:abstractNumId w:val="66"/>
  </w:num>
  <w:num w:numId="72">
    <w:abstractNumId w:val="196"/>
  </w:num>
  <w:num w:numId="73">
    <w:abstractNumId w:val="84"/>
  </w:num>
  <w:num w:numId="74">
    <w:abstractNumId w:val="121"/>
  </w:num>
  <w:num w:numId="75">
    <w:abstractNumId w:val="48"/>
  </w:num>
  <w:num w:numId="76">
    <w:abstractNumId w:val="93"/>
  </w:num>
  <w:num w:numId="77">
    <w:abstractNumId w:val="92"/>
  </w:num>
  <w:num w:numId="78">
    <w:abstractNumId w:val="125"/>
  </w:num>
  <w:num w:numId="79">
    <w:abstractNumId w:val="185"/>
  </w:num>
  <w:num w:numId="80">
    <w:abstractNumId w:val="140"/>
  </w:num>
  <w:num w:numId="81">
    <w:abstractNumId w:val="65"/>
  </w:num>
  <w:num w:numId="82">
    <w:abstractNumId w:val="71"/>
  </w:num>
  <w:num w:numId="83">
    <w:abstractNumId w:val="132"/>
  </w:num>
  <w:num w:numId="84">
    <w:abstractNumId w:val="126"/>
  </w:num>
  <w:num w:numId="85">
    <w:abstractNumId w:val="163"/>
  </w:num>
  <w:num w:numId="86">
    <w:abstractNumId w:val="143"/>
  </w:num>
  <w:num w:numId="87">
    <w:abstractNumId w:val="31"/>
  </w:num>
  <w:num w:numId="88">
    <w:abstractNumId w:val="189"/>
  </w:num>
  <w:num w:numId="89">
    <w:abstractNumId w:val="68"/>
  </w:num>
  <w:num w:numId="90">
    <w:abstractNumId w:val="8"/>
  </w:num>
  <w:num w:numId="9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2">
    <w:abstractNumId w:val="218"/>
  </w:num>
  <w:num w:numId="93">
    <w:abstractNumId w:val="186"/>
  </w:num>
  <w:num w:numId="94">
    <w:abstractNumId w:val="171"/>
  </w:num>
  <w:num w:numId="95">
    <w:abstractNumId w:val="21"/>
  </w:num>
  <w:num w:numId="96">
    <w:abstractNumId w:val="7"/>
  </w:num>
  <w:num w:numId="97">
    <w:abstractNumId w:val="127"/>
  </w:num>
  <w:num w:numId="98">
    <w:abstractNumId w:val="77"/>
  </w:num>
  <w:num w:numId="99">
    <w:abstractNumId w:val="39"/>
  </w:num>
  <w:num w:numId="100">
    <w:abstractNumId w:val="12"/>
  </w:num>
  <w:num w:numId="101">
    <w:abstractNumId w:val="88"/>
  </w:num>
  <w:num w:numId="102">
    <w:abstractNumId w:val="34"/>
  </w:num>
  <w:num w:numId="103">
    <w:abstractNumId w:val="119"/>
  </w:num>
  <w:num w:numId="104">
    <w:abstractNumId w:val="1"/>
  </w:num>
  <w:num w:numId="105">
    <w:abstractNumId w:val="101"/>
  </w:num>
  <w:num w:numId="106">
    <w:abstractNumId w:val="175"/>
  </w:num>
  <w:num w:numId="107">
    <w:abstractNumId w:val="181"/>
  </w:num>
  <w:num w:numId="108">
    <w:abstractNumId w:val="180"/>
  </w:num>
  <w:num w:numId="109">
    <w:abstractNumId w:val="0"/>
  </w:num>
  <w:num w:numId="110">
    <w:abstractNumId w:val="103"/>
  </w:num>
  <w:num w:numId="111">
    <w:abstractNumId w:val="150"/>
  </w:num>
  <w:num w:numId="112">
    <w:abstractNumId w:val="116"/>
  </w:num>
  <w:num w:numId="113">
    <w:abstractNumId w:val="70"/>
  </w:num>
  <w:num w:numId="114">
    <w:abstractNumId w:val="22"/>
  </w:num>
  <w:num w:numId="115">
    <w:abstractNumId w:val="18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6">
    <w:abstractNumId w:val="2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7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8">
    <w:abstractNumId w:val="1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0">
    <w:abstractNumId w:val="1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1">
    <w:abstractNumId w:val="1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2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3">
    <w:abstractNumId w:val="1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4">
    <w:abstractNumId w:val="1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5">
    <w:abstractNumId w:val="1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6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7">
    <w:abstractNumId w:val="1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8">
    <w:abstractNumId w:val="19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9">
    <w:abstractNumId w:val="167"/>
  </w:num>
  <w:num w:numId="130">
    <w:abstractNumId w:val="206"/>
  </w:num>
  <w:num w:numId="131">
    <w:abstractNumId w:val="32"/>
  </w:num>
  <w:num w:numId="132">
    <w:abstractNumId w:val="136"/>
  </w:num>
  <w:num w:numId="133">
    <w:abstractNumId w:val="174"/>
  </w:num>
  <w:num w:numId="134">
    <w:abstractNumId w:val="95"/>
  </w:num>
  <w:num w:numId="135">
    <w:abstractNumId w:val="52"/>
  </w:num>
  <w:num w:numId="136">
    <w:abstractNumId w:val="97"/>
  </w:num>
  <w:num w:numId="137">
    <w:abstractNumId w:val="78"/>
  </w:num>
  <w:num w:numId="138">
    <w:abstractNumId w:val="19"/>
  </w:num>
  <w:num w:numId="139">
    <w:abstractNumId w:val="188"/>
  </w:num>
  <w:num w:numId="140">
    <w:abstractNumId w:val="212"/>
  </w:num>
  <w:num w:numId="141">
    <w:abstractNumId w:val="87"/>
  </w:num>
  <w:num w:numId="142">
    <w:abstractNumId w:val="166"/>
  </w:num>
  <w:num w:numId="143">
    <w:abstractNumId w:val="51"/>
  </w:num>
  <w:num w:numId="144">
    <w:abstractNumId w:val="203"/>
  </w:num>
  <w:num w:numId="145">
    <w:abstractNumId w:val="44"/>
  </w:num>
  <w:num w:numId="146">
    <w:abstractNumId w:val="54"/>
  </w:num>
  <w:num w:numId="147">
    <w:abstractNumId w:val="25"/>
  </w:num>
  <w:num w:numId="148">
    <w:abstractNumId w:val="115"/>
  </w:num>
  <w:num w:numId="149">
    <w:abstractNumId w:val="72"/>
  </w:num>
  <w:num w:numId="150">
    <w:abstractNumId w:val="33"/>
  </w:num>
  <w:num w:numId="151">
    <w:abstractNumId w:val="177"/>
  </w:num>
  <w:num w:numId="152">
    <w:abstractNumId w:val="74"/>
  </w:num>
  <w:num w:numId="153">
    <w:abstractNumId w:val="137"/>
  </w:num>
  <w:num w:numId="154">
    <w:abstractNumId w:val="37"/>
  </w:num>
  <w:num w:numId="155">
    <w:abstractNumId w:val="49"/>
  </w:num>
  <w:num w:numId="156">
    <w:abstractNumId w:val="56"/>
  </w:num>
  <w:num w:numId="157">
    <w:abstractNumId w:val="160"/>
  </w:num>
  <w:num w:numId="158">
    <w:abstractNumId w:val="129"/>
  </w:num>
  <w:num w:numId="159">
    <w:abstractNumId w:val="159"/>
  </w:num>
  <w:num w:numId="160">
    <w:abstractNumId w:val="113"/>
  </w:num>
  <w:num w:numId="161">
    <w:abstractNumId w:val="59"/>
  </w:num>
  <w:num w:numId="162">
    <w:abstractNumId w:val="161"/>
  </w:num>
  <w:num w:numId="163">
    <w:abstractNumId w:val="183"/>
  </w:num>
  <w:num w:numId="164">
    <w:abstractNumId w:val="154"/>
  </w:num>
  <w:num w:numId="165">
    <w:abstractNumId w:val="5"/>
  </w:num>
  <w:num w:numId="166">
    <w:abstractNumId w:val="20"/>
  </w:num>
  <w:num w:numId="167">
    <w:abstractNumId w:val="158"/>
  </w:num>
  <w:num w:numId="168">
    <w:abstractNumId w:val="82"/>
  </w:num>
  <w:num w:numId="169">
    <w:abstractNumId w:val="24"/>
  </w:num>
  <w:num w:numId="170">
    <w:abstractNumId w:val="9"/>
  </w:num>
  <w:num w:numId="171">
    <w:abstractNumId w:val="14"/>
  </w:num>
  <w:num w:numId="172">
    <w:abstractNumId w:val="40"/>
  </w:num>
  <w:num w:numId="173">
    <w:abstractNumId w:val="144"/>
  </w:num>
  <w:num w:numId="174">
    <w:abstractNumId w:val="91"/>
  </w:num>
  <w:num w:numId="175">
    <w:abstractNumId w:val="89"/>
  </w:num>
  <w:num w:numId="176">
    <w:abstractNumId w:val="15"/>
  </w:num>
  <w:num w:numId="177">
    <w:abstractNumId w:val="124"/>
  </w:num>
  <w:num w:numId="178">
    <w:abstractNumId w:val="190"/>
  </w:num>
  <w:num w:numId="179">
    <w:abstractNumId w:val="172"/>
  </w:num>
  <w:num w:numId="180">
    <w:abstractNumId w:val="110"/>
  </w:num>
  <w:num w:numId="181">
    <w:abstractNumId w:val="94"/>
  </w:num>
  <w:num w:numId="182">
    <w:abstractNumId w:val="169"/>
  </w:num>
  <w:num w:numId="183">
    <w:abstractNumId w:val="61"/>
  </w:num>
  <w:num w:numId="184">
    <w:abstractNumId w:val="111"/>
  </w:num>
  <w:num w:numId="185">
    <w:abstractNumId w:val="117"/>
  </w:num>
  <w:num w:numId="186">
    <w:abstractNumId w:val="134"/>
  </w:num>
  <w:num w:numId="187">
    <w:abstractNumId w:val="192"/>
  </w:num>
  <w:num w:numId="188">
    <w:abstractNumId w:val="28"/>
  </w:num>
  <w:num w:numId="189">
    <w:abstractNumId w:val="197"/>
  </w:num>
  <w:num w:numId="190">
    <w:abstractNumId w:val="23"/>
  </w:num>
  <w:num w:numId="191">
    <w:abstractNumId w:val="164"/>
  </w:num>
  <w:num w:numId="192">
    <w:abstractNumId w:val="57"/>
  </w:num>
  <w:num w:numId="193">
    <w:abstractNumId w:val="107"/>
  </w:num>
  <w:num w:numId="194">
    <w:abstractNumId w:val="130"/>
  </w:num>
  <w:num w:numId="195">
    <w:abstractNumId w:val="114"/>
  </w:num>
  <w:num w:numId="196">
    <w:abstractNumId w:val="67"/>
  </w:num>
  <w:num w:numId="197">
    <w:abstractNumId w:val="43"/>
  </w:num>
  <w:num w:numId="198">
    <w:abstractNumId w:val="109"/>
  </w:num>
  <w:num w:numId="199">
    <w:abstractNumId w:val="170"/>
  </w:num>
  <w:num w:numId="200">
    <w:abstractNumId w:val="99"/>
  </w:num>
  <w:num w:numId="201">
    <w:abstractNumId w:val="18"/>
  </w:num>
  <w:num w:numId="202">
    <w:abstractNumId w:val="53"/>
  </w:num>
  <w:num w:numId="203">
    <w:abstractNumId w:val="131"/>
  </w:num>
  <w:num w:numId="204">
    <w:abstractNumId w:val="38"/>
  </w:num>
  <w:num w:numId="205">
    <w:abstractNumId w:val="216"/>
  </w:num>
  <w:num w:numId="206">
    <w:abstractNumId w:val="100"/>
  </w:num>
  <w:num w:numId="207">
    <w:abstractNumId w:val="76"/>
  </w:num>
  <w:num w:numId="208">
    <w:abstractNumId w:val="4"/>
  </w:num>
  <w:num w:numId="209">
    <w:abstractNumId w:val="193"/>
  </w:num>
  <w:num w:numId="210">
    <w:abstractNumId w:val="86"/>
  </w:num>
  <w:num w:numId="211">
    <w:abstractNumId w:val="27"/>
  </w:num>
  <w:num w:numId="212">
    <w:abstractNumId w:val="145"/>
  </w:num>
  <w:num w:numId="213">
    <w:abstractNumId w:val="58"/>
  </w:num>
  <w:num w:numId="214">
    <w:abstractNumId w:val="108"/>
  </w:num>
  <w:num w:numId="215">
    <w:abstractNumId w:val="138"/>
  </w:num>
  <w:num w:numId="216">
    <w:abstractNumId w:val="102"/>
  </w:num>
  <w:num w:numId="217">
    <w:abstractNumId w:val="195"/>
  </w:num>
  <w:num w:numId="218">
    <w:abstractNumId w:val="60"/>
  </w:num>
  <w:num w:numId="219">
    <w:abstractNumId w:val="46"/>
  </w:num>
  <w:num w:numId="220">
    <w:abstractNumId w:val="155"/>
  </w:num>
  <w:numIdMacAtCleanup w:val="2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NTWxNDM1MzMzMTBW0lEKTi0uzszPAykwrAUAibmwpywAAAA="/>
  </w:docVars>
  <w:rsids>
    <w:rsidRoot w:val="00120644"/>
    <w:rsid w:val="0000000E"/>
    <w:rsid w:val="00000349"/>
    <w:rsid w:val="00003CB9"/>
    <w:rsid w:val="00026166"/>
    <w:rsid w:val="000351E8"/>
    <w:rsid w:val="00036AF8"/>
    <w:rsid w:val="00042B17"/>
    <w:rsid w:val="000543EA"/>
    <w:rsid w:val="00054CDC"/>
    <w:rsid w:val="000555CB"/>
    <w:rsid w:val="00060D09"/>
    <w:rsid w:val="000635E7"/>
    <w:rsid w:val="00064296"/>
    <w:rsid w:val="00066AC2"/>
    <w:rsid w:val="000776FB"/>
    <w:rsid w:val="00080A11"/>
    <w:rsid w:val="00083857"/>
    <w:rsid w:val="0009624C"/>
    <w:rsid w:val="000A0492"/>
    <w:rsid w:val="000A2620"/>
    <w:rsid w:val="000A336A"/>
    <w:rsid w:val="000A62A5"/>
    <w:rsid w:val="000B10EF"/>
    <w:rsid w:val="000D02EC"/>
    <w:rsid w:val="000D0323"/>
    <w:rsid w:val="000D169B"/>
    <w:rsid w:val="000D1BBE"/>
    <w:rsid w:val="000D578D"/>
    <w:rsid w:val="000E4ECB"/>
    <w:rsid w:val="000F5326"/>
    <w:rsid w:val="0010113D"/>
    <w:rsid w:val="00101FD2"/>
    <w:rsid w:val="00105668"/>
    <w:rsid w:val="0010709A"/>
    <w:rsid w:val="00111371"/>
    <w:rsid w:val="00120644"/>
    <w:rsid w:val="001227AD"/>
    <w:rsid w:val="0012368A"/>
    <w:rsid w:val="0013160C"/>
    <w:rsid w:val="00132234"/>
    <w:rsid w:val="00134AFF"/>
    <w:rsid w:val="00145CB9"/>
    <w:rsid w:val="00157D2C"/>
    <w:rsid w:val="00165539"/>
    <w:rsid w:val="001660F4"/>
    <w:rsid w:val="0016690A"/>
    <w:rsid w:val="001757F2"/>
    <w:rsid w:val="00183942"/>
    <w:rsid w:val="00186D29"/>
    <w:rsid w:val="001959FB"/>
    <w:rsid w:val="001A2E8B"/>
    <w:rsid w:val="001A43EF"/>
    <w:rsid w:val="001A6459"/>
    <w:rsid w:val="001A6F09"/>
    <w:rsid w:val="001B1890"/>
    <w:rsid w:val="001B46B3"/>
    <w:rsid w:val="001C5995"/>
    <w:rsid w:val="001C7417"/>
    <w:rsid w:val="001D18BA"/>
    <w:rsid w:val="001E5C2A"/>
    <w:rsid w:val="001E7DFC"/>
    <w:rsid w:val="001F0588"/>
    <w:rsid w:val="001F092A"/>
    <w:rsid w:val="001F0994"/>
    <w:rsid w:val="001F387E"/>
    <w:rsid w:val="001F5F41"/>
    <w:rsid w:val="001F765A"/>
    <w:rsid w:val="00205064"/>
    <w:rsid w:val="00205229"/>
    <w:rsid w:val="00213F39"/>
    <w:rsid w:val="00225E6B"/>
    <w:rsid w:val="00226E9A"/>
    <w:rsid w:val="00227767"/>
    <w:rsid w:val="002300A3"/>
    <w:rsid w:val="0023102C"/>
    <w:rsid w:val="00231075"/>
    <w:rsid w:val="002520E5"/>
    <w:rsid w:val="00275B01"/>
    <w:rsid w:val="00286DB4"/>
    <w:rsid w:val="0028767B"/>
    <w:rsid w:val="00296AC6"/>
    <w:rsid w:val="002A08B9"/>
    <w:rsid w:val="002A1B1E"/>
    <w:rsid w:val="002B021F"/>
    <w:rsid w:val="002B714D"/>
    <w:rsid w:val="002C2D1F"/>
    <w:rsid w:val="002C3D4F"/>
    <w:rsid w:val="002C3DA1"/>
    <w:rsid w:val="002D18BB"/>
    <w:rsid w:val="002D406B"/>
    <w:rsid w:val="002D456F"/>
    <w:rsid w:val="002D6609"/>
    <w:rsid w:val="002E3D52"/>
    <w:rsid w:val="00303312"/>
    <w:rsid w:val="00304543"/>
    <w:rsid w:val="00305E45"/>
    <w:rsid w:val="003126BB"/>
    <w:rsid w:val="0031546D"/>
    <w:rsid w:val="00323D5C"/>
    <w:rsid w:val="003253D6"/>
    <w:rsid w:val="00326BC6"/>
    <w:rsid w:val="00340B79"/>
    <w:rsid w:val="003441A3"/>
    <w:rsid w:val="00346EAA"/>
    <w:rsid w:val="00362CFE"/>
    <w:rsid w:val="00372CE3"/>
    <w:rsid w:val="00383C81"/>
    <w:rsid w:val="00397EF7"/>
    <w:rsid w:val="003B2D58"/>
    <w:rsid w:val="003B408E"/>
    <w:rsid w:val="003B6823"/>
    <w:rsid w:val="003C0204"/>
    <w:rsid w:val="003C1552"/>
    <w:rsid w:val="003C3CCD"/>
    <w:rsid w:val="003D0DAA"/>
    <w:rsid w:val="003F623D"/>
    <w:rsid w:val="00411240"/>
    <w:rsid w:val="00415CB3"/>
    <w:rsid w:val="00422A89"/>
    <w:rsid w:val="0042554C"/>
    <w:rsid w:val="00430A91"/>
    <w:rsid w:val="00434A91"/>
    <w:rsid w:val="004430D8"/>
    <w:rsid w:val="00450CEC"/>
    <w:rsid w:val="0046399D"/>
    <w:rsid w:val="004656B1"/>
    <w:rsid w:val="0047148D"/>
    <w:rsid w:val="00474FCF"/>
    <w:rsid w:val="00475AAF"/>
    <w:rsid w:val="00480A6A"/>
    <w:rsid w:val="00480B39"/>
    <w:rsid w:val="00491244"/>
    <w:rsid w:val="00491F15"/>
    <w:rsid w:val="00494962"/>
    <w:rsid w:val="00495BC9"/>
    <w:rsid w:val="00495D8B"/>
    <w:rsid w:val="00496829"/>
    <w:rsid w:val="004B53F1"/>
    <w:rsid w:val="004C1555"/>
    <w:rsid w:val="004D0B75"/>
    <w:rsid w:val="004D56E6"/>
    <w:rsid w:val="004E0E2F"/>
    <w:rsid w:val="004E1E71"/>
    <w:rsid w:val="004E54BC"/>
    <w:rsid w:val="004F1749"/>
    <w:rsid w:val="004F6164"/>
    <w:rsid w:val="00510D06"/>
    <w:rsid w:val="00521D06"/>
    <w:rsid w:val="00526271"/>
    <w:rsid w:val="00526E28"/>
    <w:rsid w:val="0053515A"/>
    <w:rsid w:val="00537E0C"/>
    <w:rsid w:val="00540FED"/>
    <w:rsid w:val="00542476"/>
    <w:rsid w:val="0055595E"/>
    <w:rsid w:val="0056390F"/>
    <w:rsid w:val="00563CCE"/>
    <w:rsid w:val="00564419"/>
    <w:rsid w:val="00564C1D"/>
    <w:rsid w:val="005672C1"/>
    <w:rsid w:val="0057211F"/>
    <w:rsid w:val="005732C1"/>
    <w:rsid w:val="005774FB"/>
    <w:rsid w:val="00580352"/>
    <w:rsid w:val="00580DF0"/>
    <w:rsid w:val="00581ABB"/>
    <w:rsid w:val="00595F2D"/>
    <w:rsid w:val="005A405E"/>
    <w:rsid w:val="005A5616"/>
    <w:rsid w:val="005B02A3"/>
    <w:rsid w:val="005C0832"/>
    <w:rsid w:val="005C55EA"/>
    <w:rsid w:val="005D114C"/>
    <w:rsid w:val="005D620E"/>
    <w:rsid w:val="005E4E73"/>
    <w:rsid w:val="005E63EF"/>
    <w:rsid w:val="005F03D1"/>
    <w:rsid w:val="005F67C5"/>
    <w:rsid w:val="005F7898"/>
    <w:rsid w:val="00605148"/>
    <w:rsid w:val="00607479"/>
    <w:rsid w:val="006102F6"/>
    <w:rsid w:val="00610D73"/>
    <w:rsid w:val="006148F2"/>
    <w:rsid w:val="006231D3"/>
    <w:rsid w:val="00631DA8"/>
    <w:rsid w:val="00631EBF"/>
    <w:rsid w:val="00635138"/>
    <w:rsid w:val="006351A3"/>
    <w:rsid w:val="006414CD"/>
    <w:rsid w:val="006436C2"/>
    <w:rsid w:val="0064424E"/>
    <w:rsid w:val="00644F57"/>
    <w:rsid w:val="00665B63"/>
    <w:rsid w:val="00685250"/>
    <w:rsid w:val="00695200"/>
    <w:rsid w:val="006A53F4"/>
    <w:rsid w:val="006B1BEA"/>
    <w:rsid w:val="006C1FEA"/>
    <w:rsid w:val="006C2015"/>
    <w:rsid w:val="006F5332"/>
    <w:rsid w:val="00712880"/>
    <w:rsid w:val="00723D1A"/>
    <w:rsid w:val="007272AE"/>
    <w:rsid w:val="007402B0"/>
    <w:rsid w:val="00741890"/>
    <w:rsid w:val="00741ED2"/>
    <w:rsid w:val="00751CC5"/>
    <w:rsid w:val="00761F76"/>
    <w:rsid w:val="0076704E"/>
    <w:rsid w:val="007826DD"/>
    <w:rsid w:val="0079060D"/>
    <w:rsid w:val="007A58FD"/>
    <w:rsid w:val="007B03B1"/>
    <w:rsid w:val="007C28F7"/>
    <w:rsid w:val="007C5416"/>
    <w:rsid w:val="007D0C06"/>
    <w:rsid w:val="007D5C95"/>
    <w:rsid w:val="007E4D31"/>
    <w:rsid w:val="007E79D1"/>
    <w:rsid w:val="007F383A"/>
    <w:rsid w:val="007F4411"/>
    <w:rsid w:val="007F4908"/>
    <w:rsid w:val="007F71E7"/>
    <w:rsid w:val="0080133A"/>
    <w:rsid w:val="008055C7"/>
    <w:rsid w:val="00805D69"/>
    <w:rsid w:val="00813910"/>
    <w:rsid w:val="008406DD"/>
    <w:rsid w:val="00845031"/>
    <w:rsid w:val="00846C1C"/>
    <w:rsid w:val="00852D11"/>
    <w:rsid w:val="008571BB"/>
    <w:rsid w:val="00861CDD"/>
    <w:rsid w:val="00861CF8"/>
    <w:rsid w:val="00862835"/>
    <w:rsid w:val="00867126"/>
    <w:rsid w:val="008712D4"/>
    <w:rsid w:val="008750D7"/>
    <w:rsid w:val="008801EA"/>
    <w:rsid w:val="00887DA9"/>
    <w:rsid w:val="00891661"/>
    <w:rsid w:val="008A2840"/>
    <w:rsid w:val="008A30C6"/>
    <w:rsid w:val="008C7001"/>
    <w:rsid w:val="008D3753"/>
    <w:rsid w:val="008D3A3F"/>
    <w:rsid w:val="008D6104"/>
    <w:rsid w:val="008D6CD5"/>
    <w:rsid w:val="008E10F9"/>
    <w:rsid w:val="008E48D4"/>
    <w:rsid w:val="008E5F58"/>
    <w:rsid w:val="008E7C96"/>
    <w:rsid w:val="008F0F29"/>
    <w:rsid w:val="008F3D25"/>
    <w:rsid w:val="008F7474"/>
    <w:rsid w:val="00900164"/>
    <w:rsid w:val="00911079"/>
    <w:rsid w:val="009132C0"/>
    <w:rsid w:val="00921FF1"/>
    <w:rsid w:val="0092535A"/>
    <w:rsid w:val="009322AB"/>
    <w:rsid w:val="00933D41"/>
    <w:rsid w:val="009346EF"/>
    <w:rsid w:val="00935431"/>
    <w:rsid w:val="0093711D"/>
    <w:rsid w:val="00941BE7"/>
    <w:rsid w:val="009520D0"/>
    <w:rsid w:val="009521A6"/>
    <w:rsid w:val="0095653A"/>
    <w:rsid w:val="00957331"/>
    <w:rsid w:val="00960986"/>
    <w:rsid w:val="00962F01"/>
    <w:rsid w:val="00974182"/>
    <w:rsid w:val="00981F39"/>
    <w:rsid w:val="009B2ADF"/>
    <w:rsid w:val="009C4169"/>
    <w:rsid w:val="009D14FE"/>
    <w:rsid w:val="009D3F5D"/>
    <w:rsid w:val="009D3FBC"/>
    <w:rsid w:val="009E2D50"/>
    <w:rsid w:val="009E4EA6"/>
    <w:rsid w:val="009E7D81"/>
    <w:rsid w:val="009F49EA"/>
    <w:rsid w:val="00A03957"/>
    <w:rsid w:val="00A039C3"/>
    <w:rsid w:val="00A13661"/>
    <w:rsid w:val="00A24D1F"/>
    <w:rsid w:val="00A25524"/>
    <w:rsid w:val="00A340AA"/>
    <w:rsid w:val="00A3539D"/>
    <w:rsid w:val="00A3659B"/>
    <w:rsid w:val="00A438F2"/>
    <w:rsid w:val="00A449DF"/>
    <w:rsid w:val="00A4548A"/>
    <w:rsid w:val="00A5140D"/>
    <w:rsid w:val="00A5282D"/>
    <w:rsid w:val="00A5730D"/>
    <w:rsid w:val="00A61913"/>
    <w:rsid w:val="00A642A0"/>
    <w:rsid w:val="00A65143"/>
    <w:rsid w:val="00A6581F"/>
    <w:rsid w:val="00A839A0"/>
    <w:rsid w:val="00A931EC"/>
    <w:rsid w:val="00A978A4"/>
    <w:rsid w:val="00AA4056"/>
    <w:rsid w:val="00AB3211"/>
    <w:rsid w:val="00AB7EE5"/>
    <w:rsid w:val="00AC031A"/>
    <w:rsid w:val="00AC3A99"/>
    <w:rsid w:val="00AC7604"/>
    <w:rsid w:val="00AD0A11"/>
    <w:rsid w:val="00AD400B"/>
    <w:rsid w:val="00AE083F"/>
    <w:rsid w:val="00AF0764"/>
    <w:rsid w:val="00AF1C1A"/>
    <w:rsid w:val="00B05A8A"/>
    <w:rsid w:val="00B10416"/>
    <w:rsid w:val="00B13060"/>
    <w:rsid w:val="00B1634B"/>
    <w:rsid w:val="00B227FC"/>
    <w:rsid w:val="00B30114"/>
    <w:rsid w:val="00B30B17"/>
    <w:rsid w:val="00B343F8"/>
    <w:rsid w:val="00B50216"/>
    <w:rsid w:val="00B6207A"/>
    <w:rsid w:val="00B66B39"/>
    <w:rsid w:val="00B70B61"/>
    <w:rsid w:val="00B7229A"/>
    <w:rsid w:val="00B74927"/>
    <w:rsid w:val="00B770BD"/>
    <w:rsid w:val="00B80E54"/>
    <w:rsid w:val="00B826A5"/>
    <w:rsid w:val="00B84D6C"/>
    <w:rsid w:val="00B85208"/>
    <w:rsid w:val="00B85519"/>
    <w:rsid w:val="00B86FE6"/>
    <w:rsid w:val="00BA2306"/>
    <w:rsid w:val="00BA5671"/>
    <w:rsid w:val="00BC3470"/>
    <w:rsid w:val="00BD61E5"/>
    <w:rsid w:val="00BD64FA"/>
    <w:rsid w:val="00BF07DC"/>
    <w:rsid w:val="00C043F7"/>
    <w:rsid w:val="00C114F0"/>
    <w:rsid w:val="00C135B8"/>
    <w:rsid w:val="00C15F31"/>
    <w:rsid w:val="00C2248C"/>
    <w:rsid w:val="00C225FC"/>
    <w:rsid w:val="00C23E62"/>
    <w:rsid w:val="00C26499"/>
    <w:rsid w:val="00C31D43"/>
    <w:rsid w:val="00C3347E"/>
    <w:rsid w:val="00C425A6"/>
    <w:rsid w:val="00C53236"/>
    <w:rsid w:val="00C54AD7"/>
    <w:rsid w:val="00C56259"/>
    <w:rsid w:val="00C62FB4"/>
    <w:rsid w:val="00C64385"/>
    <w:rsid w:val="00C7166E"/>
    <w:rsid w:val="00C71C72"/>
    <w:rsid w:val="00C7260E"/>
    <w:rsid w:val="00C754ED"/>
    <w:rsid w:val="00C84D76"/>
    <w:rsid w:val="00C858BE"/>
    <w:rsid w:val="00C87693"/>
    <w:rsid w:val="00C90DEC"/>
    <w:rsid w:val="00C93DFA"/>
    <w:rsid w:val="00C97B19"/>
    <w:rsid w:val="00CA1DCA"/>
    <w:rsid w:val="00CB3ECB"/>
    <w:rsid w:val="00CC645B"/>
    <w:rsid w:val="00CD15B6"/>
    <w:rsid w:val="00CD267B"/>
    <w:rsid w:val="00CD3C26"/>
    <w:rsid w:val="00CF23B8"/>
    <w:rsid w:val="00CF59A1"/>
    <w:rsid w:val="00D053DC"/>
    <w:rsid w:val="00D12565"/>
    <w:rsid w:val="00D16EB3"/>
    <w:rsid w:val="00D237E6"/>
    <w:rsid w:val="00D247BB"/>
    <w:rsid w:val="00D3298D"/>
    <w:rsid w:val="00D337BA"/>
    <w:rsid w:val="00D46958"/>
    <w:rsid w:val="00D51C71"/>
    <w:rsid w:val="00D57421"/>
    <w:rsid w:val="00D64F4D"/>
    <w:rsid w:val="00D7231B"/>
    <w:rsid w:val="00D73283"/>
    <w:rsid w:val="00D854DB"/>
    <w:rsid w:val="00D95670"/>
    <w:rsid w:val="00D97B3A"/>
    <w:rsid w:val="00DA59FA"/>
    <w:rsid w:val="00DB1EEC"/>
    <w:rsid w:val="00DB54A9"/>
    <w:rsid w:val="00DB6E5E"/>
    <w:rsid w:val="00DC1993"/>
    <w:rsid w:val="00DD4C1F"/>
    <w:rsid w:val="00DE075C"/>
    <w:rsid w:val="00DE620C"/>
    <w:rsid w:val="00DE7CFA"/>
    <w:rsid w:val="00E0766F"/>
    <w:rsid w:val="00E226B4"/>
    <w:rsid w:val="00E227A8"/>
    <w:rsid w:val="00E24F9D"/>
    <w:rsid w:val="00E31753"/>
    <w:rsid w:val="00E31F1A"/>
    <w:rsid w:val="00E4144B"/>
    <w:rsid w:val="00E42E0E"/>
    <w:rsid w:val="00E45C19"/>
    <w:rsid w:val="00E5684B"/>
    <w:rsid w:val="00E60299"/>
    <w:rsid w:val="00E6780A"/>
    <w:rsid w:val="00E729C2"/>
    <w:rsid w:val="00E73B19"/>
    <w:rsid w:val="00E80F8C"/>
    <w:rsid w:val="00E86A97"/>
    <w:rsid w:val="00E870E0"/>
    <w:rsid w:val="00E94459"/>
    <w:rsid w:val="00EA045D"/>
    <w:rsid w:val="00EA359A"/>
    <w:rsid w:val="00EA74CD"/>
    <w:rsid w:val="00EC4F90"/>
    <w:rsid w:val="00ED6234"/>
    <w:rsid w:val="00EE0EB6"/>
    <w:rsid w:val="00EE67BD"/>
    <w:rsid w:val="00EF253B"/>
    <w:rsid w:val="00F1223A"/>
    <w:rsid w:val="00F12BD8"/>
    <w:rsid w:val="00F247C3"/>
    <w:rsid w:val="00F34614"/>
    <w:rsid w:val="00F4214F"/>
    <w:rsid w:val="00F42291"/>
    <w:rsid w:val="00F440C6"/>
    <w:rsid w:val="00F56A9C"/>
    <w:rsid w:val="00F655DA"/>
    <w:rsid w:val="00F703CC"/>
    <w:rsid w:val="00F70AA5"/>
    <w:rsid w:val="00F74D3A"/>
    <w:rsid w:val="00F75645"/>
    <w:rsid w:val="00F806AD"/>
    <w:rsid w:val="00F85FEA"/>
    <w:rsid w:val="00F91503"/>
    <w:rsid w:val="00FC2B7C"/>
    <w:rsid w:val="00FC4C36"/>
    <w:rsid w:val="00FC51C6"/>
    <w:rsid w:val="00FD06E0"/>
    <w:rsid w:val="00FD1AEA"/>
    <w:rsid w:val="00FD2420"/>
    <w:rsid w:val="00FD3862"/>
    <w:rsid w:val="00FD3CF5"/>
    <w:rsid w:val="00FD4BE2"/>
    <w:rsid w:val="00FD6410"/>
    <w:rsid w:val="00FE222A"/>
    <w:rsid w:val="00FE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CB03"/>
  <w15:chartTrackingRefBased/>
  <w15:docId w15:val="{566F9808-6F32-40F2-90B1-A7AC4C30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644"/>
  </w:style>
  <w:style w:type="paragraph" w:styleId="Heading1">
    <w:name w:val="heading 1"/>
    <w:basedOn w:val="Normal"/>
    <w:next w:val="Normal"/>
    <w:link w:val="Heading1Char"/>
    <w:uiPriority w:val="9"/>
    <w:qFormat/>
    <w:rsid w:val="001206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6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6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06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644"/>
    <w:pPr>
      <w:spacing w:before="240" w:after="60" w:line="276" w:lineRule="auto"/>
      <w:ind w:left="1008" w:hanging="1008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644"/>
    <w:pPr>
      <w:keepNext/>
      <w:keepLines/>
      <w:spacing w:before="200" w:after="0" w:line="276" w:lineRule="auto"/>
      <w:ind w:left="1152" w:hanging="1152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120644"/>
    <w:pPr>
      <w:spacing w:before="240" w:after="60" w:line="240" w:lineRule="auto"/>
      <w:ind w:left="1296" w:hanging="1296"/>
      <w:outlineLvl w:val="6"/>
    </w:pPr>
    <w:rPr>
      <w:rFonts w:ascii="Calibri" w:eastAsia="Times New Roman" w:hAnsi="Calibri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644"/>
    <w:pPr>
      <w:spacing w:before="240" w:after="60" w:line="276" w:lineRule="auto"/>
      <w:ind w:left="1440" w:hanging="144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644"/>
    <w:pPr>
      <w:spacing w:before="240" w:after="60" w:line="276" w:lineRule="auto"/>
      <w:ind w:left="1584" w:hanging="1584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6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06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64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2064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64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644"/>
    <w:rPr>
      <w:rFonts w:ascii="Cambria" w:eastAsia="Times New Roman" w:hAnsi="Cambria" w:cs="Times New Roman"/>
      <w:i/>
      <w:iCs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20644"/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64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644"/>
    <w:rPr>
      <w:rFonts w:ascii="Cambria" w:eastAsia="Times New Roman" w:hAnsi="Cambria" w:cs="Times New Roman"/>
    </w:rPr>
  </w:style>
  <w:style w:type="character" w:customStyle="1" w:styleId="apple-converted-space">
    <w:name w:val="apple-converted-space"/>
    <w:basedOn w:val="DefaultParagraphFont"/>
    <w:rsid w:val="00120644"/>
  </w:style>
  <w:style w:type="paragraph" w:styleId="NormalWeb">
    <w:name w:val="Normal (Web)"/>
    <w:basedOn w:val="Normal"/>
    <w:uiPriority w:val="99"/>
    <w:unhideWhenUsed/>
    <w:rsid w:val="00120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20644"/>
    <w:rPr>
      <w:b/>
      <w:bCs/>
    </w:rPr>
  </w:style>
  <w:style w:type="character" w:customStyle="1" w:styleId="z6y5k8">
    <w:name w:val="z6y5k8"/>
    <w:basedOn w:val="DefaultParagraphFont"/>
    <w:rsid w:val="00120644"/>
  </w:style>
  <w:style w:type="character" w:styleId="Hyperlink">
    <w:name w:val="Hyperlink"/>
    <w:basedOn w:val="DefaultParagraphFont"/>
    <w:uiPriority w:val="99"/>
    <w:unhideWhenUsed/>
    <w:rsid w:val="0012064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2064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120644"/>
    <w:pPr>
      <w:ind w:left="720"/>
      <w:contextualSpacing/>
    </w:pPr>
  </w:style>
  <w:style w:type="table" w:styleId="TableGrid">
    <w:name w:val="Table Grid"/>
    <w:basedOn w:val="TableNormal"/>
    <w:uiPriority w:val="59"/>
    <w:rsid w:val="00120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644"/>
    <w:rPr>
      <w:rFonts w:ascii="Tahoma" w:hAnsi="Tahoma" w:cs="Tahoma"/>
      <w:sz w:val="16"/>
      <w:szCs w:val="16"/>
    </w:rPr>
  </w:style>
  <w:style w:type="paragraph" w:customStyle="1" w:styleId="ColorfulList-Accent12">
    <w:name w:val="Colorful List - Accent 12"/>
    <w:basedOn w:val="Normal"/>
    <w:uiPriority w:val="99"/>
    <w:rsid w:val="00120644"/>
    <w:pPr>
      <w:spacing w:after="120" w:line="240" w:lineRule="auto"/>
      <w:ind w:left="720" w:firstLine="288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lorfulList-Accent13">
    <w:name w:val="Colorful List - Accent 13"/>
    <w:basedOn w:val="Normal"/>
    <w:uiPriority w:val="34"/>
    <w:qFormat/>
    <w:rsid w:val="001206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0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644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064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2064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20644"/>
    <w:pPr>
      <w:spacing w:after="100"/>
      <w:ind w:left="220"/>
    </w:pPr>
  </w:style>
  <w:style w:type="character" w:customStyle="1" w:styleId="list-label">
    <w:name w:val="list-label"/>
    <w:basedOn w:val="DefaultParagraphFont"/>
    <w:rsid w:val="00120644"/>
  </w:style>
  <w:style w:type="character" w:customStyle="1" w:styleId="cit-name-surname">
    <w:name w:val="cit-name-surname"/>
    <w:basedOn w:val="DefaultParagraphFont"/>
    <w:rsid w:val="00120644"/>
  </w:style>
  <w:style w:type="character" w:customStyle="1" w:styleId="cit-name-given-names">
    <w:name w:val="cit-name-given-names"/>
    <w:basedOn w:val="DefaultParagraphFont"/>
    <w:rsid w:val="00120644"/>
  </w:style>
  <w:style w:type="character" w:styleId="HTMLCite">
    <w:name w:val="HTML Cite"/>
    <w:basedOn w:val="DefaultParagraphFont"/>
    <w:uiPriority w:val="99"/>
    <w:semiHidden/>
    <w:unhideWhenUsed/>
    <w:rsid w:val="00120644"/>
    <w:rPr>
      <w:i/>
      <w:iCs/>
    </w:rPr>
  </w:style>
  <w:style w:type="character" w:customStyle="1" w:styleId="cit-article-title">
    <w:name w:val="cit-article-title"/>
    <w:basedOn w:val="DefaultParagraphFont"/>
    <w:rsid w:val="00120644"/>
  </w:style>
  <w:style w:type="character" w:customStyle="1" w:styleId="cit-pub-date">
    <w:name w:val="cit-pub-date"/>
    <w:basedOn w:val="DefaultParagraphFont"/>
    <w:rsid w:val="00120644"/>
  </w:style>
  <w:style w:type="character" w:customStyle="1" w:styleId="cit-vol">
    <w:name w:val="cit-vol"/>
    <w:basedOn w:val="DefaultParagraphFont"/>
    <w:rsid w:val="00120644"/>
  </w:style>
  <w:style w:type="character" w:customStyle="1" w:styleId="cit-issue">
    <w:name w:val="cit-issue"/>
    <w:basedOn w:val="DefaultParagraphFont"/>
    <w:rsid w:val="00120644"/>
  </w:style>
  <w:style w:type="character" w:customStyle="1" w:styleId="cit-fpage">
    <w:name w:val="cit-fpage"/>
    <w:basedOn w:val="DefaultParagraphFont"/>
    <w:rsid w:val="00120644"/>
  </w:style>
  <w:style w:type="character" w:customStyle="1" w:styleId="cit-lpage">
    <w:name w:val="cit-lpage"/>
    <w:basedOn w:val="DefaultParagraphFont"/>
    <w:rsid w:val="00120644"/>
  </w:style>
  <w:style w:type="paragraph" w:customStyle="1" w:styleId="para">
    <w:name w:val="para"/>
    <w:basedOn w:val="Normal"/>
    <w:rsid w:val="00120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text">
    <w:name w:val="reftext"/>
    <w:basedOn w:val="DefaultParagraphFont"/>
    <w:rsid w:val="00120644"/>
  </w:style>
  <w:style w:type="paragraph" w:customStyle="1" w:styleId="Default">
    <w:name w:val="Default"/>
    <w:link w:val="DefaultChar"/>
    <w:rsid w:val="0012064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064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2064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064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20644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">
    <w:name w:val="Style"/>
    <w:rsid w:val="0012064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Style3">
    <w:name w:val="Style3"/>
    <w:uiPriority w:val="99"/>
    <w:rsid w:val="00120644"/>
    <w:pPr>
      <w:numPr>
        <w:numId w:val="2"/>
      </w:numPr>
    </w:pPr>
  </w:style>
  <w:style w:type="paragraph" w:styleId="Subtitle">
    <w:name w:val="Subtitle"/>
    <w:basedOn w:val="Normal"/>
    <w:next w:val="Normal"/>
    <w:link w:val="SubtitleChar"/>
    <w:qFormat/>
    <w:rsid w:val="00120644"/>
    <w:pPr>
      <w:spacing w:after="60" w:line="240" w:lineRule="auto"/>
      <w:jc w:val="center"/>
      <w:outlineLvl w:val="1"/>
    </w:pPr>
    <w:rPr>
      <w:rFonts w:ascii="Cambria" w:eastAsia="Times New Roman" w:hAnsi="Cambria" w:cs="Angsana New"/>
      <w:sz w:val="24"/>
      <w:szCs w:val="30"/>
      <w:lang w:bidi="th-TH"/>
    </w:rPr>
  </w:style>
  <w:style w:type="character" w:customStyle="1" w:styleId="SubtitleChar">
    <w:name w:val="Subtitle Char"/>
    <w:basedOn w:val="DefaultParagraphFont"/>
    <w:link w:val="Subtitle"/>
    <w:rsid w:val="00120644"/>
    <w:rPr>
      <w:rFonts w:ascii="Cambria" w:eastAsia="Times New Roman" w:hAnsi="Cambria" w:cs="Angsana New"/>
      <w:sz w:val="24"/>
      <w:szCs w:val="30"/>
      <w:lang w:bidi="th-TH"/>
    </w:rPr>
  </w:style>
  <w:style w:type="paragraph" w:styleId="EndnoteText">
    <w:name w:val="endnote text"/>
    <w:basedOn w:val="Normal"/>
    <w:link w:val="EndnoteTextChar"/>
    <w:uiPriority w:val="99"/>
    <w:unhideWhenUsed/>
    <w:rsid w:val="0012064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20644"/>
    <w:rPr>
      <w:rFonts w:ascii="Calibri" w:eastAsia="Calibri" w:hAnsi="Calibri" w:cs="Times New Roman"/>
      <w:sz w:val="20"/>
      <w:szCs w:val="20"/>
    </w:rPr>
  </w:style>
  <w:style w:type="character" w:customStyle="1" w:styleId="email">
    <w:name w:val="email"/>
    <w:basedOn w:val="DefaultParagraphFont"/>
    <w:rsid w:val="00120644"/>
  </w:style>
  <w:style w:type="character" w:customStyle="1" w:styleId="js-journal-details">
    <w:name w:val="js-journal-details"/>
    <w:basedOn w:val="DefaultParagraphFont"/>
    <w:rsid w:val="00120644"/>
  </w:style>
  <w:style w:type="paragraph" w:styleId="FootnoteText">
    <w:name w:val="footnote text"/>
    <w:basedOn w:val="Normal"/>
    <w:link w:val="FootnoteTextChar"/>
    <w:uiPriority w:val="99"/>
    <w:semiHidden/>
    <w:rsid w:val="001206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0644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pseudotab">
    <w:name w:val="pseudotab"/>
    <w:rsid w:val="00120644"/>
  </w:style>
  <w:style w:type="paragraph" w:customStyle="1" w:styleId="CVHeading3-FirstLine">
    <w:name w:val="CV Heading 3 - First Line"/>
    <w:basedOn w:val="Normal"/>
    <w:next w:val="Normal"/>
    <w:rsid w:val="00120644"/>
    <w:pPr>
      <w:suppressAutoHyphens/>
      <w:spacing w:before="74" w:after="0" w:line="240" w:lineRule="auto"/>
      <w:ind w:left="113" w:right="113"/>
      <w:jc w:val="right"/>
      <w:textAlignment w:val="center"/>
    </w:pPr>
    <w:rPr>
      <w:rFonts w:ascii="Arial Narrow" w:eastAsia="Times New Roman" w:hAnsi="Arial Narrow" w:cs="Times New Roman"/>
      <w:sz w:val="20"/>
      <w:szCs w:val="20"/>
      <w:lang w:eastAsia="ar-SA"/>
    </w:rPr>
  </w:style>
  <w:style w:type="paragraph" w:customStyle="1" w:styleId="CVNormal">
    <w:name w:val="CV Normal"/>
    <w:basedOn w:val="Normal"/>
    <w:rsid w:val="00120644"/>
    <w:pPr>
      <w:suppressAutoHyphens/>
      <w:spacing w:after="0" w:line="240" w:lineRule="auto"/>
      <w:ind w:left="113" w:right="113"/>
    </w:pPr>
    <w:rPr>
      <w:rFonts w:ascii="Arial Narrow" w:eastAsia="Times New Roman" w:hAnsi="Arial Narrow" w:cs="Times New Roman"/>
      <w:sz w:val="20"/>
      <w:szCs w:val="20"/>
      <w:lang w:eastAsia="ar-SA"/>
    </w:rPr>
  </w:style>
  <w:style w:type="character" w:customStyle="1" w:styleId="DefaultChar">
    <w:name w:val="Default Char"/>
    <w:basedOn w:val="DefaultParagraphFont"/>
    <w:link w:val="Default"/>
    <w:rsid w:val="00120644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20644"/>
    <w:rPr>
      <w:i/>
      <w:iCs/>
      <w:color w:val="808080" w:themeColor="text1" w:themeTint="7F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20644"/>
  </w:style>
  <w:style w:type="paragraph" w:customStyle="1" w:styleId="Pa15">
    <w:name w:val="Pa15"/>
    <w:basedOn w:val="Default"/>
    <w:next w:val="Default"/>
    <w:uiPriority w:val="99"/>
    <w:rsid w:val="00120644"/>
    <w:pPr>
      <w:spacing w:line="191" w:lineRule="atLeast"/>
    </w:pPr>
    <w:rPr>
      <w:rFonts w:ascii="Palatino" w:eastAsiaTheme="minorHAnsi" w:hAnsi="Palatino" w:cstheme="minorBidi"/>
      <w:color w:val="auto"/>
    </w:rPr>
  </w:style>
  <w:style w:type="paragraph" w:customStyle="1" w:styleId="Pa55">
    <w:name w:val="Pa55"/>
    <w:basedOn w:val="Default"/>
    <w:next w:val="Default"/>
    <w:uiPriority w:val="99"/>
    <w:rsid w:val="00120644"/>
    <w:pPr>
      <w:spacing w:line="241" w:lineRule="atLeast"/>
    </w:pPr>
    <w:rPr>
      <w:rFonts w:ascii="Calibri" w:eastAsiaTheme="minorHAnsi" w:hAnsi="Calibri" w:cstheme="minorBidi"/>
      <w:color w:val="auto"/>
    </w:rPr>
  </w:style>
  <w:style w:type="character" w:customStyle="1" w:styleId="A4">
    <w:name w:val="A4"/>
    <w:uiPriority w:val="99"/>
    <w:rsid w:val="00120644"/>
    <w:rPr>
      <w:rFonts w:cs="Calibri"/>
      <w:color w:val="000000"/>
      <w:sz w:val="16"/>
      <w:szCs w:val="16"/>
    </w:rPr>
  </w:style>
  <w:style w:type="paragraph" w:customStyle="1" w:styleId="Pa14">
    <w:name w:val="Pa14"/>
    <w:basedOn w:val="Default"/>
    <w:next w:val="Default"/>
    <w:uiPriority w:val="99"/>
    <w:rsid w:val="00120644"/>
    <w:pPr>
      <w:spacing w:line="191" w:lineRule="atLeast"/>
    </w:pPr>
    <w:rPr>
      <w:rFonts w:ascii="Palatino" w:eastAsiaTheme="minorHAnsi" w:hAnsi="Palatino" w:cstheme="minorBidi"/>
      <w:color w:val="auto"/>
    </w:rPr>
  </w:style>
  <w:style w:type="paragraph" w:styleId="Revision">
    <w:name w:val="Revision"/>
    <w:hidden/>
    <w:uiPriority w:val="99"/>
    <w:semiHidden/>
    <w:rsid w:val="00120644"/>
    <w:pPr>
      <w:spacing w:after="0" w:line="240" w:lineRule="auto"/>
    </w:pPr>
  </w:style>
  <w:style w:type="numbering" w:customStyle="1" w:styleId="Style1">
    <w:name w:val="Style1"/>
    <w:uiPriority w:val="99"/>
    <w:rsid w:val="005F7898"/>
    <w:pPr>
      <w:numPr>
        <w:numId w:val="187"/>
      </w:numPr>
    </w:pPr>
  </w:style>
  <w:style w:type="table" w:customStyle="1" w:styleId="Calendar3">
    <w:name w:val="Calendar 3"/>
    <w:basedOn w:val="TableNormal"/>
    <w:uiPriority w:val="99"/>
    <w:qFormat/>
    <w:rsid w:val="00510D06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</w:rPr>
    <w:tblPr/>
    <w:tblStylePr w:type="firstRow">
      <w:pPr>
        <w:wordWrap/>
        <w:jc w:val="right"/>
      </w:pPr>
      <w:rPr>
        <w:color w:val="5B9BD5" w:themeColor="accent1"/>
        <w:sz w:val="44"/>
      </w:rPr>
    </w:tblStylePr>
    <w:tblStylePr w:type="firstCol">
      <w:rPr>
        <w:color w:val="5B9BD5" w:themeColor="accent1"/>
      </w:rPr>
    </w:tblStylePr>
    <w:tblStylePr w:type="lastCol">
      <w:rPr>
        <w:color w:val="5B9BD5" w:themeColor="accen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8</TotalTime>
  <Pages>4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u</dc:creator>
  <cp:keywords/>
  <dc:description/>
  <cp:lastModifiedBy>Malede</cp:lastModifiedBy>
  <cp:revision>759</cp:revision>
  <dcterms:created xsi:type="dcterms:W3CDTF">2018-10-01T11:01:00Z</dcterms:created>
  <dcterms:modified xsi:type="dcterms:W3CDTF">2021-01-23T09:51:00Z</dcterms:modified>
</cp:coreProperties>
</file>